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5424D" w14:textId="59BA05B6" w:rsidR="00A307D5" w:rsidRPr="00CC0F1C" w:rsidRDefault="00123325" w:rsidP="00123325">
      <w:pPr>
        <w:pStyle w:val="Heading3"/>
        <w:jc w:val="center"/>
        <w:rPr>
          <w:sz w:val="28"/>
        </w:rPr>
      </w:pPr>
      <w:r w:rsidRPr="00123325">
        <w:rPr>
          <w:sz w:val="28"/>
        </w:rPr>
        <w:t xml:space="preserve">Included Study Characteristics for the Adequate Sanitation and </w:t>
      </w:r>
      <w:r w:rsidRPr="00123325">
        <w:rPr>
          <w:i/>
          <w:sz w:val="28"/>
        </w:rPr>
        <w:t>S. haematobium</w:t>
      </w:r>
      <w:r w:rsidRPr="00123325">
        <w:rPr>
          <w:sz w:val="28"/>
        </w:rPr>
        <w:t xml:space="preserve"> </w:t>
      </w:r>
      <w:bookmarkStart w:id="0" w:name="_GoBack"/>
      <w:bookmarkEnd w:id="0"/>
      <w:r w:rsidRPr="00123325">
        <w:rPr>
          <w:sz w:val="28"/>
        </w:rPr>
        <w:t>Meta-analysis</w:t>
      </w:r>
    </w:p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1016"/>
        <w:gridCol w:w="1215"/>
        <w:gridCol w:w="1216"/>
        <w:gridCol w:w="1256"/>
        <w:gridCol w:w="1642"/>
        <w:gridCol w:w="1134"/>
        <w:gridCol w:w="1134"/>
        <w:gridCol w:w="1134"/>
        <w:gridCol w:w="1701"/>
        <w:gridCol w:w="1843"/>
        <w:gridCol w:w="1134"/>
      </w:tblGrid>
      <w:tr w:rsidR="007C4D3A" w:rsidRPr="001A08A1" w14:paraId="03EB6AC3" w14:textId="77777777" w:rsidTr="00656C69">
        <w:trPr>
          <w:tblHeader/>
        </w:trPr>
        <w:tc>
          <w:tcPr>
            <w:tcW w:w="1016" w:type="dxa"/>
          </w:tcPr>
          <w:p w14:paraId="031D3787" w14:textId="77777777" w:rsidR="007C4D3A" w:rsidRPr="001A08A1" w:rsidRDefault="007C4D3A" w:rsidP="001E5BD8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Reference</w:t>
            </w:r>
          </w:p>
        </w:tc>
        <w:tc>
          <w:tcPr>
            <w:tcW w:w="1215" w:type="dxa"/>
          </w:tcPr>
          <w:p w14:paraId="12E7F3D3" w14:textId="77777777" w:rsidR="007C4D3A" w:rsidRPr="001A08A1" w:rsidRDefault="007C4D3A" w:rsidP="001E5BD8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Study design, setting</w:t>
            </w:r>
          </w:p>
        </w:tc>
        <w:tc>
          <w:tcPr>
            <w:tcW w:w="1216" w:type="dxa"/>
          </w:tcPr>
          <w:p w14:paraId="735F0E44" w14:textId="77777777" w:rsidR="007C4D3A" w:rsidRPr="001A08A1" w:rsidRDefault="007C4D3A" w:rsidP="001E5BD8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 xml:space="preserve">Study population </w:t>
            </w:r>
            <w:r w:rsidRPr="001A08A1">
              <w:rPr>
                <w:b/>
                <w:i/>
                <w:sz w:val="12"/>
                <w:szCs w:val="12"/>
              </w:rPr>
              <w:t>(selection)</w:t>
            </w:r>
          </w:p>
        </w:tc>
        <w:tc>
          <w:tcPr>
            <w:tcW w:w="1256" w:type="dxa"/>
          </w:tcPr>
          <w:p w14:paraId="20B33F57" w14:textId="41534AED" w:rsidR="007C4D3A" w:rsidRPr="001A08A1" w:rsidRDefault="007C4D3A" w:rsidP="00601FF3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‘</w:t>
            </w:r>
            <w:r w:rsidR="00601FF3" w:rsidRPr="001A08A1">
              <w:rPr>
                <w:b/>
                <w:sz w:val="12"/>
                <w:szCs w:val="12"/>
              </w:rPr>
              <w:t>Adequate’</w:t>
            </w:r>
            <w:r w:rsidRPr="001A08A1">
              <w:rPr>
                <w:b/>
                <w:sz w:val="12"/>
                <w:szCs w:val="12"/>
              </w:rPr>
              <w:t xml:space="preserve"> sanitation definition</w:t>
            </w:r>
          </w:p>
        </w:tc>
        <w:tc>
          <w:tcPr>
            <w:tcW w:w="1642" w:type="dxa"/>
          </w:tcPr>
          <w:p w14:paraId="1791B12B" w14:textId="6B8D4F50" w:rsidR="007C4D3A" w:rsidRPr="001A08A1" w:rsidRDefault="007C4D3A" w:rsidP="0084668F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Study quality assessment</w:t>
            </w:r>
            <w:r w:rsidR="00656C69" w:rsidRPr="00656C69">
              <w:rPr>
                <w:b/>
                <w:sz w:val="12"/>
                <w:szCs w:val="12"/>
                <w:vertAlign w:val="superscript"/>
              </w:rPr>
              <w:t>†</w:t>
            </w:r>
          </w:p>
          <w:p w14:paraId="4B4679D0" w14:textId="2728A4BA" w:rsidR="007C4D3A" w:rsidRPr="001A08A1" w:rsidRDefault="007C4D3A" w:rsidP="00656C69">
            <w:pPr>
              <w:rPr>
                <w:i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ab/>
            </w:r>
          </w:p>
        </w:tc>
        <w:tc>
          <w:tcPr>
            <w:tcW w:w="1134" w:type="dxa"/>
          </w:tcPr>
          <w:p w14:paraId="69BC0D6E" w14:textId="77777777" w:rsidR="007C4D3A" w:rsidRPr="001A08A1" w:rsidRDefault="007C4D3A" w:rsidP="001E5BD8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Data obtained</w:t>
            </w:r>
          </w:p>
        </w:tc>
        <w:tc>
          <w:tcPr>
            <w:tcW w:w="1134" w:type="dxa"/>
          </w:tcPr>
          <w:p w14:paraId="6E5C323D" w14:textId="77777777" w:rsidR="007C4D3A" w:rsidRPr="001A08A1" w:rsidRDefault="007C4D3A" w:rsidP="001E5BD8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Dataset</w:t>
            </w:r>
          </w:p>
        </w:tc>
        <w:tc>
          <w:tcPr>
            <w:tcW w:w="1134" w:type="dxa"/>
          </w:tcPr>
          <w:p w14:paraId="75802FBC" w14:textId="77777777" w:rsidR="007C4D3A" w:rsidRPr="001A08A1" w:rsidRDefault="007C4D3A" w:rsidP="001E5BD8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Sub-analyses categories</w:t>
            </w:r>
          </w:p>
          <w:p w14:paraId="0F03F526" w14:textId="77777777" w:rsidR="000D1871" w:rsidRPr="001A08A1" w:rsidRDefault="000D1871" w:rsidP="001E5BD8">
            <w:pPr>
              <w:rPr>
                <w:i/>
                <w:sz w:val="12"/>
                <w:szCs w:val="12"/>
              </w:rPr>
            </w:pPr>
            <w:r w:rsidRPr="001A08A1">
              <w:rPr>
                <w:i/>
                <w:sz w:val="12"/>
                <w:szCs w:val="12"/>
              </w:rPr>
              <w:t>(type of sanitation,</w:t>
            </w:r>
          </w:p>
          <w:p w14:paraId="02948BFB" w14:textId="7D635175" w:rsidR="000D1871" w:rsidRPr="001A08A1" w:rsidRDefault="000D1871" w:rsidP="001E5BD8">
            <w:pPr>
              <w:rPr>
                <w:i/>
                <w:sz w:val="12"/>
                <w:szCs w:val="12"/>
              </w:rPr>
            </w:pPr>
            <w:r w:rsidRPr="001A08A1">
              <w:rPr>
                <w:i/>
                <w:sz w:val="12"/>
                <w:szCs w:val="12"/>
              </w:rPr>
              <w:t>continent)</w:t>
            </w:r>
          </w:p>
        </w:tc>
        <w:tc>
          <w:tcPr>
            <w:tcW w:w="1701" w:type="dxa"/>
          </w:tcPr>
          <w:p w14:paraId="3F162B31" w14:textId="7FA89CCE" w:rsidR="007C4D3A" w:rsidRPr="001A08A1" w:rsidRDefault="007C4D3A" w:rsidP="001E5BD8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Odds of infection in those with ‘improved sanitation’</w:t>
            </w:r>
          </w:p>
          <w:p w14:paraId="5083BD62" w14:textId="77777777" w:rsidR="007C4D3A" w:rsidRPr="001A08A1" w:rsidRDefault="007C4D3A" w:rsidP="001E5BD8">
            <w:pPr>
              <w:rPr>
                <w:i/>
                <w:sz w:val="12"/>
                <w:szCs w:val="12"/>
              </w:rPr>
            </w:pPr>
            <w:r w:rsidRPr="001A08A1">
              <w:rPr>
                <w:i/>
                <w:sz w:val="12"/>
                <w:szCs w:val="12"/>
              </w:rPr>
              <w:t>(number infected with improved sanitation /number uninfected with improved sanitation)</w:t>
            </w:r>
          </w:p>
        </w:tc>
        <w:tc>
          <w:tcPr>
            <w:tcW w:w="1843" w:type="dxa"/>
          </w:tcPr>
          <w:p w14:paraId="6905367C" w14:textId="77777777" w:rsidR="007C4D3A" w:rsidRPr="001A08A1" w:rsidRDefault="007C4D3A" w:rsidP="001E5BD8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Odds of infection in those without ‘improved sanitation’</w:t>
            </w:r>
          </w:p>
          <w:p w14:paraId="080823BE" w14:textId="77777777" w:rsidR="007C4D3A" w:rsidRPr="001A08A1" w:rsidRDefault="007C4D3A" w:rsidP="001E5BD8">
            <w:pPr>
              <w:rPr>
                <w:i/>
                <w:sz w:val="12"/>
                <w:szCs w:val="12"/>
              </w:rPr>
            </w:pPr>
            <w:r w:rsidRPr="001A08A1">
              <w:rPr>
                <w:i/>
                <w:sz w:val="12"/>
                <w:szCs w:val="12"/>
              </w:rPr>
              <w:t>(number infected with unimproved sanitation /number uninfected without improved sanitation)</w:t>
            </w:r>
          </w:p>
        </w:tc>
        <w:tc>
          <w:tcPr>
            <w:tcW w:w="1134" w:type="dxa"/>
          </w:tcPr>
          <w:p w14:paraId="3B4FEAB1" w14:textId="77777777" w:rsidR="007C4D3A" w:rsidRPr="001A08A1" w:rsidRDefault="007C4D3A" w:rsidP="001E5BD8">
            <w:pPr>
              <w:jc w:val="center"/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OR (CI)</w:t>
            </w:r>
          </w:p>
        </w:tc>
      </w:tr>
      <w:tr w:rsidR="007C4D3A" w:rsidRPr="001A08A1" w14:paraId="2C85165F" w14:textId="77777777" w:rsidTr="00656C69">
        <w:trPr>
          <w:tblHeader/>
        </w:trPr>
        <w:tc>
          <w:tcPr>
            <w:tcW w:w="1016" w:type="dxa"/>
          </w:tcPr>
          <w:p w14:paraId="796B61E0" w14:textId="3F4AFB7A" w:rsidR="007C4D3A" w:rsidRPr="001A08A1" w:rsidRDefault="00903E34" w:rsidP="00CC0F1C">
            <w:pPr>
              <w:rPr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Abou-Zeid et al., 2012</w:t>
            </w:r>
            <w:r w:rsidR="007C4D3A" w:rsidRPr="001A08A1">
              <w:rPr>
                <w:rFonts w:cs="Arial"/>
                <w:sz w:val="12"/>
                <w:szCs w:val="12"/>
              </w:rPr>
              <w:t xml:space="preserve"> </w:t>
            </w:r>
            <w:r w:rsidR="00C77432" w:rsidRPr="001A08A1">
              <w:rPr>
                <w:sz w:val="12"/>
                <w:szCs w:val="12"/>
              </w:rPr>
              <w:fldChar w:fldCharType="begin">
                <w:fldData xml:space="preserve">PEVuZE5vdGU+PENpdGU+PEF1dGhvcj5BYm91LVplaWQ8L0F1dGhvcj48WWVhcj4yMDEyPC9ZZWFy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</w:fldData>
              </w:fldChar>
            </w:r>
            <w:r w:rsidR="0056640E">
              <w:rPr>
                <w:sz w:val="12"/>
                <w:szCs w:val="12"/>
              </w:rPr>
              <w:instrText xml:space="preserve"> ADDIN EN.CITE </w:instrText>
            </w:r>
            <w:r w:rsidR="0056640E">
              <w:rPr>
                <w:sz w:val="12"/>
                <w:szCs w:val="12"/>
              </w:rPr>
              <w:fldChar w:fldCharType="begin">
                <w:fldData xml:space="preserve">PEVuZE5vdGU+PENpdGU+PEF1dGhvcj5BYm91LVplaWQ8L0F1dGhvcj48WWVhcj4yMDEyPC9ZZWFy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</w:fldData>
              </w:fldChar>
            </w:r>
            <w:r w:rsidR="0056640E">
              <w:rPr>
                <w:sz w:val="12"/>
                <w:szCs w:val="12"/>
              </w:rPr>
              <w:instrText xml:space="preserve"> ADDIN EN.CITE.DATA </w:instrText>
            </w:r>
            <w:r w:rsidR="0056640E">
              <w:rPr>
                <w:sz w:val="12"/>
                <w:szCs w:val="12"/>
              </w:rPr>
            </w:r>
            <w:r w:rsidR="0056640E">
              <w:rPr>
                <w:sz w:val="12"/>
                <w:szCs w:val="12"/>
              </w:rPr>
              <w:fldChar w:fldCharType="end"/>
            </w:r>
            <w:r w:rsidR="00C77432" w:rsidRPr="001A08A1">
              <w:rPr>
                <w:sz w:val="12"/>
                <w:szCs w:val="12"/>
              </w:rPr>
            </w:r>
            <w:r w:rsidR="00C77432" w:rsidRPr="001A08A1">
              <w:rPr>
                <w:sz w:val="12"/>
                <w:szCs w:val="12"/>
              </w:rPr>
              <w:fldChar w:fldCharType="separate"/>
            </w:r>
            <w:r w:rsidR="0056640E">
              <w:rPr>
                <w:noProof/>
                <w:sz w:val="12"/>
                <w:szCs w:val="12"/>
              </w:rPr>
              <w:t>[</w:t>
            </w:r>
            <w:hyperlink w:anchor="_ENREF_1" w:tooltip="Abou-Zeid, 2012 #236" w:history="1">
              <w:r w:rsidR="00CC0F1C">
                <w:rPr>
                  <w:noProof/>
                  <w:sz w:val="12"/>
                  <w:szCs w:val="12"/>
                </w:rPr>
                <w:t>1</w:t>
              </w:r>
            </w:hyperlink>
            <w:r w:rsidR="0056640E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sz w:val="12"/>
                <w:szCs w:val="12"/>
              </w:rPr>
              <w:fldChar w:fldCharType="end"/>
            </w:r>
          </w:p>
        </w:tc>
        <w:tc>
          <w:tcPr>
            <w:tcW w:w="1215" w:type="dxa"/>
          </w:tcPr>
          <w:p w14:paraId="2796C091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Cross-sectional descriptive survey in adults in South Kordofan state, Sudan</w:t>
            </w:r>
          </w:p>
        </w:tc>
        <w:tc>
          <w:tcPr>
            <w:tcW w:w="1216" w:type="dxa"/>
          </w:tcPr>
          <w:p w14:paraId="38BCA986" w14:textId="77777777" w:rsidR="007C4D3A" w:rsidRPr="001A08A1" w:rsidRDefault="007C4D3A" w:rsidP="000D04B7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826</w:t>
            </w:r>
          </w:p>
          <w:p w14:paraId="38C04E93" w14:textId="77777777" w:rsidR="007C4D3A" w:rsidRPr="001A08A1" w:rsidRDefault="007C4D3A" w:rsidP="000D04B7">
            <w:pPr>
              <w:rPr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households randomly selected and all people above 18 years of age and in those households were eligible for inclusion)</w:t>
            </w:r>
          </w:p>
        </w:tc>
        <w:tc>
          <w:tcPr>
            <w:tcW w:w="1256" w:type="dxa"/>
          </w:tcPr>
          <w:p w14:paraId="44932F86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</w:tc>
        <w:tc>
          <w:tcPr>
            <w:tcW w:w="1642" w:type="dxa"/>
          </w:tcPr>
          <w:p w14:paraId="5D930484" w14:textId="48CF4A94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="008A1EAA">
              <w:rPr>
                <w:noProof/>
                <w:sz w:val="12"/>
                <w:szCs w:val="12"/>
              </w:rPr>
              <w:t>½</w:t>
            </w:r>
          </w:p>
          <w:p w14:paraId="6C2117D0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8A1EAA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8A1EAA">
              <w:rPr>
                <w:noProof/>
                <w:sz w:val="12"/>
                <w:szCs w:val="12"/>
                <w:vertAlign w:val="subscript"/>
              </w:rPr>
              <w:t>3</w:t>
            </w:r>
          </w:p>
          <w:p w14:paraId="4C9B7AED" w14:textId="77777777" w:rsidR="007C4D3A" w:rsidRPr="001A08A1" w:rsidRDefault="007C4D3A" w:rsidP="00A8480E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3C7B363" w14:textId="77777777" w:rsidR="007C4D3A" w:rsidRPr="001A08A1" w:rsidRDefault="007C4D3A" w:rsidP="00A8480E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1F3995EA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7F38E747" w14:textId="77777777" w:rsidR="007C4D3A" w:rsidRPr="001A08A1" w:rsidRDefault="007C4D3A" w:rsidP="00A8480E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450D949D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350B34C3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</w:p>
          <w:p w14:paraId="09F3DBA2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1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5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6B3D9191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134" w:type="dxa"/>
          </w:tcPr>
          <w:p w14:paraId="34065EF6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134" w:type="dxa"/>
          </w:tcPr>
          <w:p w14:paraId="7EA6B966" w14:textId="77777777" w:rsidR="007C4D3A" w:rsidRPr="001A08A1" w:rsidRDefault="007C4D3A" w:rsidP="007C4D3A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Latrine</w:t>
            </w:r>
          </w:p>
          <w:p w14:paraId="29D2F8D1" w14:textId="1DA03FCC" w:rsidR="0016251E" w:rsidRDefault="0016251E" w:rsidP="007C4D3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dults</w:t>
            </w:r>
          </w:p>
          <w:p w14:paraId="5803B54C" w14:textId="603368EA" w:rsidR="007C4D3A" w:rsidRPr="001A08A1" w:rsidRDefault="007C4D3A" w:rsidP="007C4D3A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Africa</w:t>
            </w:r>
          </w:p>
        </w:tc>
        <w:tc>
          <w:tcPr>
            <w:tcW w:w="1701" w:type="dxa"/>
          </w:tcPr>
          <w:p w14:paraId="0CB1008C" w14:textId="17CABEBA" w:rsidR="007C4D3A" w:rsidRPr="001A08A1" w:rsidRDefault="007C4D3A" w:rsidP="00A8480E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65/948</w:t>
            </w:r>
          </w:p>
        </w:tc>
        <w:tc>
          <w:tcPr>
            <w:tcW w:w="1843" w:type="dxa"/>
          </w:tcPr>
          <w:p w14:paraId="7D6EC303" w14:textId="77777777" w:rsidR="007C4D3A" w:rsidRPr="001A08A1" w:rsidRDefault="007C4D3A" w:rsidP="00A8480E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61/752</w:t>
            </w:r>
          </w:p>
        </w:tc>
        <w:tc>
          <w:tcPr>
            <w:tcW w:w="1134" w:type="dxa"/>
          </w:tcPr>
          <w:p w14:paraId="1D3C4739" w14:textId="77777777" w:rsidR="007C4D3A" w:rsidRPr="001A08A1" w:rsidRDefault="007C4D3A" w:rsidP="00A8480E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85 (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59-1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21)</w:t>
            </w:r>
          </w:p>
        </w:tc>
      </w:tr>
      <w:tr w:rsidR="007C4D3A" w:rsidRPr="001A08A1" w14:paraId="3E5FDFB7" w14:textId="77777777" w:rsidTr="00656C69">
        <w:trPr>
          <w:tblHeader/>
        </w:trPr>
        <w:tc>
          <w:tcPr>
            <w:tcW w:w="1016" w:type="dxa"/>
          </w:tcPr>
          <w:p w14:paraId="08B80AFD" w14:textId="59219E33" w:rsidR="007C4D3A" w:rsidRPr="001A08A1" w:rsidRDefault="007C4D3A" w:rsidP="00CC0F1C">
            <w:pPr>
              <w:rPr>
                <w:rFonts w:cs="Arial"/>
                <w:sz w:val="12"/>
                <w:szCs w:val="12"/>
              </w:rPr>
            </w:pPr>
            <w:r w:rsidRPr="001A08A1">
              <w:rPr>
                <w:rFonts w:cs="Arial"/>
                <w:sz w:val="12"/>
                <w:szCs w:val="12"/>
              </w:rPr>
              <w:t xml:space="preserve">Al-Waleedi et al., 2013 </w:t>
            </w:r>
            <w:r w:rsidR="00C77432" w:rsidRPr="001A08A1">
              <w:rPr>
                <w:rFonts w:cs="Arial"/>
                <w:sz w:val="12"/>
                <w:szCs w:val="12"/>
              </w:rPr>
              <w:fldChar w:fldCharType="begin"/>
            </w:r>
            <w:r w:rsidR="00CC0F1C">
              <w:rPr>
                <w:rFonts w:cs="Arial"/>
                <w:sz w:val="12"/>
                <w:szCs w:val="12"/>
              </w:rPr>
              <w:instrText xml:space="preserve"> ADDIN EN.CITE &lt;EndNote&gt;&lt;Cite&gt;&lt;Author&gt;Al-Waleedi&lt;/Author&gt;&lt;Year&gt;2013&lt;/Year&gt;&lt;RecNum&gt;472&lt;/RecNum&gt;&lt;DisplayText&gt;[2]&lt;/DisplayText&gt;&lt;record&gt;&lt;rec-number&gt;472&lt;/rec-number&gt;&lt;foreign-keys&gt;&lt;key app="EN" db-id="500exfsf10fxriedtdm5expfv0zwdddape25" timestamp="1394016676"&gt;472&lt;/key&gt;&lt;/foreign-keys&gt;&lt;ref-type name="Journal Article"&gt;17&lt;/ref-type&gt;&lt;contributors&gt;&lt;authors&gt;&lt;author&gt;Al-Waleedi, A. A.&lt;/author&gt;&lt;author&gt;El-Nimr, N. A.&lt;/author&gt;&lt;author&gt;Hasab, A. A.&lt;/author&gt;&lt;author&gt;Bassiouny, H. K.&lt;/author&gt;&lt;author&gt;Al-Shibani, L. A.&lt;/author&gt;&lt;/authors&gt;&lt;/contributors&gt;&lt;auth-address&gt;aDepartment of Community Medicine, Public Health and Family Medicine, Faculty of Medicine, Aden University, Aden bDepartment of Medical Parasitology, Faculty of Medicine and Health Sciences, Sana&amp;apos;a University, Sana&amp;apos;a, Yemen Departments of cEpidemiology dTropical Health, High Institute of Public Health, Alexandria University, Alexandria, Egypt.&lt;/auth-address&gt;&lt;titles&gt;&lt;title&gt;Urinary schistosomiasis among schoolchildren in Yemen: prevalence, risk factors, and the effect of a chemotherapeutic intervention&lt;/title&gt;&lt;secondary-title&gt;J Egypt Public Health Assoc&lt;/secondary-title&gt;&lt;alt-title&gt;The Journal of the Egyptian Public Health Association&lt;/alt-title&gt;&lt;/titles&gt;&lt;periodical&gt;&lt;full-title&gt;Journal of the Egyptian Public Health Association&lt;/full-title&gt;&lt;abbr-1&gt;J. Egypt. Public Health Assoc.&lt;/abbr-1&gt;&lt;abbr-2&gt;J Egypt Public Health Assoc&lt;/abbr-2&gt;&lt;/periodical&gt;&lt;pages&gt;130-6&lt;/pages&gt;&lt;volume&gt;88&lt;/volume&gt;&lt;number&gt;3&lt;/number&gt;&lt;edition&gt;2014/01/01&lt;/edition&gt;&lt;dates&gt;&lt;year&gt;2013&lt;/year&gt;&lt;pub-dates&gt;&lt;date&gt;Dec&lt;/date&gt;&lt;/pub-dates&gt;&lt;/dates&gt;&lt;isbn&gt;0013-2446 (Print)&amp;#xD;0013-2446 (Linking)&lt;/isbn&gt;&lt;accession-num&gt;24374945&lt;/accession-num&gt;&lt;urls&gt;&lt;/urls&gt;&lt;electronic-resource-num&gt;10.1097/01.epx.0000441277.96615.96&lt;/electronic-resource-num&gt;&lt;/record&gt;&lt;/Cite&gt;&lt;/EndNote&gt;</w:instrText>
            </w:r>
            <w:r w:rsidR="00C77432" w:rsidRPr="001A08A1">
              <w:rPr>
                <w:rFonts w:cs="Arial"/>
                <w:sz w:val="12"/>
                <w:szCs w:val="12"/>
              </w:rPr>
              <w:fldChar w:fldCharType="separate"/>
            </w:r>
            <w:r w:rsidR="00CC0F1C">
              <w:rPr>
                <w:rFonts w:cs="Arial"/>
                <w:noProof/>
                <w:sz w:val="12"/>
                <w:szCs w:val="12"/>
              </w:rPr>
              <w:t>[</w:t>
            </w:r>
            <w:hyperlink w:anchor="_ENREF_2" w:tooltip="Al-Waleedi, 2013 #472" w:history="1">
              <w:r w:rsidR="00CC0F1C">
                <w:rPr>
                  <w:rFonts w:cs="Arial"/>
                  <w:noProof/>
                  <w:sz w:val="12"/>
                  <w:szCs w:val="12"/>
                </w:rPr>
                <w:t>2</w:t>
              </w:r>
            </w:hyperlink>
            <w:r w:rsidR="00CC0F1C">
              <w:rPr>
                <w:rFonts w:cs="Arial"/>
                <w:noProof/>
                <w:sz w:val="12"/>
                <w:szCs w:val="12"/>
              </w:rPr>
              <w:t>]</w:t>
            </w:r>
            <w:r w:rsidR="00C77432" w:rsidRPr="001A08A1">
              <w:rPr>
                <w:rFonts w:cs="Arial"/>
                <w:sz w:val="12"/>
                <w:szCs w:val="12"/>
              </w:rPr>
              <w:fldChar w:fldCharType="end"/>
            </w:r>
          </w:p>
        </w:tc>
        <w:tc>
          <w:tcPr>
            <w:tcW w:w="1215" w:type="dxa"/>
          </w:tcPr>
          <w:p w14:paraId="178A4289" w14:textId="77777777" w:rsidR="007C4D3A" w:rsidRPr="001A08A1" w:rsidRDefault="007C4D3A" w:rsidP="00544A67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escriptive survey in schoolchildren in Abyan governorate, Yemen</w:t>
            </w:r>
          </w:p>
        </w:tc>
        <w:tc>
          <w:tcPr>
            <w:tcW w:w="1216" w:type="dxa"/>
          </w:tcPr>
          <w:p w14:paraId="3396C803" w14:textId="77777777" w:rsidR="007C4D3A" w:rsidRPr="001A08A1" w:rsidRDefault="007C4D3A" w:rsidP="00544A67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696</w:t>
            </w:r>
          </w:p>
          <w:p w14:paraId="3A83F90D" w14:textId="77777777" w:rsidR="007C4D3A" w:rsidRPr="001A08A1" w:rsidRDefault="007C4D3A" w:rsidP="00544A67">
            <w:pPr>
              <w:rPr>
                <w:i/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all schoolchildren in the village)</w:t>
            </w:r>
          </w:p>
        </w:tc>
        <w:tc>
          <w:tcPr>
            <w:tcW w:w="1256" w:type="dxa"/>
            <w:shd w:val="clear" w:color="auto" w:fill="auto"/>
          </w:tcPr>
          <w:p w14:paraId="73F63904" w14:textId="77777777" w:rsidR="007C4D3A" w:rsidRPr="001A08A1" w:rsidRDefault="007C4D3A" w:rsidP="00544A67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eptic tank or cesspool</w:t>
            </w:r>
          </w:p>
        </w:tc>
        <w:tc>
          <w:tcPr>
            <w:tcW w:w="1642" w:type="dxa"/>
            <w:shd w:val="clear" w:color="auto" w:fill="auto"/>
          </w:tcPr>
          <w:p w14:paraId="47F651BA" w14:textId="3502AA00" w:rsidR="007C4D3A" w:rsidRPr="008A1EAA" w:rsidRDefault="007C4D3A" w:rsidP="00544A67"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="008A1EAA">
              <w:rPr>
                <w:noProof/>
                <w:sz w:val="12"/>
                <w:szCs w:val="12"/>
              </w:rPr>
              <w:t>½</w:t>
            </w:r>
          </w:p>
          <w:p w14:paraId="4FAA2F66" w14:textId="77777777" w:rsidR="007C4D3A" w:rsidRPr="001A08A1" w:rsidRDefault="007C4D3A" w:rsidP="00544A67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4EE94C4C" w14:textId="77777777" w:rsidR="007C4D3A" w:rsidRPr="001A08A1" w:rsidRDefault="007C4D3A" w:rsidP="00544A67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6720DD31" w14:textId="77777777" w:rsidR="007C4D3A" w:rsidRPr="001A08A1" w:rsidRDefault="007C4D3A" w:rsidP="00544A67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72D29BFB" w14:textId="77777777" w:rsidR="007C4D3A" w:rsidRPr="001A08A1" w:rsidRDefault="007C4D3A" w:rsidP="00544A67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14B6DDB4" w14:textId="77777777" w:rsidR="007C4D3A" w:rsidRPr="001A08A1" w:rsidRDefault="007C4D3A" w:rsidP="00544A67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4663FD0F" w14:textId="77777777" w:rsidR="007C4D3A" w:rsidRPr="001A08A1" w:rsidRDefault="007C4D3A" w:rsidP="00544A67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4F00AE9" w14:textId="77777777" w:rsidR="007C4D3A" w:rsidRPr="001A08A1" w:rsidRDefault="007C4D3A" w:rsidP="00544A67">
            <w:pPr>
              <w:rPr>
                <w:noProof/>
                <w:sz w:val="12"/>
                <w:szCs w:val="12"/>
              </w:rPr>
            </w:pPr>
          </w:p>
          <w:p w14:paraId="07DF33B0" w14:textId="77777777" w:rsidR="007C4D3A" w:rsidRPr="001A08A1" w:rsidRDefault="007C4D3A" w:rsidP="00544A67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1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18CE8C68" w14:textId="77777777" w:rsidR="007C4D3A" w:rsidRPr="001A08A1" w:rsidRDefault="007C4D3A" w:rsidP="00544A67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134" w:type="dxa"/>
          </w:tcPr>
          <w:p w14:paraId="46ED1E5D" w14:textId="77777777" w:rsidR="007C4D3A" w:rsidRPr="001A08A1" w:rsidRDefault="007C4D3A" w:rsidP="00544A67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134" w:type="dxa"/>
          </w:tcPr>
          <w:p w14:paraId="245CBAFD" w14:textId="77777777" w:rsidR="007C4D3A" w:rsidRPr="001A08A1" w:rsidRDefault="007C4D3A" w:rsidP="007C4D3A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Septic tank or cesspool</w:t>
            </w:r>
          </w:p>
          <w:p w14:paraId="27BC2EBB" w14:textId="7959898E" w:rsidR="0016251E" w:rsidRDefault="0016251E" w:rsidP="007C4D3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ildren</w:t>
            </w:r>
          </w:p>
          <w:p w14:paraId="6DBDFC5F" w14:textId="147E3BC1" w:rsidR="007C4D3A" w:rsidRPr="001A08A1" w:rsidRDefault="007C4D3A" w:rsidP="007C4D3A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Asia</w:t>
            </w:r>
          </w:p>
        </w:tc>
        <w:tc>
          <w:tcPr>
            <w:tcW w:w="1701" w:type="dxa"/>
          </w:tcPr>
          <w:p w14:paraId="0F7879C2" w14:textId="214EF948" w:rsidR="007C4D3A" w:rsidRPr="001A08A1" w:rsidRDefault="007C4D3A" w:rsidP="00544A67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99/488</w:t>
            </w:r>
          </w:p>
        </w:tc>
        <w:tc>
          <w:tcPr>
            <w:tcW w:w="1843" w:type="dxa"/>
          </w:tcPr>
          <w:p w14:paraId="1BE3B33D" w14:textId="77777777" w:rsidR="007C4D3A" w:rsidRPr="001A08A1" w:rsidRDefault="007C4D3A" w:rsidP="00544A67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27/82</w:t>
            </w:r>
          </w:p>
        </w:tc>
        <w:tc>
          <w:tcPr>
            <w:tcW w:w="1134" w:type="dxa"/>
          </w:tcPr>
          <w:p w14:paraId="095FE1A3" w14:textId="243F146A" w:rsidR="007C4D3A" w:rsidRPr="001A08A1" w:rsidRDefault="00381BD4" w:rsidP="00381BD4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62 (0·38-1·00)</w:t>
            </w:r>
          </w:p>
        </w:tc>
      </w:tr>
      <w:tr w:rsidR="007C4D3A" w:rsidRPr="001A08A1" w14:paraId="0E22CAA1" w14:textId="77777777" w:rsidTr="00656C69">
        <w:trPr>
          <w:tblHeader/>
        </w:trPr>
        <w:tc>
          <w:tcPr>
            <w:tcW w:w="1016" w:type="dxa"/>
          </w:tcPr>
          <w:p w14:paraId="7F163D7A" w14:textId="7E7A70C7" w:rsidR="007C4D3A" w:rsidRPr="001A08A1" w:rsidRDefault="00903E34" w:rsidP="00CC0F1C">
            <w:pPr>
              <w:rPr>
                <w:rFonts w:cs="Arial"/>
                <w:sz w:val="12"/>
                <w:szCs w:val="12"/>
              </w:rPr>
            </w:pPr>
            <w:r>
              <w:rPr>
                <w:rFonts w:cs="Arial"/>
                <w:sz w:val="12"/>
                <w:szCs w:val="12"/>
              </w:rPr>
              <w:t>Awoke et al., 2013</w:t>
            </w:r>
            <w:r w:rsidR="007C4D3A" w:rsidRPr="001A08A1">
              <w:rPr>
                <w:rFonts w:cs="Arial"/>
                <w:sz w:val="12"/>
                <w:szCs w:val="12"/>
              </w:rPr>
              <w:t xml:space="preserve"> </w:t>
            </w:r>
            <w:r w:rsidR="00C77432" w:rsidRPr="001A08A1">
              <w:rPr>
                <w:rFonts w:cs="Arial"/>
                <w:sz w:val="12"/>
                <w:szCs w:val="12"/>
              </w:rPr>
              <w:fldChar w:fldCharType="begin"/>
            </w:r>
            <w:r w:rsidR="00CC0F1C">
              <w:rPr>
                <w:rFonts w:cs="Arial"/>
                <w:sz w:val="12"/>
                <w:szCs w:val="12"/>
              </w:rPr>
              <w:instrText xml:space="preserve"> ADDIN EN.CITE &lt;EndNote&gt;&lt;Cite&gt;&lt;Author&gt;Awoke&lt;/Author&gt;&lt;Year&gt;2013&lt;/Year&gt;&lt;RecNum&gt;467&lt;/RecNum&gt;&lt;DisplayText&gt;[3]&lt;/DisplayText&gt;&lt;record&gt;&lt;rec-number&gt;467&lt;/rec-number&gt;&lt;foreign-keys&gt;&lt;key app="EN" db-id="500exfsf10fxriedtdm5expfv0zwdddape25" timestamp="1394016675"&gt;467&lt;/key&gt;&lt;/foreign-keys&gt;&lt;ref-type name="Journal Article"&gt;17&lt;/ref-type&gt;&lt;contributors&gt;&lt;authors&gt;&lt;author&gt;Awoke, W&lt;/author&gt;&lt;author&gt;Bedimo, M&lt;/author&gt;&lt;author&gt;Tarekegn, M&lt;/author&gt;&lt;/authors&gt;&lt;/contributors&gt;&lt;titles&gt;&lt;title&gt;Prevalence of schistosomiasis and associated factors among students attending at elementary schools in Amibera District, Ethiopia&lt;/title&gt;&lt;secondary-title&gt;Open J Prev Med&lt;/secondary-title&gt;&lt;/titles&gt;&lt;periodical&gt;&lt;full-title&gt;Open Journal of Preventive Medicine&lt;/full-title&gt;&lt;abbr-1&gt;Open J. Prev. Med.&lt;/abbr-1&gt;&lt;abbr-2&gt;Open J Prev Med&lt;/abbr-2&gt;&lt;/periodical&gt;&lt;pages&gt;199-204&lt;/pages&gt;&lt;volume&gt;3&lt;/volume&gt;&lt;number&gt;2&lt;/number&gt;&lt;dates&gt;&lt;year&gt;2013&lt;/year&gt;&lt;pub-dates&gt;&lt;date&gt;2013&lt;/date&gt;&lt;/pub-dates&gt;&lt;/dates&gt;&lt;isbn&gt;2162-2477&lt;/isbn&gt;&lt;accession-num&gt;CABI:20133176193&lt;/accession-num&gt;&lt;urls&gt;&lt;related-urls&gt;&lt;url&gt;&amp;lt;Go to ISI&amp;gt;://CABI:20133176193&lt;/url&gt;&lt;/related-urls&gt;&lt;/urls&gt;&lt;electronic-resource-num&gt;10.4236/ojpm.2013.32027&lt;/electronic-resource-num&gt;&lt;/record&gt;&lt;/Cite&gt;&lt;/EndNote&gt;</w:instrText>
            </w:r>
            <w:r w:rsidR="00C77432" w:rsidRPr="001A08A1">
              <w:rPr>
                <w:rFonts w:cs="Arial"/>
                <w:sz w:val="12"/>
                <w:szCs w:val="12"/>
              </w:rPr>
              <w:fldChar w:fldCharType="separate"/>
            </w:r>
            <w:r w:rsidR="00CC0F1C">
              <w:rPr>
                <w:rFonts w:cs="Arial"/>
                <w:noProof/>
                <w:sz w:val="12"/>
                <w:szCs w:val="12"/>
              </w:rPr>
              <w:t>[</w:t>
            </w:r>
            <w:hyperlink w:anchor="_ENREF_3" w:tooltip="Awoke, 2013 #467" w:history="1">
              <w:r w:rsidR="00CC0F1C">
                <w:rPr>
                  <w:rFonts w:cs="Arial"/>
                  <w:noProof/>
                  <w:sz w:val="12"/>
                  <w:szCs w:val="12"/>
                </w:rPr>
                <w:t>3</w:t>
              </w:r>
            </w:hyperlink>
            <w:r w:rsidR="00CC0F1C">
              <w:rPr>
                <w:rFonts w:cs="Arial"/>
                <w:noProof/>
                <w:sz w:val="12"/>
                <w:szCs w:val="12"/>
              </w:rPr>
              <w:t>]</w:t>
            </w:r>
            <w:r w:rsidR="00C77432" w:rsidRPr="001A08A1">
              <w:rPr>
                <w:rFonts w:cs="Arial"/>
                <w:sz w:val="12"/>
                <w:szCs w:val="12"/>
              </w:rPr>
              <w:fldChar w:fldCharType="end"/>
            </w:r>
          </w:p>
        </w:tc>
        <w:tc>
          <w:tcPr>
            <w:tcW w:w="1215" w:type="dxa"/>
          </w:tcPr>
          <w:p w14:paraId="134174E6" w14:textId="77777777" w:rsidR="007C4D3A" w:rsidRPr="001A08A1" w:rsidRDefault="007C4D3A" w:rsidP="00436836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escriptive survey in purposively sampled schools in Amibera district, Ethiopia</w:t>
            </w:r>
          </w:p>
        </w:tc>
        <w:tc>
          <w:tcPr>
            <w:tcW w:w="1216" w:type="dxa"/>
          </w:tcPr>
          <w:p w14:paraId="78613A29" w14:textId="77777777" w:rsidR="007C4D3A" w:rsidRPr="001A08A1" w:rsidRDefault="007C4D3A" w:rsidP="00436836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832</w:t>
            </w:r>
          </w:p>
          <w:p w14:paraId="45013C58" w14:textId="77777777" w:rsidR="007C4D3A" w:rsidRPr="001A08A1" w:rsidRDefault="007C4D3A" w:rsidP="00436836">
            <w:pPr>
              <w:rPr>
                <w:i/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randomly selected from the purposively sampled schools)</w:t>
            </w:r>
          </w:p>
        </w:tc>
        <w:tc>
          <w:tcPr>
            <w:tcW w:w="1256" w:type="dxa"/>
            <w:shd w:val="clear" w:color="auto" w:fill="auto"/>
          </w:tcPr>
          <w:p w14:paraId="5B74C2C6" w14:textId="77777777" w:rsidR="007C4D3A" w:rsidRPr="001A08A1" w:rsidRDefault="007C4D3A" w:rsidP="00436836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Toilet utilization</w:t>
            </w:r>
          </w:p>
        </w:tc>
        <w:tc>
          <w:tcPr>
            <w:tcW w:w="1642" w:type="dxa"/>
            <w:shd w:val="clear" w:color="auto" w:fill="auto"/>
          </w:tcPr>
          <w:p w14:paraId="296118B9" w14:textId="77777777" w:rsidR="007C4D3A" w:rsidRPr="001A08A1" w:rsidRDefault="007C4D3A" w:rsidP="00436836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0CFE2F2D" w14:textId="77777777" w:rsidR="007C4D3A" w:rsidRPr="001A08A1" w:rsidRDefault="007C4D3A" w:rsidP="00436836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8A1EAA">
              <w:rPr>
                <w:noProof/>
                <w:sz w:val="12"/>
                <w:szCs w:val="12"/>
                <w:vertAlign w:val="superscript"/>
              </w:rPr>
              <w:t>2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8A1EAA">
              <w:rPr>
                <w:noProof/>
                <w:sz w:val="12"/>
                <w:szCs w:val="12"/>
                <w:vertAlign w:val="subscript"/>
              </w:rPr>
              <w:t>3</w:t>
            </w:r>
          </w:p>
          <w:p w14:paraId="0E648D25" w14:textId="77777777" w:rsidR="007C4D3A" w:rsidRPr="001A08A1" w:rsidRDefault="007C4D3A" w:rsidP="00436836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428775F8" w14:textId="77777777" w:rsidR="007C4D3A" w:rsidRPr="001A08A1" w:rsidRDefault="007C4D3A" w:rsidP="00436836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61C58767" w14:textId="77777777" w:rsidR="007C4D3A" w:rsidRPr="001A08A1" w:rsidRDefault="007C4D3A" w:rsidP="00436836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71E8723A" w14:textId="77777777" w:rsidR="007C4D3A" w:rsidRPr="001A08A1" w:rsidRDefault="007C4D3A" w:rsidP="00436836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7D7305EA" w14:textId="77777777" w:rsidR="007C4D3A" w:rsidRPr="001A08A1" w:rsidRDefault="007C4D3A" w:rsidP="00436836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40B6E31C" w14:textId="77777777" w:rsidR="007C4D3A" w:rsidRPr="001A08A1" w:rsidRDefault="007C4D3A" w:rsidP="00436836">
            <w:pPr>
              <w:rPr>
                <w:noProof/>
                <w:sz w:val="12"/>
                <w:szCs w:val="12"/>
              </w:rPr>
            </w:pPr>
          </w:p>
          <w:p w14:paraId="433381D0" w14:textId="77777777" w:rsidR="007C4D3A" w:rsidRPr="001A08A1" w:rsidRDefault="007C4D3A" w:rsidP="00436836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2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2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1134" w:type="dxa"/>
          </w:tcPr>
          <w:p w14:paraId="2A07DDD5" w14:textId="77777777" w:rsidR="007C4D3A" w:rsidRPr="001A08A1" w:rsidRDefault="007C4D3A" w:rsidP="00436836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134" w:type="dxa"/>
          </w:tcPr>
          <w:p w14:paraId="0AD602FB" w14:textId="77777777" w:rsidR="007C4D3A" w:rsidRPr="001A08A1" w:rsidRDefault="007C4D3A" w:rsidP="00436836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134" w:type="dxa"/>
          </w:tcPr>
          <w:p w14:paraId="06CF4CEA" w14:textId="77777777" w:rsidR="007C4D3A" w:rsidRPr="001A08A1" w:rsidRDefault="00934D20" w:rsidP="007C4D3A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Toilet</w:t>
            </w:r>
          </w:p>
          <w:p w14:paraId="7AFF13AE" w14:textId="26A2E73C" w:rsidR="0016251E" w:rsidRDefault="0016251E" w:rsidP="007C4D3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ildren</w:t>
            </w:r>
          </w:p>
          <w:p w14:paraId="6CB96DDA" w14:textId="28623E63" w:rsidR="00934D20" w:rsidRPr="001A08A1" w:rsidRDefault="00934D20" w:rsidP="007C4D3A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Africa</w:t>
            </w:r>
          </w:p>
        </w:tc>
        <w:tc>
          <w:tcPr>
            <w:tcW w:w="1701" w:type="dxa"/>
          </w:tcPr>
          <w:p w14:paraId="76EB033D" w14:textId="2C87B1B6" w:rsidR="007C4D3A" w:rsidRPr="001A08A1" w:rsidRDefault="007C4D3A" w:rsidP="00436836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28/486</w:t>
            </w:r>
          </w:p>
        </w:tc>
        <w:tc>
          <w:tcPr>
            <w:tcW w:w="1843" w:type="dxa"/>
          </w:tcPr>
          <w:p w14:paraId="30E84448" w14:textId="77777777" w:rsidR="007C4D3A" w:rsidRPr="001A08A1" w:rsidRDefault="007C4D3A" w:rsidP="00436836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33/285</w:t>
            </w:r>
          </w:p>
        </w:tc>
        <w:tc>
          <w:tcPr>
            <w:tcW w:w="1134" w:type="dxa"/>
          </w:tcPr>
          <w:p w14:paraId="59904137" w14:textId="4CB27E21" w:rsidR="007C4D3A" w:rsidRPr="001A08A1" w:rsidRDefault="00381BD4" w:rsidP="00436836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50 (0·29-0·84)</w:t>
            </w:r>
          </w:p>
        </w:tc>
      </w:tr>
      <w:tr w:rsidR="007C4D3A" w:rsidRPr="001A08A1" w14:paraId="7A533A3D" w14:textId="77777777" w:rsidTr="00656C69">
        <w:trPr>
          <w:trHeight w:val="154"/>
          <w:tblHeader/>
        </w:trPr>
        <w:tc>
          <w:tcPr>
            <w:tcW w:w="1016" w:type="dxa"/>
            <w:vMerge w:val="restart"/>
          </w:tcPr>
          <w:p w14:paraId="67C42853" w14:textId="0B7E0296" w:rsidR="007C4D3A" w:rsidRPr="001A08A1" w:rsidRDefault="00903E34" w:rsidP="00CC0F1C">
            <w:pPr>
              <w:rPr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Farooq et al., 1966</w:t>
            </w:r>
            <w:r w:rsidR="007C4D3A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sz w:val="12"/>
                <w:szCs w:val="12"/>
              </w:rPr>
              <w:fldChar w:fldCharType="begin">
                <w:fldData xml:space="preserve">PEVuZE5vdGU+PENpdGU+PEF1dGhvcj5GYXJvb3E8L0F1dGhvcj48WWVhcj4xOTY2PC9ZZWFyPjxS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</w:fldData>
              </w:fldChar>
            </w:r>
            <w:r w:rsidR="00CC0F1C">
              <w:rPr>
                <w:sz w:val="12"/>
                <w:szCs w:val="12"/>
              </w:rPr>
              <w:instrText xml:space="preserve"> ADDIN EN.CITE </w:instrText>
            </w:r>
            <w:r w:rsidR="00CC0F1C">
              <w:rPr>
                <w:sz w:val="12"/>
                <w:szCs w:val="12"/>
              </w:rPr>
              <w:fldChar w:fldCharType="begin">
                <w:fldData xml:space="preserve">PEVuZE5vdGU+PENpdGU+PEF1dGhvcj5GYXJvb3E8L0F1dGhvcj48WWVhcj4xOTY2PC9ZZWFyPjxS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</w:fldData>
              </w:fldChar>
            </w:r>
            <w:r w:rsidR="00CC0F1C">
              <w:rPr>
                <w:sz w:val="12"/>
                <w:szCs w:val="12"/>
              </w:rPr>
              <w:instrText xml:space="preserve"> ADDIN EN.CITE.DATA </w:instrText>
            </w:r>
            <w:r w:rsidR="00CC0F1C">
              <w:rPr>
                <w:sz w:val="12"/>
                <w:szCs w:val="12"/>
              </w:rPr>
            </w:r>
            <w:r w:rsidR="00CC0F1C">
              <w:rPr>
                <w:sz w:val="12"/>
                <w:szCs w:val="12"/>
              </w:rPr>
              <w:fldChar w:fldCharType="end"/>
            </w:r>
            <w:r w:rsidR="00C77432" w:rsidRPr="001A08A1">
              <w:rPr>
                <w:sz w:val="12"/>
                <w:szCs w:val="12"/>
              </w:rPr>
            </w:r>
            <w:r w:rsidR="00C77432" w:rsidRPr="001A08A1">
              <w:rPr>
                <w:sz w:val="12"/>
                <w:szCs w:val="12"/>
              </w:rPr>
              <w:fldChar w:fldCharType="separate"/>
            </w:r>
            <w:r w:rsidR="00CC0F1C">
              <w:rPr>
                <w:noProof/>
                <w:sz w:val="12"/>
                <w:szCs w:val="12"/>
              </w:rPr>
              <w:t>[</w:t>
            </w:r>
            <w:hyperlink w:anchor="_ENREF_4" w:tooltip="Farooq, 1966 #286" w:history="1">
              <w:r w:rsidR="00CC0F1C">
                <w:rPr>
                  <w:noProof/>
                  <w:sz w:val="12"/>
                  <w:szCs w:val="12"/>
                </w:rPr>
                <w:t>4</w:t>
              </w:r>
            </w:hyperlink>
            <w:r w:rsidR="00CC0F1C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sz w:val="12"/>
                <w:szCs w:val="12"/>
              </w:rPr>
              <w:fldChar w:fldCharType="end"/>
            </w:r>
          </w:p>
        </w:tc>
        <w:tc>
          <w:tcPr>
            <w:tcW w:w="1215" w:type="dxa"/>
            <w:vMerge w:val="restart"/>
          </w:tcPr>
          <w:p w14:paraId="6B4BEDF0" w14:textId="77777777" w:rsidR="007C4D3A" w:rsidRPr="001A08A1" w:rsidRDefault="007C4D3A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escriptive survey in the Egypt-49 project area, Egypt</w:t>
            </w:r>
          </w:p>
        </w:tc>
        <w:tc>
          <w:tcPr>
            <w:tcW w:w="1216" w:type="dxa"/>
            <w:vMerge w:val="restart"/>
          </w:tcPr>
          <w:p w14:paraId="5D7F3C98" w14:textId="77777777" w:rsidR="007C4D3A" w:rsidRPr="001A08A1" w:rsidRDefault="007C4D3A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3572</w:t>
            </w:r>
          </w:p>
          <w:p w14:paraId="75448110" w14:textId="77777777" w:rsidR="007C4D3A" w:rsidRPr="001A08A1" w:rsidRDefault="007C4D3A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random sample of individuals living in the areas)</w:t>
            </w:r>
          </w:p>
        </w:tc>
        <w:tc>
          <w:tcPr>
            <w:tcW w:w="1256" w:type="dxa"/>
            <w:vMerge w:val="restart"/>
          </w:tcPr>
          <w:p w14:paraId="60182797" w14:textId="77777777" w:rsidR="007C4D3A" w:rsidRPr="001A08A1" w:rsidRDefault="007C4D3A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</w:tc>
        <w:tc>
          <w:tcPr>
            <w:tcW w:w="1642" w:type="dxa"/>
            <w:vMerge w:val="restart"/>
          </w:tcPr>
          <w:p w14:paraId="19B3B189" w14:textId="77777777" w:rsidR="007C4D3A" w:rsidRPr="001A08A1" w:rsidRDefault="007C4D3A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1DAE9AE8" w14:textId="77777777" w:rsidR="007C4D3A" w:rsidRPr="001A08A1" w:rsidRDefault="007C4D3A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8A1EAA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8A1EAA">
              <w:rPr>
                <w:noProof/>
                <w:sz w:val="12"/>
                <w:szCs w:val="12"/>
                <w:vertAlign w:val="subscript"/>
              </w:rPr>
              <w:t>3</w:t>
            </w:r>
          </w:p>
          <w:p w14:paraId="4E796A5B" w14:textId="77777777" w:rsidR="007C4D3A" w:rsidRPr="001A08A1" w:rsidRDefault="007C4D3A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WASH assessment:</w:t>
            </w:r>
            <w:r w:rsidRPr="001A08A1">
              <w:rPr>
                <w:noProof/>
                <w:sz w:val="12"/>
                <w:szCs w:val="12"/>
              </w:rPr>
              <w:t xml:space="preserve"> 0</w:t>
            </w:r>
          </w:p>
          <w:p w14:paraId="22F2081E" w14:textId="77777777" w:rsidR="007C4D3A" w:rsidRPr="001A08A1" w:rsidRDefault="007C4D3A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3A2E1F52" w14:textId="77777777" w:rsidR="007C4D3A" w:rsidRPr="001A08A1" w:rsidRDefault="007C4D3A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+1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16745E04" w14:textId="77777777" w:rsidR="007C4D3A" w:rsidRPr="001A08A1" w:rsidRDefault="007C4D3A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09476F09" w14:textId="77777777" w:rsidR="007C4D3A" w:rsidRPr="001A08A1" w:rsidRDefault="007C4D3A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147B6CDC" w14:textId="77777777" w:rsidR="007C4D3A" w:rsidRPr="001A08A1" w:rsidRDefault="007C4D3A" w:rsidP="00842850">
            <w:pPr>
              <w:rPr>
                <w:noProof/>
                <w:sz w:val="12"/>
                <w:szCs w:val="12"/>
              </w:rPr>
            </w:pPr>
          </w:p>
          <w:p w14:paraId="5E0BFD6D" w14:textId="77777777" w:rsidR="007C4D3A" w:rsidRPr="001A08A1" w:rsidRDefault="007C4D3A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3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1134" w:type="dxa"/>
            <w:vMerge w:val="restart"/>
          </w:tcPr>
          <w:p w14:paraId="0D061FB5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134" w:type="dxa"/>
          </w:tcPr>
          <w:p w14:paraId="3EFB25D1" w14:textId="77777777" w:rsidR="007C4D3A" w:rsidRPr="001A08A1" w:rsidRDefault="007C4D3A" w:rsidP="00860B65">
            <w:pPr>
              <w:rPr>
                <w:noProof/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Area 1 – Project area</w:t>
            </w:r>
          </w:p>
        </w:tc>
        <w:tc>
          <w:tcPr>
            <w:tcW w:w="1134" w:type="dxa"/>
          </w:tcPr>
          <w:p w14:paraId="5C00283E" w14:textId="780C83EB" w:rsidR="007C4D3A" w:rsidRPr="001A08A1" w:rsidRDefault="00934D20" w:rsidP="007C4D3A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Latrine</w:t>
            </w:r>
          </w:p>
          <w:p w14:paraId="528DA75C" w14:textId="108D9076" w:rsidR="0016251E" w:rsidRDefault="0016251E" w:rsidP="007C4D3A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57F3F0ED" w14:textId="132DD82B" w:rsidR="00934D20" w:rsidRPr="001A08A1" w:rsidRDefault="00934D20" w:rsidP="007C4D3A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Africa</w:t>
            </w:r>
          </w:p>
        </w:tc>
        <w:tc>
          <w:tcPr>
            <w:tcW w:w="1701" w:type="dxa"/>
          </w:tcPr>
          <w:p w14:paraId="7E9D9974" w14:textId="20B84320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1566/5869</w:t>
            </w:r>
          </w:p>
        </w:tc>
        <w:tc>
          <w:tcPr>
            <w:tcW w:w="1843" w:type="dxa"/>
          </w:tcPr>
          <w:p w14:paraId="7F14ECED" w14:textId="77777777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1479/2872</w:t>
            </w:r>
          </w:p>
        </w:tc>
        <w:tc>
          <w:tcPr>
            <w:tcW w:w="1134" w:type="dxa"/>
          </w:tcPr>
          <w:p w14:paraId="60D22E9D" w14:textId="77777777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52 (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48-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56)</w:t>
            </w:r>
          </w:p>
        </w:tc>
      </w:tr>
      <w:tr w:rsidR="007C4D3A" w:rsidRPr="001A08A1" w14:paraId="62D2972D" w14:textId="77777777" w:rsidTr="00656C69">
        <w:trPr>
          <w:trHeight w:val="153"/>
          <w:tblHeader/>
        </w:trPr>
        <w:tc>
          <w:tcPr>
            <w:tcW w:w="1016" w:type="dxa"/>
            <w:vMerge/>
          </w:tcPr>
          <w:p w14:paraId="65EE2401" w14:textId="0D14A8EB" w:rsidR="007C4D3A" w:rsidRPr="001A08A1" w:rsidRDefault="007C4D3A" w:rsidP="001E5BD8">
            <w:pPr>
              <w:rPr>
                <w:sz w:val="12"/>
                <w:szCs w:val="12"/>
              </w:rPr>
            </w:pPr>
          </w:p>
        </w:tc>
        <w:tc>
          <w:tcPr>
            <w:tcW w:w="1215" w:type="dxa"/>
            <w:vMerge/>
          </w:tcPr>
          <w:p w14:paraId="7BE81F4A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16" w:type="dxa"/>
            <w:vMerge/>
          </w:tcPr>
          <w:p w14:paraId="4D7805AB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56" w:type="dxa"/>
            <w:vMerge/>
          </w:tcPr>
          <w:p w14:paraId="107E5E5F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642" w:type="dxa"/>
            <w:vMerge/>
          </w:tcPr>
          <w:p w14:paraId="5AF70F8B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134" w:type="dxa"/>
            <w:vMerge/>
          </w:tcPr>
          <w:p w14:paraId="531C27B4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134" w:type="dxa"/>
          </w:tcPr>
          <w:p w14:paraId="7A2C06EB" w14:textId="77777777" w:rsidR="007C4D3A" w:rsidRPr="001A08A1" w:rsidRDefault="007C4D3A" w:rsidP="00860B65">
            <w:pPr>
              <w:rPr>
                <w:noProof/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Area 2 - Rural division</w:t>
            </w:r>
          </w:p>
        </w:tc>
        <w:tc>
          <w:tcPr>
            <w:tcW w:w="1134" w:type="dxa"/>
          </w:tcPr>
          <w:p w14:paraId="3B0CA051" w14:textId="77777777" w:rsidR="00934D20" w:rsidRPr="001A08A1" w:rsidRDefault="00934D20" w:rsidP="00934D20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Latrine</w:t>
            </w:r>
          </w:p>
          <w:p w14:paraId="21EBB7F7" w14:textId="77777777" w:rsidR="0016251E" w:rsidRDefault="0016251E" w:rsidP="0016251E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5F36EE25" w14:textId="6E6F1924" w:rsidR="007C4D3A" w:rsidRPr="001A08A1" w:rsidRDefault="00934D20" w:rsidP="00934D20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Africa</w:t>
            </w:r>
          </w:p>
        </w:tc>
        <w:tc>
          <w:tcPr>
            <w:tcW w:w="1701" w:type="dxa"/>
          </w:tcPr>
          <w:p w14:paraId="09FDB3AB" w14:textId="446E86D2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386/1194</w:t>
            </w:r>
          </w:p>
        </w:tc>
        <w:tc>
          <w:tcPr>
            <w:tcW w:w="1843" w:type="dxa"/>
          </w:tcPr>
          <w:p w14:paraId="64E26203" w14:textId="77777777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766/1804</w:t>
            </w:r>
          </w:p>
        </w:tc>
        <w:tc>
          <w:tcPr>
            <w:tcW w:w="1134" w:type="dxa"/>
          </w:tcPr>
          <w:p w14:paraId="5BD70473" w14:textId="77777777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76 (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66-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88)</w:t>
            </w:r>
          </w:p>
        </w:tc>
      </w:tr>
      <w:tr w:rsidR="007C4D3A" w:rsidRPr="001A08A1" w14:paraId="22F88CBF" w14:textId="77777777" w:rsidTr="00656C69">
        <w:trPr>
          <w:trHeight w:val="153"/>
          <w:tblHeader/>
        </w:trPr>
        <w:tc>
          <w:tcPr>
            <w:tcW w:w="1016" w:type="dxa"/>
            <w:vMerge/>
          </w:tcPr>
          <w:p w14:paraId="43FE8CAA" w14:textId="77777777" w:rsidR="007C4D3A" w:rsidRPr="001A08A1" w:rsidRDefault="007C4D3A" w:rsidP="001E5BD8">
            <w:pPr>
              <w:rPr>
                <w:sz w:val="12"/>
                <w:szCs w:val="12"/>
              </w:rPr>
            </w:pPr>
          </w:p>
        </w:tc>
        <w:tc>
          <w:tcPr>
            <w:tcW w:w="1215" w:type="dxa"/>
            <w:vMerge/>
          </w:tcPr>
          <w:p w14:paraId="17671E24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16" w:type="dxa"/>
            <w:vMerge/>
          </w:tcPr>
          <w:p w14:paraId="060D807B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56" w:type="dxa"/>
            <w:vMerge/>
          </w:tcPr>
          <w:p w14:paraId="4F06B258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642" w:type="dxa"/>
            <w:vMerge/>
          </w:tcPr>
          <w:p w14:paraId="4EF4B4A2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134" w:type="dxa"/>
            <w:vMerge/>
          </w:tcPr>
          <w:p w14:paraId="1CC27C73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134" w:type="dxa"/>
          </w:tcPr>
          <w:p w14:paraId="6C2D1A32" w14:textId="77777777" w:rsidR="007C4D3A" w:rsidRPr="001A08A1" w:rsidRDefault="007C4D3A" w:rsidP="00860B65">
            <w:pPr>
              <w:rPr>
                <w:noProof/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Area 3 - Urban division</w:t>
            </w:r>
          </w:p>
        </w:tc>
        <w:tc>
          <w:tcPr>
            <w:tcW w:w="1134" w:type="dxa"/>
          </w:tcPr>
          <w:p w14:paraId="3724727D" w14:textId="77777777" w:rsidR="00934D20" w:rsidRPr="001A08A1" w:rsidRDefault="00934D20" w:rsidP="00934D20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Latrine</w:t>
            </w:r>
          </w:p>
          <w:p w14:paraId="6AFD41F0" w14:textId="77777777" w:rsidR="0016251E" w:rsidRDefault="0016251E" w:rsidP="0016251E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0EB7BE07" w14:textId="0C48FB5B" w:rsidR="007C4D3A" w:rsidRPr="001A08A1" w:rsidRDefault="00934D20" w:rsidP="00934D20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Africa</w:t>
            </w:r>
          </w:p>
        </w:tc>
        <w:tc>
          <w:tcPr>
            <w:tcW w:w="1701" w:type="dxa"/>
          </w:tcPr>
          <w:p w14:paraId="1CBCA4D5" w14:textId="595AE2B2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431/3076</w:t>
            </w:r>
          </w:p>
        </w:tc>
        <w:tc>
          <w:tcPr>
            <w:tcW w:w="1843" w:type="dxa"/>
          </w:tcPr>
          <w:p w14:paraId="0C0C2F7D" w14:textId="77777777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25/50</w:t>
            </w:r>
          </w:p>
        </w:tc>
        <w:tc>
          <w:tcPr>
            <w:tcW w:w="1134" w:type="dxa"/>
          </w:tcPr>
          <w:p w14:paraId="4A86730D" w14:textId="77777777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28 (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17-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46)</w:t>
            </w:r>
          </w:p>
        </w:tc>
      </w:tr>
      <w:tr w:rsidR="007C4D3A" w:rsidRPr="001A08A1" w14:paraId="7AC95439" w14:textId="77777777" w:rsidTr="00656C69">
        <w:trPr>
          <w:trHeight w:val="153"/>
          <w:tblHeader/>
        </w:trPr>
        <w:tc>
          <w:tcPr>
            <w:tcW w:w="1016" w:type="dxa"/>
            <w:vMerge/>
          </w:tcPr>
          <w:p w14:paraId="343C38C1" w14:textId="77777777" w:rsidR="007C4D3A" w:rsidRPr="001A08A1" w:rsidRDefault="007C4D3A" w:rsidP="001E5BD8">
            <w:pPr>
              <w:rPr>
                <w:sz w:val="12"/>
                <w:szCs w:val="12"/>
              </w:rPr>
            </w:pPr>
          </w:p>
        </w:tc>
        <w:tc>
          <w:tcPr>
            <w:tcW w:w="1215" w:type="dxa"/>
            <w:vMerge/>
          </w:tcPr>
          <w:p w14:paraId="055A14E4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16" w:type="dxa"/>
            <w:vMerge/>
          </w:tcPr>
          <w:p w14:paraId="0F7728AF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56" w:type="dxa"/>
            <w:vMerge/>
          </w:tcPr>
          <w:p w14:paraId="696088D4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642" w:type="dxa"/>
            <w:vMerge/>
          </w:tcPr>
          <w:p w14:paraId="376E2341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134" w:type="dxa"/>
            <w:vMerge/>
          </w:tcPr>
          <w:p w14:paraId="174B4038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134" w:type="dxa"/>
          </w:tcPr>
          <w:p w14:paraId="3CEB6263" w14:textId="77777777" w:rsidR="007C4D3A" w:rsidRPr="001A08A1" w:rsidRDefault="007C4D3A" w:rsidP="00860B65">
            <w:pPr>
              <w:rPr>
                <w:noProof/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Area 4 - Reclamation division</w:t>
            </w:r>
          </w:p>
        </w:tc>
        <w:tc>
          <w:tcPr>
            <w:tcW w:w="1134" w:type="dxa"/>
          </w:tcPr>
          <w:p w14:paraId="66DF92A5" w14:textId="77777777" w:rsidR="00934D20" w:rsidRPr="001A08A1" w:rsidRDefault="00934D20" w:rsidP="00934D20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Latrine</w:t>
            </w:r>
          </w:p>
          <w:p w14:paraId="10D791C5" w14:textId="77777777" w:rsidR="0016251E" w:rsidRDefault="0016251E" w:rsidP="0016251E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731EC814" w14:textId="2A09B3D0" w:rsidR="007C4D3A" w:rsidRPr="001A08A1" w:rsidRDefault="00934D20" w:rsidP="00934D20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Africa</w:t>
            </w:r>
          </w:p>
        </w:tc>
        <w:tc>
          <w:tcPr>
            <w:tcW w:w="1701" w:type="dxa"/>
          </w:tcPr>
          <w:p w14:paraId="46E8DD57" w14:textId="3A01D395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446/1077</w:t>
            </w:r>
          </w:p>
        </w:tc>
        <w:tc>
          <w:tcPr>
            <w:tcW w:w="1843" w:type="dxa"/>
          </w:tcPr>
          <w:p w14:paraId="6E802F4A" w14:textId="77777777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91/191</w:t>
            </w:r>
          </w:p>
        </w:tc>
        <w:tc>
          <w:tcPr>
            <w:tcW w:w="1134" w:type="dxa"/>
          </w:tcPr>
          <w:p w14:paraId="46A31E2C" w14:textId="77777777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87 (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66-1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14)</w:t>
            </w:r>
          </w:p>
        </w:tc>
      </w:tr>
      <w:tr w:rsidR="007C4D3A" w:rsidRPr="001A08A1" w14:paraId="30B747D1" w14:textId="77777777" w:rsidTr="00656C69">
        <w:trPr>
          <w:trHeight w:val="153"/>
          <w:tblHeader/>
        </w:trPr>
        <w:tc>
          <w:tcPr>
            <w:tcW w:w="1016" w:type="dxa"/>
            <w:vMerge/>
          </w:tcPr>
          <w:p w14:paraId="18B11189" w14:textId="77777777" w:rsidR="007C4D3A" w:rsidRPr="001A08A1" w:rsidRDefault="007C4D3A" w:rsidP="001E5BD8">
            <w:pPr>
              <w:rPr>
                <w:sz w:val="12"/>
                <w:szCs w:val="12"/>
              </w:rPr>
            </w:pPr>
          </w:p>
        </w:tc>
        <w:tc>
          <w:tcPr>
            <w:tcW w:w="1215" w:type="dxa"/>
            <w:vMerge/>
          </w:tcPr>
          <w:p w14:paraId="5BFA6DF0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16" w:type="dxa"/>
            <w:vMerge/>
          </w:tcPr>
          <w:p w14:paraId="2B4F5908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56" w:type="dxa"/>
            <w:vMerge/>
          </w:tcPr>
          <w:p w14:paraId="1E174C3E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642" w:type="dxa"/>
            <w:vMerge/>
          </w:tcPr>
          <w:p w14:paraId="7ED4B32C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134" w:type="dxa"/>
            <w:vMerge/>
          </w:tcPr>
          <w:p w14:paraId="40EA9838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134" w:type="dxa"/>
          </w:tcPr>
          <w:p w14:paraId="02DE724A" w14:textId="77777777" w:rsidR="007C4D3A" w:rsidRPr="001A08A1" w:rsidRDefault="007C4D3A" w:rsidP="00860B65">
            <w:pPr>
              <w:rPr>
                <w:noProof/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Area 5 - Control division</w:t>
            </w:r>
          </w:p>
        </w:tc>
        <w:tc>
          <w:tcPr>
            <w:tcW w:w="1134" w:type="dxa"/>
          </w:tcPr>
          <w:p w14:paraId="5143ED4E" w14:textId="77777777" w:rsidR="00934D20" w:rsidRPr="001A08A1" w:rsidRDefault="00934D20" w:rsidP="00934D20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Latrine</w:t>
            </w:r>
          </w:p>
          <w:p w14:paraId="38FFF687" w14:textId="77777777" w:rsidR="0016251E" w:rsidRDefault="0016251E" w:rsidP="0016251E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21FDB667" w14:textId="35F3B2C3" w:rsidR="007C4D3A" w:rsidRPr="001A08A1" w:rsidRDefault="00934D20" w:rsidP="00934D20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Africa</w:t>
            </w:r>
          </w:p>
        </w:tc>
        <w:tc>
          <w:tcPr>
            <w:tcW w:w="1701" w:type="dxa"/>
          </w:tcPr>
          <w:p w14:paraId="05838878" w14:textId="7EEE9602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300/525</w:t>
            </w:r>
          </w:p>
        </w:tc>
        <w:tc>
          <w:tcPr>
            <w:tcW w:w="1843" w:type="dxa"/>
          </w:tcPr>
          <w:p w14:paraId="22170EFB" w14:textId="77777777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597/827</w:t>
            </w:r>
          </w:p>
        </w:tc>
        <w:tc>
          <w:tcPr>
            <w:tcW w:w="1134" w:type="dxa"/>
          </w:tcPr>
          <w:p w14:paraId="69A66D2D" w14:textId="77777777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79 (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66-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94)</w:t>
            </w:r>
          </w:p>
        </w:tc>
      </w:tr>
      <w:tr w:rsidR="007C4D3A" w:rsidRPr="001A08A1" w14:paraId="3709696A" w14:textId="77777777" w:rsidTr="00656C69">
        <w:trPr>
          <w:trHeight w:val="153"/>
          <w:tblHeader/>
        </w:trPr>
        <w:tc>
          <w:tcPr>
            <w:tcW w:w="1016" w:type="dxa"/>
          </w:tcPr>
          <w:p w14:paraId="024AE90F" w14:textId="06A26556" w:rsidR="007C4D3A" w:rsidRPr="001A08A1" w:rsidRDefault="00903E34" w:rsidP="00CC0F1C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lastRenderedPageBreak/>
              <w:t>Noman et al., 2012</w:t>
            </w:r>
            <w:r w:rsidR="007C4D3A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/>
            </w:r>
            <w:r w:rsidR="00CC0F1C">
              <w:rPr>
                <w:noProof/>
                <w:sz w:val="12"/>
                <w:szCs w:val="12"/>
              </w:rPr>
              <w:instrText xml:space="preserve"> ADDIN EN.CITE &lt;EndNote&gt;&lt;Cite&gt;&lt;Author&gt;Noman&lt;/Author&gt;&lt;Year&gt;2012&lt;/Year&gt;&lt;RecNum&gt;455&lt;/RecNum&gt;&lt;DisplayText&gt;[5]&lt;/DisplayText&gt;&lt;record&gt;&lt;rec-number&gt;455&lt;/rec-number&gt;&lt;foreign-keys&gt;&lt;key app="EN" db-id="500exfsf10fxriedtdm5expfv0zwdddape25" timestamp="1394016301"&gt;455&lt;/key&gt;&lt;/foreign-keys&gt;&lt;ref-type name="Journal Article"&gt;17&lt;/ref-type&gt;&lt;contributors&gt;&lt;authors&gt;&lt;author&gt;Noman, M. A.&lt;/author&gt;&lt;author&gt;Alshargby, S. A.&lt;/author&gt;&lt;author&gt;Kadi, H. O.&lt;/author&gt;&lt;author&gt;Mansoor, T.&lt;/author&gt;&lt;author&gt;Rahman, R. A.&lt;/author&gt;&lt;author&gt;Abudo, G. S.&lt;/author&gt;&lt;author&gt;Aon, G. A.&lt;/author&gt;&lt;author&gt;Soltan, M. A.&lt;/author&gt;&lt;/authors&gt;&lt;/contributors&gt;&lt;titles&gt;&lt;title&gt;Spread of internal parasites among the student of Al-Shaheed Al-Noman school, Widi Jadeed villages, Taiz province-Republic of Yemen&lt;/title&gt;&lt;secondary-title&gt;C J BioMed&lt;/secondary-title&gt;&lt;/titles&gt;&lt;pages&gt;18-24&lt;/pages&gt;&lt;volume&gt;6&lt;/volume&gt;&lt;number&gt;1&lt;/number&gt;&lt;dates&gt;&lt;year&gt;2012&lt;/year&gt;&lt;pub-dates&gt;&lt;date&gt;2012&lt;/date&gt;&lt;/pub-dates&gt;&lt;/dates&gt;&lt;isbn&gt;2141-419X&lt;/isbn&gt;&lt;accession-num&gt;CABI:20133087844&lt;/accession-num&gt;&lt;urls&gt;&lt;related-urls&gt;&lt;url&gt;&amp;lt;Go to ISI&amp;gt;://CABI:20133087844&lt;/url&gt;&lt;/related-urls&gt;&lt;/urls&gt;&lt;electronic-resource-num&gt;10.5707/cjbmsci.2012.6.1.18.24&lt;/electronic-resource-num&gt;&lt;/record&gt;&lt;/Cite&gt;&lt;/EndNote&gt;</w:instrText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CC0F1C">
              <w:rPr>
                <w:noProof/>
                <w:sz w:val="12"/>
                <w:szCs w:val="12"/>
              </w:rPr>
              <w:t>[</w:t>
            </w:r>
            <w:hyperlink w:anchor="_ENREF_5" w:tooltip="Noman, 2012 #455" w:history="1">
              <w:r w:rsidR="00CC0F1C">
                <w:rPr>
                  <w:noProof/>
                  <w:sz w:val="12"/>
                  <w:szCs w:val="12"/>
                </w:rPr>
                <w:t>5</w:t>
              </w:r>
            </w:hyperlink>
            <w:r w:rsidR="00CC0F1C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5" w:type="dxa"/>
          </w:tcPr>
          <w:p w14:paraId="0EDB868C" w14:textId="77777777" w:rsidR="007C4D3A" w:rsidRPr="001A08A1" w:rsidRDefault="007C4D3A" w:rsidP="00252EB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escriptive survey in schoolchildren in Taiz governorate, Yemen</w:t>
            </w:r>
          </w:p>
        </w:tc>
        <w:tc>
          <w:tcPr>
            <w:tcW w:w="1216" w:type="dxa"/>
          </w:tcPr>
          <w:p w14:paraId="2A6BEF54" w14:textId="77777777" w:rsidR="007C4D3A" w:rsidRPr="001A08A1" w:rsidRDefault="007C4D3A" w:rsidP="00252EB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10</w:t>
            </w:r>
          </w:p>
          <w:p w14:paraId="09C9247D" w14:textId="77777777" w:rsidR="007C4D3A" w:rsidRPr="001A08A1" w:rsidRDefault="007C4D3A" w:rsidP="00252EB4">
            <w:pPr>
              <w:rPr>
                <w:i/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not specified)</w:t>
            </w:r>
          </w:p>
        </w:tc>
        <w:tc>
          <w:tcPr>
            <w:tcW w:w="1256" w:type="dxa"/>
          </w:tcPr>
          <w:p w14:paraId="04898104" w14:textId="77777777" w:rsidR="007C4D3A" w:rsidRPr="001A08A1" w:rsidRDefault="007C4D3A" w:rsidP="00252EB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Toilets</w:t>
            </w:r>
          </w:p>
        </w:tc>
        <w:tc>
          <w:tcPr>
            <w:tcW w:w="1642" w:type="dxa"/>
          </w:tcPr>
          <w:p w14:paraId="2A27335F" w14:textId="4B416B33" w:rsidR="007C4D3A" w:rsidRPr="001A08A1" w:rsidRDefault="007C4D3A" w:rsidP="00252EB4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="008A1EAA">
              <w:rPr>
                <w:noProof/>
                <w:sz w:val="12"/>
                <w:szCs w:val="12"/>
              </w:rPr>
              <w:t>½</w:t>
            </w:r>
          </w:p>
          <w:p w14:paraId="3CEA90D7" w14:textId="77777777" w:rsidR="007C4D3A" w:rsidRPr="001A08A1" w:rsidRDefault="007C4D3A" w:rsidP="00252EB4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DC34CF8" w14:textId="77777777" w:rsidR="007C4D3A" w:rsidRPr="001A08A1" w:rsidRDefault="007C4D3A" w:rsidP="00252EB4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186C76CD" w14:textId="77777777" w:rsidR="007C4D3A" w:rsidRPr="001A08A1" w:rsidRDefault="007C4D3A" w:rsidP="00252EB4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14164C80" w14:textId="77777777" w:rsidR="007C4D3A" w:rsidRPr="001A08A1" w:rsidRDefault="007C4D3A" w:rsidP="00252EB4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36817C8E" w14:textId="77777777" w:rsidR="007C4D3A" w:rsidRPr="001A08A1" w:rsidRDefault="007C4D3A" w:rsidP="00252EB4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209413F4" w14:textId="77777777" w:rsidR="007C4D3A" w:rsidRPr="001A08A1" w:rsidRDefault="007C4D3A" w:rsidP="00252EB4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6BCE2C3D" w14:textId="77777777" w:rsidR="007C4D3A" w:rsidRPr="001A08A1" w:rsidRDefault="007C4D3A" w:rsidP="00252EB4">
            <w:pPr>
              <w:rPr>
                <w:noProof/>
                <w:sz w:val="12"/>
                <w:szCs w:val="12"/>
              </w:rPr>
            </w:pPr>
          </w:p>
          <w:p w14:paraId="5F840DA1" w14:textId="77777777" w:rsidR="007C4D3A" w:rsidRPr="001A08A1" w:rsidRDefault="007C4D3A" w:rsidP="00252EB4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½ </w:t>
            </w:r>
          </w:p>
        </w:tc>
        <w:tc>
          <w:tcPr>
            <w:tcW w:w="1134" w:type="dxa"/>
          </w:tcPr>
          <w:p w14:paraId="680BC1DC" w14:textId="77777777" w:rsidR="007C4D3A" w:rsidRPr="001A08A1" w:rsidRDefault="007C4D3A" w:rsidP="00252EB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134" w:type="dxa"/>
          </w:tcPr>
          <w:p w14:paraId="2619161A" w14:textId="77777777" w:rsidR="007C4D3A" w:rsidRPr="001A08A1" w:rsidRDefault="007C4D3A" w:rsidP="00252EB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134" w:type="dxa"/>
          </w:tcPr>
          <w:p w14:paraId="49B29E30" w14:textId="77777777" w:rsidR="007C4D3A" w:rsidRPr="001A08A1" w:rsidRDefault="00934D20" w:rsidP="007C4D3A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 or flush toilet</w:t>
            </w:r>
          </w:p>
          <w:p w14:paraId="48E40C77" w14:textId="6FBF14BC" w:rsidR="0016251E" w:rsidRDefault="0016251E" w:rsidP="007C4D3A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Children</w:t>
            </w:r>
          </w:p>
          <w:p w14:paraId="6B222191" w14:textId="646B6E34" w:rsidR="00934D20" w:rsidRPr="001A08A1" w:rsidRDefault="00934D20" w:rsidP="007C4D3A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sia</w:t>
            </w:r>
          </w:p>
        </w:tc>
        <w:tc>
          <w:tcPr>
            <w:tcW w:w="1701" w:type="dxa"/>
          </w:tcPr>
          <w:p w14:paraId="40922394" w14:textId="1D4B41A5" w:rsidR="007C4D3A" w:rsidRPr="001A08A1" w:rsidRDefault="007C4D3A" w:rsidP="00252EB4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5/159</w:t>
            </w:r>
          </w:p>
        </w:tc>
        <w:tc>
          <w:tcPr>
            <w:tcW w:w="1843" w:type="dxa"/>
          </w:tcPr>
          <w:p w14:paraId="416BB7DD" w14:textId="77777777" w:rsidR="007C4D3A" w:rsidRPr="001A08A1" w:rsidRDefault="007C4D3A" w:rsidP="00252EB4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4/32</w:t>
            </w:r>
          </w:p>
        </w:tc>
        <w:tc>
          <w:tcPr>
            <w:tcW w:w="1134" w:type="dxa"/>
          </w:tcPr>
          <w:p w14:paraId="5C795D9E" w14:textId="14E6447A" w:rsidR="007C4D3A" w:rsidRPr="001A08A1" w:rsidRDefault="00381BD4" w:rsidP="004251C0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</w:t>
            </w:r>
            <w:r w:rsidR="004251C0" w:rsidRPr="001A08A1">
              <w:rPr>
                <w:noProof/>
                <w:sz w:val="12"/>
                <w:szCs w:val="12"/>
              </w:rPr>
              <w:t>75</w:t>
            </w:r>
            <w:r w:rsidRPr="001A08A1">
              <w:rPr>
                <w:noProof/>
                <w:sz w:val="12"/>
                <w:szCs w:val="12"/>
              </w:rPr>
              <w:t xml:space="preserve"> (0·</w:t>
            </w:r>
            <w:r w:rsidR="004251C0" w:rsidRPr="001A08A1">
              <w:rPr>
                <w:noProof/>
                <w:sz w:val="12"/>
                <w:szCs w:val="12"/>
              </w:rPr>
              <w:t>24-2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="004251C0" w:rsidRPr="001A08A1">
              <w:rPr>
                <w:noProof/>
                <w:sz w:val="12"/>
                <w:szCs w:val="12"/>
              </w:rPr>
              <w:t>42</w:t>
            </w:r>
            <w:r w:rsidRPr="001A08A1">
              <w:rPr>
                <w:noProof/>
                <w:sz w:val="12"/>
                <w:szCs w:val="12"/>
              </w:rPr>
              <w:t>)</w:t>
            </w:r>
          </w:p>
        </w:tc>
      </w:tr>
      <w:tr w:rsidR="007C4D3A" w:rsidRPr="001A08A1" w14:paraId="26A83C3B" w14:textId="77777777" w:rsidTr="00656C69">
        <w:trPr>
          <w:tblHeader/>
        </w:trPr>
        <w:tc>
          <w:tcPr>
            <w:tcW w:w="1016" w:type="dxa"/>
          </w:tcPr>
          <w:p w14:paraId="7F1DDA60" w14:textId="494DD268" w:rsidR="007C4D3A" w:rsidRPr="001A08A1" w:rsidRDefault="0060734B" w:rsidP="00CC0F1C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nopp et al., 2013a</w:t>
            </w:r>
            <w:r w:rsidR="007C4D3A" w:rsidRPr="001A08A1">
              <w:rPr>
                <w:sz w:val="12"/>
                <w:szCs w:val="12"/>
              </w:rPr>
              <w:t xml:space="preserve"> </w:t>
            </w:r>
            <w:r w:rsidR="00C77432" w:rsidRPr="001A08A1">
              <w:rPr>
                <w:sz w:val="12"/>
                <w:szCs w:val="12"/>
              </w:rPr>
              <w:fldChar w:fldCharType="begin"/>
            </w:r>
            <w:r w:rsidR="00CC0F1C">
              <w:rPr>
                <w:sz w:val="12"/>
                <w:szCs w:val="12"/>
              </w:rPr>
              <w:instrText xml:space="preserve"> ADDIN EN.CITE &lt;EndNote&gt;&lt;Cite&gt;&lt;Author&gt;Knopp&lt;/Author&gt;&lt;Year&gt;2013&lt;/Year&gt;&lt;RecNum&gt;136&lt;/RecNum&gt;&lt;DisplayText&gt;[6]&lt;/DisplayText&gt;&lt;record&gt;&lt;rec-number&gt;136&lt;/rec-number&gt;&lt;foreign-keys&gt;&lt;key app="EN" db-id="500exfsf10fxriedtdm5expfv0zwdddape25" timestamp="1383491726"&gt;136&lt;/key&gt;&lt;/foreign-keys&gt;&lt;ref-type name="Journal Article"&gt;17&lt;/ref-type&gt;&lt;contributors&gt;&lt;authors&gt;&lt;author&gt;Knopp, S.; &lt;/author&gt;&lt;author&gt;Stothard, J. R.; &lt;/author&gt;&lt;author&gt;Rollinson, D.; &lt;/author&gt;&lt;author&gt;Mohammed, K. A.; &lt;/author&gt;&lt;author&gt;Khamis, I. S.; &lt;/author&gt;&lt;author&gt;Marti, H.; &lt;/author&gt;&lt;author&gt;Utzinger, J.&lt;/author&gt;&lt;/authors&gt;&lt;/contributors&gt;&lt;auth-address&gt;Department of Epidemiology and Public Health, Swiss Tropical and Public Health Institute, P.O. Box, CH-4002 Basel, Switzerland; University of Basel, P.O. Box, CH-4003 Basel, Switzerland.&lt;/auth-address&gt;&lt;titles&gt;&lt;title&gt;From morbidity control to transmission control: time to change tactics against helminths on Unguja Island, Zanzibar&lt;/title&gt;&lt;secondary-title&gt;Acta Trop&lt;/secondary-title&gt;&lt;alt-title&gt;Acta tropica&lt;/alt-title&gt;&lt;/titles&gt;&lt;periodical&gt;&lt;full-title&gt;Acta Tropica&lt;/full-title&gt;&lt;abbr-1&gt;Acta Trop.&lt;/abbr-1&gt;&lt;abbr-2&gt;Acta Trop&lt;/abbr-2&gt;&lt;/periodical&gt;&lt;alt-periodical&gt;&lt;full-title&gt;Acta Tropica&lt;/full-title&gt;&lt;abbr-1&gt;Acta Trop.&lt;/abbr-1&gt;&lt;abbr-2&gt;Acta Trop&lt;/abbr-2&gt;&lt;/alt-periodical&gt;&lt;pages&gt;412-22&lt;/pages&gt;&lt;volume&gt;128&lt;/volume&gt;&lt;number&gt;2&lt;/number&gt;&lt;edition&gt;2011/05/19&lt;/edition&gt;&lt;dates&gt;&lt;year&gt;2013&lt;/year&gt;&lt;pub-dates&gt;&lt;date&gt;May 14&lt;/date&gt;&lt;/pub-dates&gt;&lt;/dates&gt;&lt;isbn&gt;1873-6254 (Electronic); 0001-706X (Linking)&lt;/isbn&gt;&lt;accession-num&gt;21586268&lt;/accession-num&gt;&lt;urls&gt;&lt;/urls&gt;&lt;electronic-resource-num&gt;10.1016/j.actatropica.2011.04.010&lt;/electronic-resource-num&gt;&lt;/record&gt;&lt;/Cite&gt;&lt;/EndNote&gt;</w:instrText>
            </w:r>
            <w:r w:rsidR="00C77432" w:rsidRPr="001A08A1">
              <w:rPr>
                <w:sz w:val="12"/>
                <w:szCs w:val="12"/>
              </w:rPr>
              <w:fldChar w:fldCharType="separate"/>
            </w:r>
            <w:r w:rsidR="00CC0F1C">
              <w:rPr>
                <w:noProof/>
                <w:sz w:val="12"/>
                <w:szCs w:val="12"/>
              </w:rPr>
              <w:t>[</w:t>
            </w:r>
            <w:hyperlink w:anchor="_ENREF_6" w:tooltip="Knopp, 2013 #136" w:history="1">
              <w:r w:rsidR="00CC0F1C">
                <w:rPr>
                  <w:noProof/>
                  <w:sz w:val="12"/>
                  <w:szCs w:val="12"/>
                </w:rPr>
                <w:t>6</w:t>
              </w:r>
            </w:hyperlink>
            <w:r w:rsidR="00CC0F1C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sz w:val="12"/>
                <w:szCs w:val="12"/>
              </w:rPr>
              <w:fldChar w:fldCharType="end"/>
            </w:r>
          </w:p>
        </w:tc>
        <w:tc>
          <w:tcPr>
            <w:tcW w:w="1215" w:type="dxa"/>
          </w:tcPr>
          <w:p w14:paraId="374F9108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escriptive study in Bandmaji and Dole, Unguja, Zanzibar</w:t>
            </w:r>
          </w:p>
        </w:tc>
        <w:tc>
          <w:tcPr>
            <w:tcW w:w="1216" w:type="dxa"/>
          </w:tcPr>
          <w:p w14:paraId="5F74E75A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382*</w:t>
            </w:r>
          </w:p>
          <w:p w14:paraId="22DC43F0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everyone aged 5 years and above eligible for inclusion)</w:t>
            </w:r>
          </w:p>
        </w:tc>
        <w:tc>
          <w:tcPr>
            <w:tcW w:w="1256" w:type="dxa"/>
          </w:tcPr>
          <w:p w14:paraId="7727094E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</w:tc>
        <w:tc>
          <w:tcPr>
            <w:tcW w:w="1642" w:type="dxa"/>
          </w:tcPr>
          <w:p w14:paraId="2F9CDB3D" w14:textId="7A3ABEDF" w:rsidR="007C4D3A" w:rsidRPr="001A08A1" w:rsidRDefault="007C4D3A" w:rsidP="00E729C6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="008A1EAA">
              <w:rPr>
                <w:noProof/>
                <w:sz w:val="12"/>
                <w:szCs w:val="12"/>
              </w:rPr>
              <w:t>½</w:t>
            </w:r>
          </w:p>
          <w:p w14:paraId="2F938E33" w14:textId="77777777" w:rsidR="007C4D3A" w:rsidRPr="001A08A1" w:rsidRDefault="007C4D3A" w:rsidP="00E729C6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8A1EAA">
              <w:rPr>
                <w:noProof/>
                <w:sz w:val="12"/>
                <w:szCs w:val="12"/>
                <w:vertAlign w:val="superscript"/>
              </w:rPr>
              <w:t>2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8A1EAA">
              <w:rPr>
                <w:noProof/>
                <w:sz w:val="12"/>
                <w:szCs w:val="12"/>
                <w:vertAlign w:val="subscript"/>
              </w:rPr>
              <w:t>3</w:t>
            </w:r>
          </w:p>
          <w:p w14:paraId="4AC3089A" w14:textId="77777777" w:rsidR="007C4D3A" w:rsidRPr="001A08A1" w:rsidRDefault="007C4D3A" w:rsidP="00E729C6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WASH assessment:</w:t>
            </w:r>
            <w:r w:rsidRPr="001A08A1">
              <w:rPr>
                <w:noProof/>
                <w:sz w:val="12"/>
                <w:szCs w:val="12"/>
              </w:rPr>
              <w:t xml:space="preserve"> 0</w:t>
            </w:r>
          </w:p>
          <w:p w14:paraId="372DE020" w14:textId="77777777" w:rsidR="007C4D3A" w:rsidRPr="001A08A1" w:rsidRDefault="007C4D3A" w:rsidP="00E729C6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75FBFFD7" w14:textId="77777777" w:rsidR="007C4D3A" w:rsidRPr="001A08A1" w:rsidRDefault="007C4D3A" w:rsidP="00E729C6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5F92E19A" w14:textId="77777777" w:rsidR="007C4D3A" w:rsidRPr="001A08A1" w:rsidRDefault="007C4D3A" w:rsidP="00E729C6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20E5AC96" w14:textId="77777777" w:rsidR="007C4D3A" w:rsidRPr="001A08A1" w:rsidRDefault="007C4D3A" w:rsidP="00E729C6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261AAF97" w14:textId="77777777" w:rsidR="007C4D3A" w:rsidRPr="001A08A1" w:rsidRDefault="007C4D3A" w:rsidP="00E729C6">
            <w:pPr>
              <w:rPr>
                <w:noProof/>
                <w:sz w:val="12"/>
                <w:szCs w:val="12"/>
              </w:rPr>
            </w:pPr>
          </w:p>
          <w:p w14:paraId="68CEF710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5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1134" w:type="dxa"/>
          </w:tcPr>
          <w:p w14:paraId="66E91E64" w14:textId="77777777" w:rsidR="007C4D3A" w:rsidRPr="001A08A1" w:rsidRDefault="007C4D3A" w:rsidP="00D369D3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 supplied by author</w:t>
            </w:r>
          </w:p>
        </w:tc>
        <w:tc>
          <w:tcPr>
            <w:tcW w:w="1134" w:type="dxa"/>
          </w:tcPr>
          <w:p w14:paraId="183FCCA7" w14:textId="77777777" w:rsidR="007C4D3A" w:rsidRPr="001A08A1" w:rsidRDefault="007C4D3A" w:rsidP="001E5BD8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134" w:type="dxa"/>
          </w:tcPr>
          <w:p w14:paraId="3B3CDC89" w14:textId="77777777" w:rsidR="00934D20" w:rsidRPr="001A08A1" w:rsidRDefault="00934D20" w:rsidP="00934D20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Latrine</w:t>
            </w:r>
          </w:p>
          <w:p w14:paraId="4BE9E3FA" w14:textId="77777777" w:rsidR="0016251E" w:rsidRDefault="0016251E" w:rsidP="0016251E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0D128A2E" w14:textId="28E54093" w:rsidR="007C4D3A" w:rsidRPr="001A08A1" w:rsidRDefault="00934D20" w:rsidP="00934D20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Africa</w:t>
            </w:r>
          </w:p>
        </w:tc>
        <w:tc>
          <w:tcPr>
            <w:tcW w:w="1701" w:type="dxa"/>
          </w:tcPr>
          <w:p w14:paraId="6D630994" w14:textId="176EB496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27/270</w:t>
            </w:r>
          </w:p>
        </w:tc>
        <w:tc>
          <w:tcPr>
            <w:tcW w:w="1843" w:type="dxa"/>
          </w:tcPr>
          <w:p w14:paraId="0B736D0D" w14:textId="77777777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4/81</w:t>
            </w:r>
          </w:p>
        </w:tc>
        <w:tc>
          <w:tcPr>
            <w:tcW w:w="1134" w:type="dxa"/>
          </w:tcPr>
          <w:p w14:paraId="662B4FFB" w14:textId="77777777" w:rsidR="007C4D3A" w:rsidRPr="001A08A1" w:rsidRDefault="007C4D3A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2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03 (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69-5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96)</w:t>
            </w:r>
          </w:p>
        </w:tc>
      </w:tr>
      <w:tr w:rsidR="007C4D3A" w:rsidRPr="001A08A1" w14:paraId="50A2C9AF" w14:textId="77777777" w:rsidTr="00656C69">
        <w:trPr>
          <w:tblHeader/>
        </w:trPr>
        <w:tc>
          <w:tcPr>
            <w:tcW w:w="1016" w:type="dxa"/>
          </w:tcPr>
          <w:p w14:paraId="1F1B7A6D" w14:textId="3F3A341A" w:rsidR="007C4D3A" w:rsidRPr="001A08A1" w:rsidRDefault="00903E34" w:rsidP="00CC0F1C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Sady et al., 2013</w:t>
            </w:r>
            <w:r w:rsidR="007C4D3A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/>
            </w:r>
            <w:r w:rsidR="00CC0F1C">
              <w:rPr>
                <w:noProof/>
                <w:sz w:val="12"/>
                <w:szCs w:val="12"/>
              </w:rPr>
              <w:instrText xml:space="preserve"> ADDIN EN.CITE &lt;EndNote&gt;&lt;Cite&gt;&lt;Author&gt;Sady&lt;/Author&gt;&lt;Year&gt;2013&lt;/Year&gt;&lt;RecNum&gt;481&lt;/RecNum&gt;&lt;DisplayText&gt;[7]&lt;/DisplayText&gt;&lt;record&gt;&lt;rec-number&gt;481&lt;/rec-number&gt;&lt;foreign-keys&gt;&lt;key app="EN" db-id="500exfsf10fxriedtdm5expfv0zwdddape25" timestamp="1394635742"&gt;481&lt;/key&gt;&lt;/foreign-keys&gt;&lt;ref-type name="Journal Article"&gt;17&lt;/ref-type&gt;&lt;contributors&gt;&lt;authors&gt;&lt;author&gt;Sady, H.&lt;/author&gt;&lt;author&gt;Al-Mekhlafi, H. M.&lt;/author&gt;&lt;author&gt;Mahdy, M. A. K.&lt;/author&gt;&lt;author&gt;Lim, Y. A. L.&lt;/author&gt;&lt;author&gt;Mahmud, R.&lt;/author&gt;&lt;author&gt;Surin, J.&lt;/author&gt;&lt;/authors&gt;&lt;/contributors&gt;&lt;titles&gt;&lt;title&gt;Prevalence and associated factors of schistosomiasis among children in Yemen: implications for an effective control programme&lt;/title&gt;&lt;secondary-title&gt;PLoS Negl Trop Dis&lt;/secondary-title&gt;&lt;/titles&gt;&lt;periodical&gt;&lt;full-title&gt;PLoS Neglected Tropical Diseases&lt;/full-title&gt;&lt;abbr-1&gt;PLoS Negl. Trop. Dis.&lt;/abbr-1&gt;&lt;abbr-2&gt;PLoS Negl Trop Dis&lt;/abbr-2&gt;&lt;/periodical&gt;&lt;pages&gt;e2377&lt;/pages&gt;&lt;volume&gt;7&lt;/volume&gt;&lt;number&gt;8&lt;/number&gt;&lt;dates&gt;&lt;year&gt;2013&lt;/year&gt;&lt;/dates&gt;&lt;publisher&gt;Public Library of Science&lt;/publisher&gt;&lt;urls&gt;&lt;related-urls&gt;&lt;url&gt;http://dx.doi.org/10.1371%2Fjournal.pntd.0002377&lt;/url&gt;&lt;/related-urls&gt;&lt;/urls&gt;&lt;electronic-resource-num&gt;10.1371/journal.pntd.0002377&lt;/electronic-resource-num&gt;&lt;/record&gt;&lt;/Cite&gt;&lt;/EndNote&gt;</w:instrText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CC0F1C">
              <w:rPr>
                <w:noProof/>
                <w:sz w:val="12"/>
                <w:szCs w:val="12"/>
              </w:rPr>
              <w:t>[</w:t>
            </w:r>
            <w:hyperlink w:anchor="_ENREF_7" w:tooltip="Sady, 2013 #481" w:history="1">
              <w:r w:rsidR="00CC0F1C">
                <w:rPr>
                  <w:noProof/>
                  <w:sz w:val="12"/>
                  <w:szCs w:val="12"/>
                </w:rPr>
                <w:t>7</w:t>
              </w:r>
            </w:hyperlink>
            <w:r w:rsidR="00CC0F1C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5" w:type="dxa"/>
          </w:tcPr>
          <w:p w14:paraId="7C347D03" w14:textId="77777777" w:rsidR="007C4D3A" w:rsidRPr="001A08A1" w:rsidRDefault="007C4D3A" w:rsidP="00860B65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ecsriptive survey in 10 districts in western Yemen</w:t>
            </w:r>
          </w:p>
        </w:tc>
        <w:tc>
          <w:tcPr>
            <w:tcW w:w="1216" w:type="dxa"/>
          </w:tcPr>
          <w:p w14:paraId="76F37656" w14:textId="77777777" w:rsidR="007C4D3A" w:rsidRPr="001A08A1" w:rsidRDefault="007C4D3A" w:rsidP="00E72F28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400</w:t>
            </w:r>
          </w:p>
          <w:p w14:paraId="750FA6B1" w14:textId="68609E06" w:rsidR="007C4D3A" w:rsidRPr="001A08A1" w:rsidRDefault="007C4D3A" w:rsidP="00097ADD">
            <w:pPr>
              <w:rPr>
                <w:i/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 xml:space="preserve">(households randomly selected and all children </w:t>
            </w:r>
            <w:r w:rsidR="00097ADD">
              <w:rPr>
                <w:i/>
                <w:noProof/>
                <w:sz w:val="12"/>
                <w:szCs w:val="12"/>
              </w:rPr>
              <w:t>up to</w:t>
            </w:r>
            <w:r w:rsidRPr="001A08A1">
              <w:rPr>
                <w:i/>
                <w:noProof/>
                <w:sz w:val="12"/>
                <w:szCs w:val="12"/>
              </w:rPr>
              <w:t xml:space="preserve"> 15 years of age were eligible for inclusion in the study)</w:t>
            </w:r>
          </w:p>
        </w:tc>
        <w:tc>
          <w:tcPr>
            <w:tcW w:w="1256" w:type="dxa"/>
          </w:tcPr>
          <w:p w14:paraId="747AD267" w14:textId="77777777" w:rsidR="007C4D3A" w:rsidRPr="001A08A1" w:rsidRDefault="007C4D3A" w:rsidP="00E72F28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Presence of toilet in house</w:t>
            </w:r>
          </w:p>
        </w:tc>
        <w:tc>
          <w:tcPr>
            <w:tcW w:w="1642" w:type="dxa"/>
          </w:tcPr>
          <w:p w14:paraId="26E6AE3C" w14:textId="77777777" w:rsidR="007C4D3A" w:rsidRPr="001A08A1" w:rsidRDefault="007C4D3A" w:rsidP="00E72F28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7AB6EE2A" w14:textId="77777777" w:rsidR="007C4D3A" w:rsidRPr="001A08A1" w:rsidRDefault="007C4D3A" w:rsidP="00E72F28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56DBAE34" w14:textId="77777777" w:rsidR="007C4D3A" w:rsidRPr="001A08A1" w:rsidRDefault="007C4D3A" w:rsidP="00E72F28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44B6DEED" w14:textId="77777777" w:rsidR="007C4D3A" w:rsidRPr="001A08A1" w:rsidRDefault="007C4D3A" w:rsidP="00E72F28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3693025D" w14:textId="77777777" w:rsidR="007C4D3A" w:rsidRPr="001A08A1" w:rsidRDefault="007C4D3A" w:rsidP="00E72F28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40CE8293" w14:textId="77777777" w:rsidR="007C4D3A" w:rsidRPr="001A08A1" w:rsidRDefault="007C4D3A" w:rsidP="00E72F28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4D74249B" w14:textId="77777777" w:rsidR="007C4D3A" w:rsidRPr="001A08A1" w:rsidRDefault="007C4D3A" w:rsidP="00E72F28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7BAD3B07" w14:textId="77777777" w:rsidR="007C4D3A" w:rsidRPr="001A08A1" w:rsidRDefault="007C4D3A" w:rsidP="00E72F28">
            <w:pPr>
              <w:rPr>
                <w:noProof/>
                <w:sz w:val="12"/>
                <w:szCs w:val="12"/>
              </w:rPr>
            </w:pPr>
          </w:p>
          <w:p w14:paraId="3FBE6AE3" w14:textId="77777777" w:rsidR="007C4D3A" w:rsidRPr="001A08A1" w:rsidRDefault="007C4D3A" w:rsidP="00E72F28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1</w:t>
            </w:r>
          </w:p>
        </w:tc>
        <w:tc>
          <w:tcPr>
            <w:tcW w:w="1134" w:type="dxa"/>
          </w:tcPr>
          <w:p w14:paraId="07175D4F" w14:textId="4E461942" w:rsidR="007C4D3A" w:rsidRPr="001A08A1" w:rsidRDefault="007C4D3A" w:rsidP="00B64DB5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 xml:space="preserve">2x2 </w:t>
            </w:r>
            <w:r w:rsidR="00B64DB5" w:rsidRPr="001A08A1">
              <w:rPr>
                <w:noProof/>
                <w:sz w:val="12"/>
                <w:szCs w:val="12"/>
              </w:rPr>
              <w:t>table</w:t>
            </w:r>
            <w:r w:rsidRPr="001A08A1">
              <w:rPr>
                <w:noProof/>
                <w:sz w:val="12"/>
                <w:szCs w:val="12"/>
              </w:rPr>
              <w:t xml:space="preserve"> supplied by the authors</w:t>
            </w:r>
          </w:p>
        </w:tc>
        <w:tc>
          <w:tcPr>
            <w:tcW w:w="1134" w:type="dxa"/>
          </w:tcPr>
          <w:p w14:paraId="2663672F" w14:textId="77777777" w:rsidR="007C4D3A" w:rsidRPr="001A08A1" w:rsidRDefault="007C4D3A" w:rsidP="00E72F28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134" w:type="dxa"/>
          </w:tcPr>
          <w:p w14:paraId="65F2ECB8" w14:textId="77777777" w:rsidR="00934D20" w:rsidRPr="001A08A1" w:rsidRDefault="00934D20" w:rsidP="00934D20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 or flush toilet</w:t>
            </w:r>
          </w:p>
          <w:p w14:paraId="538B3E6C" w14:textId="1FE69FDC" w:rsidR="0016251E" w:rsidRDefault="0016251E" w:rsidP="00934D20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Children</w:t>
            </w:r>
          </w:p>
          <w:p w14:paraId="429A3BF7" w14:textId="33704E99" w:rsidR="007C4D3A" w:rsidRPr="001A08A1" w:rsidRDefault="00934D20" w:rsidP="00934D20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sia</w:t>
            </w:r>
          </w:p>
        </w:tc>
        <w:tc>
          <w:tcPr>
            <w:tcW w:w="1701" w:type="dxa"/>
          </w:tcPr>
          <w:p w14:paraId="413C8503" w14:textId="1B4BB638" w:rsidR="007C4D3A" w:rsidRPr="001A08A1" w:rsidRDefault="007C4D3A" w:rsidP="00C75DFE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49/171</w:t>
            </w:r>
          </w:p>
        </w:tc>
        <w:tc>
          <w:tcPr>
            <w:tcW w:w="1843" w:type="dxa"/>
          </w:tcPr>
          <w:p w14:paraId="49C7A99E" w14:textId="77777777" w:rsidR="007C4D3A" w:rsidRPr="001A08A1" w:rsidRDefault="007C4D3A" w:rsidP="00C75DFE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46/134</w:t>
            </w:r>
          </w:p>
        </w:tc>
        <w:tc>
          <w:tcPr>
            <w:tcW w:w="1134" w:type="dxa"/>
          </w:tcPr>
          <w:p w14:paraId="0BC2F0F6" w14:textId="3ED93B5D" w:rsidR="007C4D3A" w:rsidRPr="001A08A1" w:rsidRDefault="00381BD4" w:rsidP="001E5BD8">
            <w:pPr>
              <w:jc w:val="center"/>
              <w:rPr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83 (0·53-1·32)</w:t>
            </w:r>
          </w:p>
        </w:tc>
      </w:tr>
      <w:tr w:rsidR="007C4D3A" w:rsidRPr="001A08A1" w14:paraId="427BB283" w14:textId="77777777" w:rsidTr="00656C69">
        <w:trPr>
          <w:tblHeader/>
        </w:trPr>
        <w:tc>
          <w:tcPr>
            <w:tcW w:w="1016" w:type="dxa"/>
          </w:tcPr>
          <w:p w14:paraId="102020E2" w14:textId="31C1B8AE" w:rsidR="007C4D3A" w:rsidRPr="001A08A1" w:rsidRDefault="007C4D3A" w:rsidP="00CC0F1C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Stephenson et al., 19</w:t>
            </w:r>
            <w:r w:rsidR="00903E34">
              <w:rPr>
                <w:sz w:val="12"/>
                <w:szCs w:val="12"/>
              </w:rPr>
              <w:t>86</w:t>
            </w:r>
            <w:r w:rsidRPr="001A08A1">
              <w:rPr>
                <w:sz w:val="12"/>
                <w:szCs w:val="12"/>
              </w:rPr>
              <w:t xml:space="preserve"> </w:t>
            </w:r>
            <w:r w:rsidR="00C77432" w:rsidRPr="001A08A1">
              <w:rPr>
                <w:sz w:val="12"/>
                <w:szCs w:val="12"/>
              </w:rPr>
              <w:fldChar w:fldCharType="begin"/>
            </w:r>
            <w:r w:rsidR="00CC0F1C">
              <w:rPr>
                <w:sz w:val="12"/>
                <w:szCs w:val="12"/>
              </w:rPr>
              <w:instrText xml:space="preserve"> ADDIN EN.CITE &lt;EndNote&gt;&lt;Cite&gt;&lt;Author&gt;Stephenson&lt;/Author&gt;&lt;Year&gt;1986&lt;/Year&gt;&lt;RecNum&gt;397&lt;/RecNum&gt;&lt;DisplayText&gt;[8]&lt;/DisplayText&gt;&lt;record&gt;&lt;rec-number&gt;397&lt;/rec-number&gt;&lt;foreign-keys&gt;&lt;key app="EN" db-id="500exfsf10fxriedtdm5expfv0zwdddape25" timestamp="1389697883"&gt;397&lt;/key&gt;&lt;/foreign-keys&gt;&lt;ref-type name="Book Section"&gt;5&lt;/ref-type&gt;&lt;contributors&gt;&lt;authors&gt;&lt;author&gt;Stephenson, L.S.;&lt;/author&gt;&lt;author&gt;Elliot, T.C.;&lt;/author&gt;&lt;author&gt;Kinoti, S.N.;&lt;/author&gt;&lt;/authors&gt;&lt;secondary-authors&gt;&lt;author&gt;Stephenson, L.S.&lt;/author&gt;&lt;/secondary-authors&gt;&lt;/contributors&gt;&lt;titles&gt;&lt;title&gt;Water, sanitation and knowledge about urinary schistosomiasis in a Kenyan coastal community: a study combining ethnographic and survey techniques.&lt;/title&gt;&lt;secondary-title&gt;Schistosomiasis and Malnutrition&lt;/secondary-title&gt;&lt;/titles&gt;&lt;pages&gt;69-192&lt;/pages&gt;&lt;dates&gt;&lt;year&gt;1986&lt;/year&gt;&lt;/dates&gt;&lt;pub-location&gt;Ithaca&lt;/pub-location&gt;&lt;publisher&gt;Cornell University, Division of Nutritional Sciences&lt;/publisher&gt;&lt;urls&gt;&lt;/urls&gt;&lt;/record&gt;&lt;/Cite&gt;&lt;/EndNote&gt;</w:instrText>
            </w:r>
            <w:r w:rsidR="00C77432" w:rsidRPr="001A08A1">
              <w:rPr>
                <w:sz w:val="12"/>
                <w:szCs w:val="12"/>
              </w:rPr>
              <w:fldChar w:fldCharType="separate"/>
            </w:r>
            <w:r w:rsidR="00CC0F1C">
              <w:rPr>
                <w:noProof/>
                <w:sz w:val="12"/>
                <w:szCs w:val="12"/>
              </w:rPr>
              <w:t>[</w:t>
            </w:r>
            <w:hyperlink w:anchor="_ENREF_8" w:tooltip="Stephenson, 1986 #397" w:history="1">
              <w:r w:rsidR="00CC0F1C">
                <w:rPr>
                  <w:noProof/>
                  <w:sz w:val="12"/>
                  <w:szCs w:val="12"/>
                </w:rPr>
                <w:t>8</w:t>
              </w:r>
            </w:hyperlink>
            <w:r w:rsidR="00CC0F1C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sz w:val="12"/>
                <w:szCs w:val="12"/>
              </w:rPr>
              <w:fldChar w:fldCharType="end"/>
            </w:r>
          </w:p>
        </w:tc>
        <w:tc>
          <w:tcPr>
            <w:tcW w:w="1215" w:type="dxa"/>
          </w:tcPr>
          <w:p w14:paraId="3B9A3D91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Case-control survey in Kwale district, Kenya</w:t>
            </w:r>
          </w:p>
        </w:tc>
        <w:tc>
          <w:tcPr>
            <w:tcW w:w="1216" w:type="dxa"/>
          </w:tcPr>
          <w:p w14:paraId="45EDEC95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05</w:t>
            </w:r>
          </w:p>
          <w:p w14:paraId="5399F3EF" w14:textId="407C331F" w:rsidR="007C4D3A" w:rsidRPr="001A08A1" w:rsidRDefault="007C4D3A" w:rsidP="006F4EFA">
            <w:pPr>
              <w:rPr>
                <w:i/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 xml:space="preserve">(51 positive and 54 negative </w:t>
            </w:r>
            <w:r w:rsidR="006F4EFA">
              <w:rPr>
                <w:i/>
                <w:noProof/>
                <w:sz w:val="12"/>
                <w:szCs w:val="12"/>
              </w:rPr>
              <w:t>children</w:t>
            </w:r>
            <w:r w:rsidRPr="001A08A1">
              <w:rPr>
                <w:i/>
                <w:noProof/>
                <w:sz w:val="12"/>
                <w:szCs w:val="12"/>
              </w:rPr>
              <w:t>, matched for age and sex)</w:t>
            </w:r>
          </w:p>
        </w:tc>
        <w:tc>
          <w:tcPr>
            <w:tcW w:w="1256" w:type="dxa"/>
          </w:tcPr>
          <w:p w14:paraId="542FEF90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</w:tc>
        <w:tc>
          <w:tcPr>
            <w:tcW w:w="1642" w:type="dxa"/>
          </w:tcPr>
          <w:p w14:paraId="4E065C0D" w14:textId="226A2039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="008A1EAA">
              <w:rPr>
                <w:noProof/>
                <w:sz w:val="12"/>
                <w:szCs w:val="12"/>
              </w:rPr>
              <w:t>½</w:t>
            </w:r>
          </w:p>
          <w:p w14:paraId="65063869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3AAEFE3E" w14:textId="77777777" w:rsidR="007C4D3A" w:rsidRPr="001A08A1" w:rsidRDefault="007C4D3A" w:rsidP="00A8480E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WASH assessment:</w:t>
            </w:r>
            <w:r w:rsidRPr="001A08A1">
              <w:rPr>
                <w:noProof/>
                <w:sz w:val="12"/>
                <w:szCs w:val="12"/>
              </w:rPr>
              <w:t xml:space="preserve"> 0</w:t>
            </w:r>
          </w:p>
          <w:p w14:paraId="665C7227" w14:textId="77777777" w:rsidR="007C4D3A" w:rsidRPr="001A08A1" w:rsidRDefault="007C4D3A" w:rsidP="00A8480E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3943603" w14:textId="77777777" w:rsidR="007C4D3A" w:rsidRPr="001A08A1" w:rsidRDefault="007C4D3A" w:rsidP="00A8480E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+1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67E8BD85" w14:textId="77777777" w:rsidR="007C4D3A" w:rsidRPr="001A08A1" w:rsidRDefault="007C4D3A" w:rsidP="00A8480E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66BB8C81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440A0E00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</w:p>
          <w:p w14:paraId="50C7E75F" w14:textId="77777777" w:rsidR="007C4D3A" w:rsidRPr="001A08A1" w:rsidRDefault="007C4D3A" w:rsidP="006D49AE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1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20040B65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134" w:type="dxa"/>
          </w:tcPr>
          <w:p w14:paraId="5635DA09" w14:textId="77777777" w:rsidR="007C4D3A" w:rsidRPr="001A08A1" w:rsidRDefault="007C4D3A" w:rsidP="00A8480E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134" w:type="dxa"/>
          </w:tcPr>
          <w:p w14:paraId="2E907F27" w14:textId="77777777" w:rsidR="00934D20" w:rsidRPr="001A08A1" w:rsidRDefault="00934D20" w:rsidP="00934D20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Latrine</w:t>
            </w:r>
          </w:p>
          <w:p w14:paraId="6D8F809A" w14:textId="3545914D" w:rsidR="0016251E" w:rsidRDefault="0016251E" w:rsidP="00934D20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ildren</w:t>
            </w:r>
          </w:p>
          <w:p w14:paraId="0EE0C3CB" w14:textId="786ACB90" w:rsidR="007C4D3A" w:rsidRPr="001A08A1" w:rsidRDefault="00934D20" w:rsidP="00934D20">
            <w:pPr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Africa</w:t>
            </w:r>
          </w:p>
        </w:tc>
        <w:tc>
          <w:tcPr>
            <w:tcW w:w="1701" w:type="dxa"/>
          </w:tcPr>
          <w:p w14:paraId="266F8D88" w14:textId="31FB405B" w:rsidR="007C4D3A" w:rsidRPr="001A08A1" w:rsidRDefault="007C4D3A" w:rsidP="00A8480E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15/15</w:t>
            </w:r>
          </w:p>
        </w:tc>
        <w:tc>
          <w:tcPr>
            <w:tcW w:w="1843" w:type="dxa"/>
          </w:tcPr>
          <w:p w14:paraId="20955AC6" w14:textId="77777777" w:rsidR="007C4D3A" w:rsidRPr="001A08A1" w:rsidRDefault="007C4D3A" w:rsidP="00A8480E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36/39</w:t>
            </w:r>
          </w:p>
        </w:tc>
        <w:tc>
          <w:tcPr>
            <w:tcW w:w="1134" w:type="dxa"/>
          </w:tcPr>
          <w:p w14:paraId="1CC81288" w14:textId="77777777" w:rsidR="007C4D3A" w:rsidRPr="001A08A1" w:rsidRDefault="007C4D3A" w:rsidP="00A8480E">
            <w:pPr>
              <w:jc w:val="center"/>
              <w:rPr>
                <w:sz w:val="12"/>
                <w:szCs w:val="12"/>
              </w:rPr>
            </w:pPr>
            <w:r w:rsidRPr="001A08A1">
              <w:rPr>
                <w:sz w:val="12"/>
                <w:szCs w:val="12"/>
              </w:rPr>
              <w:t>1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08 (0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46-2</w:t>
            </w:r>
            <w:r w:rsidRPr="001A08A1">
              <w:rPr>
                <w:noProof/>
                <w:sz w:val="12"/>
                <w:szCs w:val="12"/>
              </w:rPr>
              <w:t>·</w:t>
            </w:r>
            <w:r w:rsidRPr="001A08A1">
              <w:rPr>
                <w:sz w:val="12"/>
                <w:szCs w:val="12"/>
              </w:rPr>
              <w:t>53)</w:t>
            </w:r>
          </w:p>
        </w:tc>
      </w:tr>
    </w:tbl>
    <w:p w14:paraId="1E7C33E4" w14:textId="77777777" w:rsidR="00C938E2" w:rsidRPr="001A08A1" w:rsidRDefault="00C938E2" w:rsidP="003B3B2A">
      <w:pPr>
        <w:tabs>
          <w:tab w:val="left" w:pos="1302"/>
        </w:tabs>
        <w:rPr>
          <w:b/>
          <w:noProof/>
          <w:lang w:eastAsia="en-GB"/>
        </w:rPr>
      </w:pPr>
    </w:p>
    <w:p w14:paraId="1DDF85AD" w14:textId="77777777" w:rsidR="002964FA" w:rsidRDefault="002964FA" w:rsidP="002964FA">
      <w:pPr>
        <w:pStyle w:val="Textbody"/>
        <w:rPr>
          <w:rFonts w:ascii="Arial" w:eastAsiaTheme="minorHAnsi" w:hAnsi="Arial" w:cstheme="minorBidi"/>
          <w:sz w:val="20"/>
          <w:szCs w:val="22"/>
          <w:lang w:val="en-GB" w:eastAsia="en-US" w:bidi="ar-SA"/>
        </w:rPr>
      </w:pPr>
      <w:r w:rsidRPr="001A08A1">
        <w:rPr>
          <w:rFonts w:ascii="Arial" w:eastAsiaTheme="minorHAnsi" w:hAnsi="Arial" w:cstheme="minorBidi"/>
          <w:sz w:val="20"/>
          <w:szCs w:val="22"/>
          <w:lang w:val="en-GB" w:eastAsia="en-US" w:bidi="ar-SA"/>
        </w:rPr>
        <w:t>* WASH and schistosomiasis data not available for complete study population. Population reported is the number with WASH and schistosomiasis data available</w:t>
      </w:r>
    </w:p>
    <w:p w14:paraId="03F922AD" w14:textId="55889374" w:rsidR="00656C69" w:rsidRPr="001A08A1" w:rsidRDefault="00656C69" w:rsidP="00656C69">
      <w:pPr>
        <w:spacing w:line="240" w:lineRule="auto"/>
      </w:pPr>
      <w:r w:rsidRPr="00656C69">
        <w:rPr>
          <w:vertAlign w:val="superscript"/>
        </w:rPr>
        <w:t xml:space="preserve">† </w:t>
      </w:r>
      <w:r w:rsidRPr="00656C69">
        <w:rPr>
          <w:u w:val="single"/>
        </w:rPr>
        <w:t>Quality of studies</w:t>
      </w:r>
      <w:r w:rsidRPr="00656C69">
        <w:t xml:space="preserve"> was assessed by assigning scores for diagnostic approach (+1 if sedimentation was used for intestinal schistosomiasis or multiple diagnostic approaches used, +1/2</w:t>
      </w:r>
      <w:r w:rsidRPr="00656C69">
        <w:rPr>
          <w:i/>
        </w:rPr>
        <w:t xml:space="preserve"> </w:t>
      </w:r>
      <w:r w:rsidRPr="00656C69">
        <w:t>for</w:t>
      </w:r>
      <w:r w:rsidRPr="00656C69">
        <w:rPr>
          <w:i/>
        </w:rPr>
        <w:t xml:space="preserve"> </w:t>
      </w:r>
      <w:r w:rsidRPr="00656C69">
        <w:t>Kato-Katz</w:t>
      </w:r>
      <w:r w:rsidRPr="00656C69">
        <w:rPr>
          <w:i/>
        </w:rPr>
        <w:t xml:space="preserve"> </w:t>
      </w:r>
      <w:r w:rsidRPr="00656C69">
        <w:t>or urine filtration, 0 otherwise); number of samples analysed (+1 if multiple stool/urine samples taken, +2/3 if slides checked by another technician, +1/3 if multiple slides read from the same sample, 0 otherwise); WASH assessment (+1 if household visit and inspection, or at least some spot checks, 0 if questionnaire outside of the home or WASH assessment method not defined); WASH definitions (+1 if they allow for comparison with JMP indicators,</w:t>
      </w:r>
      <w:r w:rsidR="00C77432" w:rsidRPr="00656C69">
        <w:fldChar w:fldCharType="begin"/>
      </w:r>
      <w:r w:rsidR="00CC0F1C">
        <w:instrText xml:space="preserve"> ADDIN EN.CITE &lt;EndNote&gt;&lt;Cite&gt;&lt;Author&gt;WHO&lt;/Author&gt;&lt;Year&gt;2013&lt;/Year&gt;&lt;RecNum&gt;421&lt;/RecNum&gt;&lt;DisplayText&gt;[9]&lt;/DisplayText&gt;&lt;record&gt;&lt;rec-number&gt;421&lt;/rec-number&gt;&lt;foreign-keys&gt;&lt;key app="EN" db-id="500exfsf10fxriedtdm5expfv0zwdddape25" timestamp="1391173251"&gt;421&lt;/key&gt;&lt;/foreign-keys&gt;&lt;ref-type name="Journal Article"&gt;17&lt;/ref-type&gt;&lt;contributors&gt;&lt;authors&gt;&lt;author&gt;WHO&lt;/author&gt;&lt;author&gt;UNICEF&lt;/author&gt;&lt;/authors&gt;&lt;/contributors&gt;&lt;titles&gt;&lt;title&gt;Progress on sanitation and drinking-water - 2013 update&lt;/title&gt;&lt;secondary-title&gt;Geneva: World Health Organization&lt;/secondary-title&gt;&lt;/titles&gt;&lt;periodical&gt;&lt;full-title&gt;Geneva: World Health Organization&lt;/full-title&gt;&lt;/periodical&gt;&lt;dates&gt;&lt;year&gt;2013&lt;/year&gt;&lt;/dates&gt;&lt;isbn&gt;9241505397&lt;/isbn&gt;&lt;urls&gt;&lt;/urls&gt;&lt;/record&gt;&lt;/Cite&gt;&lt;/EndNote&gt;</w:instrText>
      </w:r>
      <w:r w:rsidR="00C77432" w:rsidRPr="00656C69">
        <w:fldChar w:fldCharType="separate"/>
      </w:r>
      <w:r w:rsidR="00CC0F1C">
        <w:rPr>
          <w:noProof/>
        </w:rPr>
        <w:t>[</w:t>
      </w:r>
      <w:hyperlink w:anchor="_ENREF_9" w:tooltip="WHO, 2013 #421" w:history="1">
        <w:r w:rsidR="00CC0F1C">
          <w:rPr>
            <w:noProof/>
          </w:rPr>
          <w:t>9</w:t>
        </w:r>
      </w:hyperlink>
      <w:r w:rsidR="00CC0F1C">
        <w:rPr>
          <w:noProof/>
        </w:rPr>
        <w:t>]</w:t>
      </w:r>
      <w:r w:rsidR="00C77432" w:rsidRPr="00656C69">
        <w:fldChar w:fldCharType="end"/>
      </w:r>
      <w:r w:rsidRPr="00656C69">
        <w:t xml:space="preserve"> 0 otherwise); confounding assessment (+1 for data being split according to non-WASH variables found to be predictive of infection, 0 otherwise); response rates (+1 for above 80%, 0 for below 80% or not defined); and other (+1 for additional strengths and -1 for additional weaknesses).</w:t>
      </w:r>
    </w:p>
    <w:p w14:paraId="1C9F3719" w14:textId="77777777" w:rsidR="004F648B" w:rsidRPr="001A08A1" w:rsidRDefault="004F648B" w:rsidP="004F648B">
      <w:pPr>
        <w:pStyle w:val="Heading2"/>
      </w:pPr>
      <w:r w:rsidRPr="001A08A1">
        <w:lastRenderedPageBreak/>
        <w:t>References</w:t>
      </w:r>
    </w:p>
    <w:p w14:paraId="57917C06" w14:textId="77777777" w:rsidR="00CC0F1C" w:rsidRPr="00CC0F1C" w:rsidRDefault="00ED2F30" w:rsidP="00CC0F1C">
      <w:pPr>
        <w:pStyle w:val="EndNoteBibliography"/>
        <w:spacing w:after="0"/>
        <w:ind w:left="720" w:hanging="720"/>
      </w:pPr>
      <w:r w:rsidRPr="001A08A1">
        <w:fldChar w:fldCharType="begin"/>
      </w:r>
      <w:r w:rsidRPr="001A08A1">
        <w:instrText xml:space="preserve"> ADDIN EN.REFLIST </w:instrText>
      </w:r>
      <w:r w:rsidRPr="001A08A1">
        <w:fldChar w:fldCharType="separate"/>
      </w:r>
      <w:bookmarkStart w:id="1" w:name="_ENREF_1"/>
      <w:r w:rsidR="00CC0F1C" w:rsidRPr="00CC0F1C">
        <w:t xml:space="preserve">1. Abou-Zeid AHA, Abkar TA, Mohamed RO (2012) Schistosomiasis and soil-transmitted helminths among an adult population in a war affected area, Southern Kordofan state, Sudan. Parasit Vectors 5: 133. </w:t>
      </w:r>
      <w:bookmarkEnd w:id="1"/>
    </w:p>
    <w:p w14:paraId="10430D3A" w14:textId="77777777" w:rsidR="00CC0F1C" w:rsidRPr="00CC0F1C" w:rsidRDefault="00CC0F1C" w:rsidP="00CC0F1C">
      <w:pPr>
        <w:pStyle w:val="EndNoteBibliography"/>
        <w:spacing w:after="0"/>
        <w:ind w:left="720" w:hanging="720"/>
      </w:pPr>
      <w:bookmarkStart w:id="2" w:name="_ENREF_2"/>
      <w:r w:rsidRPr="00CC0F1C">
        <w:t xml:space="preserve">2. Al-Waleedi AA, El-Nimr NA, Hasab AA, Bassiouny HK, Al-Shibani LA (2013) Urinary schistosomiasis among schoolchildren in Yemen: prevalence, risk factors, and the effect of a chemotherapeutic intervention. J Egypt Public Health Assoc 88: 130-136. </w:t>
      </w:r>
      <w:bookmarkEnd w:id="2"/>
    </w:p>
    <w:p w14:paraId="09B5185D" w14:textId="77777777" w:rsidR="00CC0F1C" w:rsidRPr="00CC0F1C" w:rsidRDefault="00CC0F1C" w:rsidP="00CC0F1C">
      <w:pPr>
        <w:pStyle w:val="EndNoteBibliography"/>
        <w:spacing w:after="0"/>
        <w:ind w:left="720" w:hanging="720"/>
      </w:pPr>
      <w:bookmarkStart w:id="3" w:name="_ENREF_3"/>
      <w:r w:rsidRPr="00CC0F1C">
        <w:t xml:space="preserve">3. Awoke W, Bedimo M, Tarekegn M (2013) Prevalence of schistosomiasis and associated factors among students attending at elementary schools in Amibera District, Ethiopia. Open J Prev Med 3: 199-204. </w:t>
      </w:r>
      <w:bookmarkEnd w:id="3"/>
    </w:p>
    <w:p w14:paraId="79522CAD" w14:textId="77777777" w:rsidR="00CC0F1C" w:rsidRPr="00CC0F1C" w:rsidRDefault="00CC0F1C" w:rsidP="00CC0F1C">
      <w:pPr>
        <w:pStyle w:val="EndNoteBibliography"/>
        <w:spacing w:after="0"/>
        <w:ind w:left="720" w:hanging="720"/>
      </w:pPr>
      <w:bookmarkStart w:id="4" w:name="_ENREF_4"/>
      <w:r w:rsidRPr="00CC0F1C">
        <w:t xml:space="preserve">4. Farooq M, Nielsen J, Samaan SA, Mallah MB, Allam AA (1966) The epidemiology of </w:t>
      </w:r>
      <w:r w:rsidRPr="00CC0F1C">
        <w:rPr>
          <w:i/>
        </w:rPr>
        <w:t xml:space="preserve">Schistosoma haematobium </w:t>
      </w:r>
      <w:r w:rsidRPr="00CC0F1C">
        <w:t xml:space="preserve">and </w:t>
      </w:r>
      <w:r w:rsidRPr="00CC0F1C">
        <w:rPr>
          <w:i/>
        </w:rPr>
        <w:t xml:space="preserve">S. mansoni </w:t>
      </w:r>
      <w:r w:rsidRPr="00CC0F1C">
        <w:t xml:space="preserve">infections in the Egypt-49 project area. 2. Prevalence of bilharziasis in relation to personal attributes and habits. Bull World Health Organ 35: 293-318. </w:t>
      </w:r>
      <w:bookmarkEnd w:id="4"/>
    </w:p>
    <w:p w14:paraId="3E2031E8" w14:textId="77777777" w:rsidR="00CC0F1C" w:rsidRPr="00CC0F1C" w:rsidRDefault="00CC0F1C" w:rsidP="00CC0F1C">
      <w:pPr>
        <w:pStyle w:val="EndNoteBibliography"/>
        <w:spacing w:after="0"/>
        <w:ind w:left="720" w:hanging="720"/>
      </w:pPr>
      <w:bookmarkStart w:id="5" w:name="_ENREF_5"/>
      <w:r w:rsidRPr="00CC0F1C">
        <w:t xml:space="preserve">5. Noman MA, Alshargby SA, Kadi HO, Mansoor T, Rahman RA, et al. (2012) Spread of internal parasites among the student of Al-Shaheed Al-Noman school, Widi Jadeed villages, Taiz province-Republic of Yemen. C J BioMed 6: 18-24. </w:t>
      </w:r>
      <w:bookmarkEnd w:id="5"/>
    </w:p>
    <w:p w14:paraId="6AB3C308" w14:textId="77777777" w:rsidR="00CC0F1C" w:rsidRPr="00CC0F1C" w:rsidRDefault="00CC0F1C" w:rsidP="00CC0F1C">
      <w:pPr>
        <w:pStyle w:val="EndNoteBibliography"/>
        <w:spacing w:after="0"/>
        <w:ind w:left="720" w:hanging="720"/>
      </w:pPr>
      <w:bookmarkStart w:id="6" w:name="_ENREF_6"/>
      <w:r w:rsidRPr="00CC0F1C">
        <w:t xml:space="preserve">6. Knopp S, Stothard JR, Rollinson D, Mohammed KA, Khamis IS, et al. (2013) From morbidity control to transmission control: time to change tactics against helminths on Unguja Island, Zanzibar. Acta Trop 128: 412-422. </w:t>
      </w:r>
      <w:bookmarkEnd w:id="6"/>
    </w:p>
    <w:p w14:paraId="61B592DB" w14:textId="77777777" w:rsidR="00CC0F1C" w:rsidRPr="00CC0F1C" w:rsidRDefault="00CC0F1C" w:rsidP="00CC0F1C">
      <w:pPr>
        <w:pStyle w:val="EndNoteBibliography"/>
        <w:spacing w:after="0"/>
        <w:ind w:left="720" w:hanging="720"/>
      </w:pPr>
      <w:bookmarkStart w:id="7" w:name="_ENREF_7"/>
      <w:r w:rsidRPr="00CC0F1C">
        <w:t xml:space="preserve">7. Sady H, Al-Mekhlafi HM, Mahdy MAK, Lim YAL, Mahmud R, et al. (2013) Prevalence and associated factors of schistosomiasis among children in Yemen: implications for an effective control programme. PLoS Negl Trop Dis 7: e2377. </w:t>
      </w:r>
      <w:bookmarkEnd w:id="7"/>
    </w:p>
    <w:p w14:paraId="536AF136" w14:textId="77777777" w:rsidR="00CC0F1C" w:rsidRPr="00CC0F1C" w:rsidRDefault="00CC0F1C" w:rsidP="00CC0F1C">
      <w:pPr>
        <w:pStyle w:val="EndNoteBibliography"/>
        <w:spacing w:after="0"/>
        <w:ind w:left="720" w:hanging="720"/>
      </w:pPr>
      <w:bookmarkStart w:id="8" w:name="_ENREF_8"/>
      <w:r w:rsidRPr="00CC0F1C">
        <w:t>8. Stephenson LS, Elliot TC, Kinoti SN (1986) Water, sanitation and knowledge about urinary schistosomiasis in a Kenyan coastal community: a study combining ethnographic and survey techniques. In: Stephenson LS, editor. Schistosomiasis and Malnutrition. Ithaca: Cornell University, Division of Nutritional Sciences. pp. 69-192.</w:t>
      </w:r>
      <w:bookmarkEnd w:id="8"/>
    </w:p>
    <w:p w14:paraId="3B35663E" w14:textId="77777777" w:rsidR="00CC0F1C" w:rsidRPr="00CC0F1C" w:rsidRDefault="00CC0F1C" w:rsidP="00CC0F1C">
      <w:pPr>
        <w:pStyle w:val="EndNoteBibliography"/>
        <w:ind w:left="720" w:hanging="720"/>
      </w:pPr>
      <w:bookmarkStart w:id="9" w:name="_ENREF_9"/>
      <w:r w:rsidRPr="00CC0F1C">
        <w:t xml:space="preserve">9. WHO, UNICEF (2013) Progress on sanitation and drinking-water - 2013 update. Geneva: World Health Organization. </w:t>
      </w:r>
      <w:bookmarkEnd w:id="9"/>
    </w:p>
    <w:p w14:paraId="4883F7B1" w14:textId="51300B7C" w:rsidR="00BB0F0B" w:rsidRDefault="00ED2F30" w:rsidP="00002434">
      <w:pPr>
        <w:spacing w:line="480" w:lineRule="auto"/>
      </w:pPr>
      <w:r w:rsidRPr="001A08A1">
        <w:fldChar w:fldCharType="end"/>
      </w:r>
    </w:p>
    <w:sectPr w:rsidR="00BB0F0B" w:rsidSect="00002434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971B9E" w14:textId="77777777" w:rsidR="0078072B" w:rsidRDefault="0078072B" w:rsidP="00541723">
      <w:pPr>
        <w:spacing w:after="0" w:line="240" w:lineRule="auto"/>
      </w:pPr>
      <w:r>
        <w:separator/>
      </w:r>
    </w:p>
  </w:endnote>
  <w:endnote w:type="continuationSeparator" w:id="0">
    <w:p w14:paraId="06780A3A" w14:textId="77777777" w:rsidR="0078072B" w:rsidRDefault="0078072B" w:rsidP="00541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Arial Unicode MS"/>
    <w:charset w:val="8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lfaen">
    <w:panose1 w:val="010A0502050306030303"/>
    <w:charset w:val="00"/>
    <w:family w:val="roman"/>
    <w:notTrueType/>
    <w:pitch w:val="variable"/>
    <w:sig w:usb0="00C00283" w:usb1="00000000" w:usb2="00000000" w:usb3="00000000" w:csb0="0000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70194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2A8A4" w14:textId="77777777" w:rsidR="0078072B" w:rsidRDefault="007807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75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BC7711" w14:textId="77777777" w:rsidR="0078072B" w:rsidRDefault="007807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EBF2E3" w14:textId="77777777" w:rsidR="0078072B" w:rsidRDefault="0078072B" w:rsidP="00541723">
      <w:pPr>
        <w:spacing w:after="0" w:line="240" w:lineRule="auto"/>
      </w:pPr>
      <w:r>
        <w:separator/>
      </w:r>
    </w:p>
  </w:footnote>
  <w:footnote w:type="continuationSeparator" w:id="0">
    <w:p w14:paraId="635A25DE" w14:textId="77777777" w:rsidR="0078072B" w:rsidRDefault="0078072B" w:rsidP="00541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F67D6"/>
    <w:multiLevelType w:val="multilevel"/>
    <w:tmpl w:val="744E3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1">
    <w:nsid w:val="0E9F1016"/>
    <w:multiLevelType w:val="multilevel"/>
    <w:tmpl w:val="94AE7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2">
    <w:nsid w:val="19C2693D"/>
    <w:multiLevelType w:val="hybridMultilevel"/>
    <w:tmpl w:val="4BD003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26922"/>
    <w:multiLevelType w:val="multilevel"/>
    <w:tmpl w:val="23C22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4">
    <w:nsid w:val="1E18450A"/>
    <w:multiLevelType w:val="multilevel"/>
    <w:tmpl w:val="C95C8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29E3153"/>
    <w:multiLevelType w:val="multilevel"/>
    <w:tmpl w:val="F7E84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6">
    <w:nsid w:val="2FC25DE1"/>
    <w:multiLevelType w:val="hybridMultilevel"/>
    <w:tmpl w:val="897CE7B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5726AC"/>
    <w:multiLevelType w:val="hybridMultilevel"/>
    <w:tmpl w:val="08D4F3BE"/>
    <w:lvl w:ilvl="0" w:tplc="DB4CAACC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C0357F"/>
    <w:multiLevelType w:val="multilevel"/>
    <w:tmpl w:val="23F26E50"/>
    <w:lvl w:ilvl="0">
      <w:start w:val="6"/>
      <w:numFmt w:val="decimal"/>
      <w:lvlText w:val=" %1 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 %1.%2 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 %1.%2.%3 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 %1.%2.%3.%4 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 %1.%2.%3.%4.%5 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 %1.%2.%3.%4.%5.%6 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 %1.%2.%3.%4.%5.%6.%7 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 %1.%2.%3.%4.%5.%6.%7.%8 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 %1.%2.%3.%4.%5.%6.%7.%8.%9 "/>
      <w:lvlJc w:val="left"/>
      <w:pPr>
        <w:tabs>
          <w:tab w:val="num" w:pos="3600"/>
        </w:tabs>
        <w:ind w:left="3600" w:hanging="360"/>
      </w:pPr>
    </w:lvl>
  </w:abstractNum>
  <w:abstractNum w:abstractNumId="9">
    <w:nsid w:val="378D66F6"/>
    <w:multiLevelType w:val="hybridMultilevel"/>
    <w:tmpl w:val="779AD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5FE5D5F"/>
    <w:multiLevelType w:val="hybridMultilevel"/>
    <w:tmpl w:val="977E3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AE6852"/>
    <w:multiLevelType w:val="hybridMultilevel"/>
    <w:tmpl w:val="9C725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F05547"/>
    <w:multiLevelType w:val="multilevel"/>
    <w:tmpl w:val="98406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13">
    <w:nsid w:val="58F87AB8"/>
    <w:multiLevelType w:val="multilevel"/>
    <w:tmpl w:val="4F56F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14">
    <w:nsid w:val="596F39F3"/>
    <w:multiLevelType w:val="hybridMultilevel"/>
    <w:tmpl w:val="EA1238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B4000DB"/>
    <w:multiLevelType w:val="hybridMultilevel"/>
    <w:tmpl w:val="0F2EB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FB85E2B"/>
    <w:multiLevelType w:val="hybridMultilevel"/>
    <w:tmpl w:val="BADE5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2954014"/>
    <w:multiLevelType w:val="multilevel"/>
    <w:tmpl w:val="E3024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18">
    <w:nsid w:val="62FF24EC"/>
    <w:multiLevelType w:val="multilevel"/>
    <w:tmpl w:val="7988C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19">
    <w:nsid w:val="644F709A"/>
    <w:multiLevelType w:val="hybridMultilevel"/>
    <w:tmpl w:val="43F68B02"/>
    <w:lvl w:ilvl="0" w:tplc="94449AA6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47F2A36"/>
    <w:multiLevelType w:val="hybridMultilevel"/>
    <w:tmpl w:val="A0EE58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5C91B44"/>
    <w:multiLevelType w:val="multilevel"/>
    <w:tmpl w:val="87147F7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2">
    <w:nsid w:val="667F5142"/>
    <w:multiLevelType w:val="multilevel"/>
    <w:tmpl w:val="2B909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23">
    <w:nsid w:val="66CE3423"/>
    <w:multiLevelType w:val="multilevel"/>
    <w:tmpl w:val="ACD04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24">
    <w:nsid w:val="760B439F"/>
    <w:multiLevelType w:val="multilevel"/>
    <w:tmpl w:val="FC7E3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25">
    <w:nsid w:val="79EC30BC"/>
    <w:multiLevelType w:val="hybridMultilevel"/>
    <w:tmpl w:val="A0EE58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AF3116B"/>
    <w:multiLevelType w:val="hybridMultilevel"/>
    <w:tmpl w:val="CB32E1AE"/>
    <w:lvl w:ilvl="0" w:tplc="C45220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6"/>
  </w:num>
  <w:num w:numId="3">
    <w:abstractNumId w:val="15"/>
  </w:num>
  <w:num w:numId="4">
    <w:abstractNumId w:val="25"/>
  </w:num>
  <w:num w:numId="5">
    <w:abstractNumId w:val="20"/>
  </w:num>
  <w:num w:numId="6">
    <w:abstractNumId w:val="11"/>
  </w:num>
  <w:num w:numId="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24"/>
  </w:num>
  <w:num w:numId="10">
    <w:abstractNumId w:val="18"/>
  </w:num>
  <w:num w:numId="11">
    <w:abstractNumId w:val="12"/>
  </w:num>
  <w:num w:numId="12">
    <w:abstractNumId w:val="13"/>
  </w:num>
  <w:num w:numId="13">
    <w:abstractNumId w:val="0"/>
  </w:num>
  <w:num w:numId="14">
    <w:abstractNumId w:val="17"/>
  </w:num>
  <w:num w:numId="15">
    <w:abstractNumId w:val="22"/>
  </w:num>
  <w:num w:numId="16">
    <w:abstractNumId w:val="3"/>
  </w:num>
  <w:num w:numId="17">
    <w:abstractNumId w:val="5"/>
  </w:num>
  <w:num w:numId="18">
    <w:abstractNumId w:val="8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3"/>
  </w:num>
  <w:num w:numId="20">
    <w:abstractNumId w:val="6"/>
  </w:num>
  <w:num w:numId="21">
    <w:abstractNumId w:val="16"/>
  </w:num>
  <w:num w:numId="22">
    <w:abstractNumId w:val="11"/>
  </w:num>
  <w:num w:numId="23">
    <w:abstractNumId w:val="10"/>
  </w:num>
  <w:num w:numId="24">
    <w:abstractNumId w:val="2"/>
  </w:num>
  <w:num w:numId="25">
    <w:abstractNumId w:val="14"/>
  </w:num>
  <w:num w:numId="26">
    <w:abstractNumId w:val="19"/>
  </w:num>
  <w:num w:numId="27">
    <w:abstractNumId w:val="7"/>
  </w:num>
  <w:num w:numId="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2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0exfsf10fxriedtdm5expfv0zwdddape25&quot;&gt;WASHschistoreviewsreferences&lt;record-ids&gt;&lt;item&gt;136&lt;/item&gt;&lt;item&gt;236&lt;/item&gt;&lt;item&gt;286&lt;/item&gt;&lt;item&gt;397&lt;/item&gt;&lt;item&gt;421&lt;/item&gt;&lt;item&gt;455&lt;/item&gt;&lt;item&gt;467&lt;/item&gt;&lt;item&gt;472&lt;/item&gt;&lt;item&gt;481&lt;/item&gt;&lt;/record-ids&gt;&lt;/item&gt;&lt;/Libraries&gt;"/>
  </w:docVars>
  <w:rsids>
    <w:rsidRoot w:val="004F648B"/>
    <w:rsid w:val="00000549"/>
    <w:rsid w:val="0000146E"/>
    <w:rsid w:val="00001F48"/>
    <w:rsid w:val="00002434"/>
    <w:rsid w:val="00006613"/>
    <w:rsid w:val="0001091D"/>
    <w:rsid w:val="00012CB3"/>
    <w:rsid w:val="0001414D"/>
    <w:rsid w:val="00017094"/>
    <w:rsid w:val="000235DF"/>
    <w:rsid w:val="000251B2"/>
    <w:rsid w:val="0002612A"/>
    <w:rsid w:val="0002751A"/>
    <w:rsid w:val="0003060E"/>
    <w:rsid w:val="00032EF5"/>
    <w:rsid w:val="00034CFA"/>
    <w:rsid w:val="00040223"/>
    <w:rsid w:val="000412AC"/>
    <w:rsid w:val="00044F4F"/>
    <w:rsid w:val="00045D12"/>
    <w:rsid w:val="00047916"/>
    <w:rsid w:val="0005576D"/>
    <w:rsid w:val="00055A81"/>
    <w:rsid w:val="00055BAB"/>
    <w:rsid w:val="000603B5"/>
    <w:rsid w:val="00063484"/>
    <w:rsid w:val="00064B69"/>
    <w:rsid w:val="00076AF5"/>
    <w:rsid w:val="000824AE"/>
    <w:rsid w:val="000831A2"/>
    <w:rsid w:val="000867D4"/>
    <w:rsid w:val="00086C53"/>
    <w:rsid w:val="00091A5D"/>
    <w:rsid w:val="0009423B"/>
    <w:rsid w:val="00097ADD"/>
    <w:rsid w:val="000A5329"/>
    <w:rsid w:val="000B28AF"/>
    <w:rsid w:val="000B366F"/>
    <w:rsid w:val="000C2B4B"/>
    <w:rsid w:val="000D04B7"/>
    <w:rsid w:val="000D1871"/>
    <w:rsid w:val="000D2D7B"/>
    <w:rsid w:val="000D7CEC"/>
    <w:rsid w:val="000E0380"/>
    <w:rsid w:val="000E1246"/>
    <w:rsid w:val="000E2C9A"/>
    <w:rsid w:val="000E310D"/>
    <w:rsid w:val="000E3E59"/>
    <w:rsid w:val="000F5BBB"/>
    <w:rsid w:val="000F704D"/>
    <w:rsid w:val="000F731C"/>
    <w:rsid w:val="00102CFC"/>
    <w:rsid w:val="001032DD"/>
    <w:rsid w:val="001061D2"/>
    <w:rsid w:val="001065DB"/>
    <w:rsid w:val="0011195E"/>
    <w:rsid w:val="001127EC"/>
    <w:rsid w:val="00114330"/>
    <w:rsid w:val="00115784"/>
    <w:rsid w:val="00117D99"/>
    <w:rsid w:val="00121DB7"/>
    <w:rsid w:val="00123325"/>
    <w:rsid w:val="001252A8"/>
    <w:rsid w:val="00130152"/>
    <w:rsid w:val="001324FC"/>
    <w:rsid w:val="001338BF"/>
    <w:rsid w:val="001347F6"/>
    <w:rsid w:val="001378CD"/>
    <w:rsid w:val="00140F43"/>
    <w:rsid w:val="00141A34"/>
    <w:rsid w:val="00144CDF"/>
    <w:rsid w:val="00145161"/>
    <w:rsid w:val="00150E47"/>
    <w:rsid w:val="00151776"/>
    <w:rsid w:val="0015254F"/>
    <w:rsid w:val="00156248"/>
    <w:rsid w:val="001569AD"/>
    <w:rsid w:val="00160BEC"/>
    <w:rsid w:val="0016117F"/>
    <w:rsid w:val="0016251E"/>
    <w:rsid w:val="0016461A"/>
    <w:rsid w:val="001678D1"/>
    <w:rsid w:val="00167C5C"/>
    <w:rsid w:val="00187A22"/>
    <w:rsid w:val="0019087C"/>
    <w:rsid w:val="0019322E"/>
    <w:rsid w:val="001A08A1"/>
    <w:rsid w:val="001A1366"/>
    <w:rsid w:val="001A5CDC"/>
    <w:rsid w:val="001B128C"/>
    <w:rsid w:val="001B49E6"/>
    <w:rsid w:val="001B670E"/>
    <w:rsid w:val="001B7324"/>
    <w:rsid w:val="001C0AEB"/>
    <w:rsid w:val="001C12EF"/>
    <w:rsid w:val="001C1E87"/>
    <w:rsid w:val="001C2418"/>
    <w:rsid w:val="001C4326"/>
    <w:rsid w:val="001C5D5B"/>
    <w:rsid w:val="001C7673"/>
    <w:rsid w:val="001D3549"/>
    <w:rsid w:val="001D3FFA"/>
    <w:rsid w:val="001E0935"/>
    <w:rsid w:val="001E5BD8"/>
    <w:rsid w:val="001E6D41"/>
    <w:rsid w:val="001E6DCF"/>
    <w:rsid w:val="001F06A7"/>
    <w:rsid w:val="001F54D7"/>
    <w:rsid w:val="00200618"/>
    <w:rsid w:val="002046CC"/>
    <w:rsid w:val="00213BB1"/>
    <w:rsid w:val="002172A2"/>
    <w:rsid w:val="00217D7B"/>
    <w:rsid w:val="0022008A"/>
    <w:rsid w:val="00221C70"/>
    <w:rsid w:val="00224EF0"/>
    <w:rsid w:val="0022665A"/>
    <w:rsid w:val="00227E63"/>
    <w:rsid w:val="00231115"/>
    <w:rsid w:val="00235A4C"/>
    <w:rsid w:val="002402BB"/>
    <w:rsid w:val="00252EB4"/>
    <w:rsid w:val="00254BDC"/>
    <w:rsid w:val="00260859"/>
    <w:rsid w:val="00263BF9"/>
    <w:rsid w:val="0026606B"/>
    <w:rsid w:val="00266D1E"/>
    <w:rsid w:val="002704DE"/>
    <w:rsid w:val="00271A64"/>
    <w:rsid w:val="00273D9F"/>
    <w:rsid w:val="002768AB"/>
    <w:rsid w:val="00280359"/>
    <w:rsid w:val="002841C4"/>
    <w:rsid w:val="00290A64"/>
    <w:rsid w:val="002964FA"/>
    <w:rsid w:val="00297EE2"/>
    <w:rsid w:val="002A0FE7"/>
    <w:rsid w:val="002A5DD0"/>
    <w:rsid w:val="002A6502"/>
    <w:rsid w:val="002B0EB9"/>
    <w:rsid w:val="002B280B"/>
    <w:rsid w:val="002C635F"/>
    <w:rsid w:val="002D1F5D"/>
    <w:rsid w:val="002D4309"/>
    <w:rsid w:val="002D6D8F"/>
    <w:rsid w:val="002E09BB"/>
    <w:rsid w:val="002E2894"/>
    <w:rsid w:val="002E43BE"/>
    <w:rsid w:val="002E509F"/>
    <w:rsid w:val="002F194F"/>
    <w:rsid w:val="002F6C4A"/>
    <w:rsid w:val="00303720"/>
    <w:rsid w:val="00306FB2"/>
    <w:rsid w:val="00310448"/>
    <w:rsid w:val="00310848"/>
    <w:rsid w:val="00310B1C"/>
    <w:rsid w:val="00311E51"/>
    <w:rsid w:val="0032214A"/>
    <w:rsid w:val="00322C11"/>
    <w:rsid w:val="00323EE2"/>
    <w:rsid w:val="003256D4"/>
    <w:rsid w:val="003354E5"/>
    <w:rsid w:val="00336999"/>
    <w:rsid w:val="003509C4"/>
    <w:rsid w:val="00353833"/>
    <w:rsid w:val="0036384B"/>
    <w:rsid w:val="003719D9"/>
    <w:rsid w:val="003720A1"/>
    <w:rsid w:val="003722EB"/>
    <w:rsid w:val="003732FE"/>
    <w:rsid w:val="00374895"/>
    <w:rsid w:val="00376AFE"/>
    <w:rsid w:val="00381BD4"/>
    <w:rsid w:val="00383CB7"/>
    <w:rsid w:val="00385024"/>
    <w:rsid w:val="00387A56"/>
    <w:rsid w:val="00390375"/>
    <w:rsid w:val="00390E2A"/>
    <w:rsid w:val="0039137C"/>
    <w:rsid w:val="00393820"/>
    <w:rsid w:val="00394232"/>
    <w:rsid w:val="003B2F01"/>
    <w:rsid w:val="003B3653"/>
    <w:rsid w:val="003B3B2A"/>
    <w:rsid w:val="003B44FA"/>
    <w:rsid w:val="003B5275"/>
    <w:rsid w:val="003C0AEE"/>
    <w:rsid w:val="003C2528"/>
    <w:rsid w:val="003C58F5"/>
    <w:rsid w:val="003D3631"/>
    <w:rsid w:val="003D4598"/>
    <w:rsid w:val="003D4BF5"/>
    <w:rsid w:val="003E2199"/>
    <w:rsid w:val="003E79A5"/>
    <w:rsid w:val="003F6D77"/>
    <w:rsid w:val="00401ED7"/>
    <w:rsid w:val="00407015"/>
    <w:rsid w:val="00410F84"/>
    <w:rsid w:val="00412A81"/>
    <w:rsid w:val="004167DE"/>
    <w:rsid w:val="004171B9"/>
    <w:rsid w:val="00421195"/>
    <w:rsid w:val="004211F0"/>
    <w:rsid w:val="00422123"/>
    <w:rsid w:val="004251C0"/>
    <w:rsid w:val="00425512"/>
    <w:rsid w:val="00425A7B"/>
    <w:rsid w:val="00434831"/>
    <w:rsid w:val="00435A31"/>
    <w:rsid w:val="00436836"/>
    <w:rsid w:val="004379F0"/>
    <w:rsid w:val="00437B6B"/>
    <w:rsid w:val="00440C73"/>
    <w:rsid w:val="00441129"/>
    <w:rsid w:val="004430B6"/>
    <w:rsid w:val="0044311F"/>
    <w:rsid w:val="004455BB"/>
    <w:rsid w:val="004455F1"/>
    <w:rsid w:val="00447411"/>
    <w:rsid w:val="00447472"/>
    <w:rsid w:val="004474FF"/>
    <w:rsid w:val="0045182C"/>
    <w:rsid w:val="00452FFC"/>
    <w:rsid w:val="00461E14"/>
    <w:rsid w:val="00465CBA"/>
    <w:rsid w:val="00470122"/>
    <w:rsid w:val="00474D70"/>
    <w:rsid w:val="00476E40"/>
    <w:rsid w:val="0048009C"/>
    <w:rsid w:val="0048082B"/>
    <w:rsid w:val="00480980"/>
    <w:rsid w:val="00491813"/>
    <w:rsid w:val="004924B8"/>
    <w:rsid w:val="00493071"/>
    <w:rsid w:val="00493086"/>
    <w:rsid w:val="004944BF"/>
    <w:rsid w:val="0049607C"/>
    <w:rsid w:val="0049790D"/>
    <w:rsid w:val="004A0E42"/>
    <w:rsid w:val="004A17A4"/>
    <w:rsid w:val="004C161F"/>
    <w:rsid w:val="004C16AA"/>
    <w:rsid w:val="004C4271"/>
    <w:rsid w:val="004C7F5B"/>
    <w:rsid w:val="004D16A0"/>
    <w:rsid w:val="004E2D2F"/>
    <w:rsid w:val="004F0930"/>
    <w:rsid w:val="004F54A9"/>
    <w:rsid w:val="004F648B"/>
    <w:rsid w:val="004F6A0F"/>
    <w:rsid w:val="004F6FD1"/>
    <w:rsid w:val="004F7775"/>
    <w:rsid w:val="00502AAE"/>
    <w:rsid w:val="00505F98"/>
    <w:rsid w:val="0052034D"/>
    <w:rsid w:val="00520ED8"/>
    <w:rsid w:val="00522200"/>
    <w:rsid w:val="005226ED"/>
    <w:rsid w:val="005233FA"/>
    <w:rsid w:val="0052420D"/>
    <w:rsid w:val="00524667"/>
    <w:rsid w:val="00526E69"/>
    <w:rsid w:val="00530312"/>
    <w:rsid w:val="005312BE"/>
    <w:rsid w:val="00531EC9"/>
    <w:rsid w:val="00534C21"/>
    <w:rsid w:val="00535CCE"/>
    <w:rsid w:val="005367BD"/>
    <w:rsid w:val="00541472"/>
    <w:rsid w:val="00541723"/>
    <w:rsid w:val="005419A7"/>
    <w:rsid w:val="0054375C"/>
    <w:rsid w:val="00544A67"/>
    <w:rsid w:val="00546C4B"/>
    <w:rsid w:val="005524AC"/>
    <w:rsid w:val="00553D9A"/>
    <w:rsid w:val="005546AD"/>
    <w:rsid w:val="00554951"/>
    <w:rsid w:val="0055496D"/>
    <w:rsid w:val="00561240"/>
    <w:rsid w:val="005632DD"/>
    <w:rsid w:val="0056640E"/>
    <w:rsid w:val="00574B1D"/>
    <w:rsid w:val="005802FA"/>
    <w:rsid w:val="005837AA"/>
    <w:rsid w:val="005842B7"/>
    <w:rsid w:val="00584858"/>
    <w:rsid w:val="00595470"/>
    <w:rsid w:val="00596365"/>
    <w:rsid w:val="005964AE"/>
    <w:rsid w:val="00596F99"/>
    <w:rsid w:val="005A1AD5"/>
    <w:rsid w:val="005A204E"/>
    <w:rsid w:val="005A314E"/>
    <w:rsid w:val="005A4E39"/>
    <w:rsid w:val="005B1E60"/>
    <w:rsid w:val="005B327B"/>
    <w:rsid w:val="005B3506"/>
    <w:rsid w:val="005B4077"/>
    <w:rsid w:val="005B7541"/>
    <w:rsid w:val="005B7B2C"/>
    <w:rsid w:val="005C0876"/>
    <w:rsid w:val="005C1B35"/>
    <w:rsid w:val="005C211F"/>
    <w:rsid w:val="005C2E02"/>
    <w:rsid w:val="005E447F"/>
    <w:rsid w:val="005E5668"/>
    <w:rsid w:val="005E683F"/>
    <w:rsid w:val="005F0510"/>
    <w:rsid w:val="005F1C0B"/>
    <w:rsid w:val="005F1D07"/>
    <w:rsid w:val="00601FF3"/>
    <w:rsid w:val="0060734B"/>
    <w:rsid w:val="006074F8"/>
    <w:rsid w:val="006127F8"/>
    <w:rsid w:val="0061408E"/>
    <w:rsid w:val="00614137"/>
    <w:rsid w:val="00622C5D"/>
    <w:rsid w:val="0062426D"/>
    <w:rsid w:val="00626908"/>
    <w:rsid w:val="00627560"/>
    <w:rsid w:val="006308AF"/>
    <w:rsid w:val="006315DF"/>
    <w:rsid w:val="006336DA"/>
    <w:rsid w:val="00637BD7"/>
    <w:rsid w:val="00641927"/>
    <w:rsid w:val="006448F6"/>
    <w:rsid w:val="00651CC6"/>
    <w:rsid w:val="00651DD0"/>
    <w:rsid w:val="00653CDC"/>
    <w:rsid w:val="00656295"/>
    <w:rsid w:val="006567AF"/>
    <w:rsid w:val="00656C69"/>
    <w:rsid w:val="0066652F"/>
    <w:rsid w:val="006671F6"/>
    <w:rsid w:val="00667CC4"/>
    <w:rsid w:val="006704CA"/>
    <w:rsid w:val="00672958"/>
    <w:rsid w:val="00677E94"/>
    <w:rsid w:val="00682333"/>
    <w:rsid w:val="006873ED"/>
    <w:rsid w:val="00687ADC"/>
    <w:rsid w:val="00691082"/>
    <w:rsid w:val="00693290"/>
    <w:rsid w:val="00693CDD"/>
    <w:rsid w:val="00693DD6"/>
    <w:rsid w:val="00695761"/>
    <w:rsid w:val="0069765D"/>
    <w:rsid w:val="006A2074"/>
    <w:rsid w:val="006A3864"/>
    <w:rsid w:val="006C2ABE"/>
    <w:rsid w:val="006C6C2A"/>
    <w:rsid w:val="006D0CC1"/>
    <w:rsid w:val="006D0DFE"/>
    <w:rsid w:val="006D0FC0"/>
    <w:rsid w:val="006D49AE"/>
    <w:rsid w:val="006D70E0"/>
    <w:rsid w:val="006E42E5"/>
    <w:rsid w:val="006F4AF3"/>
    <w:rsid w:val="006F4EFA"/>
    <w:rsid w:val="006F5DB4"/>
    <w:rsid w:val="00705420"/>
    <w:rsid w:val="00707A27"/>
    <w:rsid w:val="007113E2"/>
    <w:rsid w:val="00711862"/>
    <w:rsid w:val="007208C3"/>
    <w:rsid w:val="00720ED2"/>
    <w:rsid w:val="00725148"/>
    <w:rsid w:val="007258B9"/>
    <w:rsid w:val="00727831"/>
    <w:rsid w:val="007419FD"/>
    <w:rsid w:val="00742E73"/>
    <w:rsid w:val="00746F4B"/>
    <w:rsid w:val="007572F6"/>
    <w:rsid w:val="007626B2"/>
    <w:rsid w:val="00762C88"/>
    <w:rsid w:val="00763315"/>
    <w:rsid w:val="00774E85"/>
    <w:rsid w:val="00776C8F"/>
    <w:rsid w:val="00777F05"/>
    <w:rsid w:val="0078072B"/>
    <w:rsid w:val="0078699B"/>
    <w:rsid w:val="007A0296"/>
    <w:rsid w:val="007A7A91"/>
    <w:rsid w:val="007A7CD6"/>
    <w:rsid w:val="007A7F9F"/>
    <w:rsid w:val="007B58DF"/>
    <w:rsid w:val="007B77DB"/>
    <w:rsid w:val="007B7CE7"/>
    <w:rsid w:val="007C066B"/>
    <w:rsid w:val="007C222B"/>
    <w:rsid w:val="007C227B"/>
    <w:rsid w:val="007C4D3A"/>
    <w:rsid w:val="007C59DA"/>
    <w:rsid w:val="007D024C"/>
    <w:rsid w:val="007D087A"/>
    <w:rsid w:val="007D2114"/>
    <w:rsid w:val="007D3032"/>
    <w:rsid w:val="007D7B2C"/>
    <w:rsid w:val="007E0DA2"/>
    <w:rsid w:val="007E249C"/>
    <w:rsid w:val="007F0B98"/>
    <w:rsid w:val="007F0D06"/>
    <w:rsid w:val="007F3598"/>
    <w:rsid w:val="007F4164"/>
    <w:rsid w:val="007F5327"/>
    <w:rsid w:val="007F5F41"/>
    <w:rsid w:val="007F70CF"/>
    <w:rsid w:val="007F70EC"/>
    <w:rsid w:val="00802035"/>
    <w:rsid w:val="0080470F"/>
    <w:rsid w:val="00805609"/>
    <w:rsid w:val="00806370"/>
    <w:rsid w:val="008110E1"/>
    <w:rsid w:val="008131A2"/>
    <w:rsid w:val="008154AC"/>
    <w:rsid w:val="00820278"/>
    <w:rsid w:val="00821AA9"/>
    <w:rsid w:val="00822BA2"/>
    <w:rsid w:val="008250F4"/>
    <w:rsid w:val="008261A7"/>
    <w:rsid w:val="00830CB3"/>
    <w:rsid w:val="00833384"/>
    <w:rsid w:val="00833DEC"/>
    <w:rsid w:val="00842850"/>
    <w:rsid w:val="0084287A"/>
    <w:rsid w:val="00844A4B"/>
    <w:rsid w:val="008462BE"/>
    <w:rsid w:val="0084668F"/>
    <w:rsid w:val="00852282"/>
    <w:rsid w:val="00853696"/>
    <w:rsid w:val="0085409A"/>
    <w:rsid w:val="00860B65"/>
    <w:rsid w:val="00863598"/>
    <w:rsid w:val="008676C8"/>
    <w:rsid w:val="00874E5F"/>
    <w:rsid w:val="00882EEC"/>
    <w:rsid w:val="00894BDD"/>
    <w:rsid w:val="008A1EAA"/>
    <w:rsid w:val="008A23A3"/>
    <w:rsid w:val="008A53AD"/>
    <w:rsid w:val="008B1537"/>
    <w:rsid w:val="008B7584"/>
    <w:rsid w:val="008C0426"/>
    <w:rsid w:val="008C26D2"/>
    <w:rsid w:val="008C32F8"/>
    <w:rsid w:val="008C6DBC"/>
    <w:rsid w:val="008D0883"/>
    <w:rsid w:val="008D2C5C"/>
    <w:rsid w:val="008D3BB0"/>
    <w:rsid w:val="008D3FAD"/>
    <w:rsid w:val="008E08E2"/>
    <w:rsid w:val="008E453E"/>
    <w:rsid w:val="008F3515"/>
    <w:rsid w:val="008F43F2"/>
    <w:rsid w:val="008F49FC"/>
    <w:rsid w:val="008F779A"/>
    <w:rsid w:val="008F792A"/>
    <w:rsid w:val="00900EFA"/>
    <w:rsid w:val="009015E4"/>
    <w:rsid w:val="00903E34"/>
    <w:rsid w:val="009102AA"/>
    <w:rsid w:val="009107CF"/>
    <w:rsid w:val="00911095"/>
    <w:rsid w:val="009111E8"/>
    <w:rsid w:val="00915916"/>
    <w:rsid w:val="00916242"/>
    <w:rsid w:val="00920C23"/>
    <w:rsid w:val="00922228"/>
    <w:rsid w:val="0092231E"/>
    <w:rsid w:val="009251F3"/>
    <w:rsid w:val="009335E3"/>
    <w:rsid w:val="009347DC"/>
    <w:rsid w:val="00934D20"/>
    <w:rsid w:val="00936DDB"/>
    <w:rsid w:val="0094310A"/>
    <w:rsid w:val="00945E52"/>
    <w:rsid w:val="00945F56"/>
    <w:rsid w:val="009505AE"/>
    <w:rsid w:val="0095691A"/>
    <w:rsid w:val="00966AF0"/>
    <w:rsid w:val="0097009D"/>
    <w:rsid w:val="0097030C"/>
    <w:rsid w:val="00970C6C"/>
    <w:rsid w:val="00970C91"/>
    <w:rsid w:val="00972F3E"/>
    <w:rsid w:val="00991635"/>
    <w:rsid w:val="009957B8"/>
    <w:rsid w:val="009A0FF7"/>
    <w:rsid w:val="009A4D62"/>
    <w:rsid w:val="009A63AF"/>
    <w:rsid w:val="009B0721"/>
    <w:rsid w:val="009B5129"/>
    <w:rsid w:val="009C2899"/>
    <w:rsid w:val="009C29AD"/>
    <w:rsid w:val="009C5673"/>
    <w:rsid w:val="009D78DA"/>
    <w:rsid w:val="009D7AA0"/>
    <w:rsid w:val="009D7C8A"/>
    <w:rsid w:val="009D7FBF"/>
    <w:rsid w:val="009E0760"/>
    <w:rsid w:val="009E0800"/>
    <w:rsid w:val="009E2AE7"/>
    <w:rsid w:val="009F1F64"/>
    <w:rsid w:val="009F277B"/>
    <w:rsid w:val="009F3175"/>
    <w:rsid w:val="009F5853"/>
    <w:rsid w:val="009F6E2D"/>
    <w:rsid w:val="00A034B9"/>
    <w:rsid w:val="00A0480E"/>
    <w:rsid w:val="00A04DC5"/>
    <w:rsid w:val="00A14124"/>
    <w:rsid w:val="00A1783A"/>
    <w:rsid w:val="00A2717D"/>
    <w:rsid w:val="00A275E2"/>
    <w:rsid w:val="00A301DA"/>
    <w:rsid w:val="00A307D5"/>
    <w:rsid w:val="00A3488F"/>
    <w:rsid w:val="00A4168D"/>
    <w:rsid w:val="00A4187E"/>
    <w:rsid w:val="00A45F7D"/>
    <w:rsid w:val="00A4723E"/>
    <w:rsid w:val="00A47839"/>
    <w:rsid w:val="00A55F39"/>
    <w:rsid w:val="00A65F77"/>
    <w:rsid w:val="00A662FE"/>
    <w:rsid w:val="00A66660"/>
    <w:rsid w:val="00A668E6"/>
    <w:rsid w:val="00A67B5E"/>
    <w:rsid w:val="00A72C06"/>
    <w:rsid w:val="00A80A1C"/>
    <w:rsid w:val="00A818E1"/>
    <w:rsid w:val="00A81A07"/>
    <w:rsid w:val="00A83FB6"/>
    <w:rsid w:val="00A8480E"/>
    <w:rsid w:val="00A84B3C"/>
    <w:rsid w:val="00A857E8"/>
    <w:rsid w:val="00A94C49"/>
    <w:rsid w:val="00A959FA"/>
    <w:rsid w:val="00AA4383"/>
    <w:rsid w:val="00AB37E6"/>
    <w:rsid w:val="00AB58D6"/>
    <w:rsid w:val="00AC28F1"/>
    <w:rsid w:val="00AC6263"/>
    <w:rsid w:val="00AC710A"/>
    <w:rsid w:val="00AD16A3"/>
    <w:rsid w:val="00AD22B7"/>
    <w:rsid w:val="00AD2770"/>
    <w:rsid w:val="00AD41BF"/>
    <w:rsid w:val="00AD5063"/>
    <w:rsid w:val="00AD6D38"/>
    <w:rsid w:val="00AE5E3C"/>
    <w:rsid w:val="00B01DF1"/>
    <w:rsid w:val="00B05031"/>
    <w:rsid w:val="00B06CB8"/>
    <w:rsid w:val="00B12040"/>
    <w:rsid w:val="00B147D7"/>
    <w:rsid w:val="00B17C00"/>
    <w:rsid w:val="00B2279D"/>
    <w:rsid w:val="00B24B91"/>
    <w:rsid w:val="00B264C2"/>
    <w:rsid w:val="00B26D92"/>
    <w:rsid w:val="00B32662"/>
    <w:rsid w:val="00B42AFB"/>
    <w:rsid w:val="00B46DB1"/>
    <w:rsid w:val="00B54DDB"/>
    <w:rsid w:val="00B6302B"/>
    <w:rsid w:val="00B64DB5"/>
    <w:rsid w:val="00B72CF8"/>
    <w:rsid w:val="00B76E89"/>
    <w:rsid w:val="00B82682"/>
    <w:rsid w:val="00B83748"/>
    <w:rsid w:val="00B92AD6"/>
    <w:rsid w:val="00B95A34"/>
    <w:rsid w:val="00BA0813"/>
    <w:rsid w:val="00BA083D"/>
    <w:rsid w:val="00BA1947"/>
    <w:rsid w:val="00BA2302"/>
    <w:rsid w:val="00BA2FF3"/>
    <w:rsid w:val="00BB08F4"/>
    <w:rsid w:val="00BB0F0B"/>
    <w:rsid w:val="00BB3A4E"/>
    <w:rsid w:val="00BC2336"/>
    <w:rsid w:val="00BC51C5"/>
    <w:rsid w:val="00BC6B9D"/>
    <w:rsid w:val="00BE21C9"/>
    <w:rsid w:val="00BF7B82"/>
    <w:rsid w:val="00BF7CD8"/>
    <w:rsid w:val="00C01EB6"/>
    <w:rsid w:val="00C0472D"/>
    <w:rsid w:val="00C075FB"/>
    <w:rsid w:val="00C07B6E"/>
    <w:rsid w:val="00C1760E"/>
    <w:rsid w:val="00C21EE3"/>
    <w:rsid w:val="00C30EE3"/>
    <w:rsid w:val="00C31641"/>
    <w:rsid w:val="00C31C56"/>
    <w:rsid w:val="00C33663"/>
    <w:rsid w:val="00C33FBB"/>
    <w:rsid w:val="00C362B0"/>
    <w:rsid w:val="00C36849"/>
    <w:rsid w:val="00C4125E"/>
    <w:rsid w:val="00C44173"/>
    <w:rsid w:val="00C50237"/>
    <w:rsid w:val="00C512AD"/>
    <w:rsid w:val="00C5560E"/>
    <w:rsid w:val="00C56A31"/>
    <w:rsid w:val="00C579D4"/>
    <w:rsid w:val="00C61CD5"/>
    <w:rsid w:val="00C7563F"/>
    <w:rsid w:val="00C75DFE"/>
    <w:rsid w:val="00C77432"/>
    <w:rsid w:val="00C826DA"/>
    <w:rsid w:val="00C83D90"/>
    <w:rsid w:val="00C87CD0"/>
    <w:rsid w:val="00C90D29"/>
    <w:rsid w:val="00C922A3"/>
    <w:rsid w:val="00C938E2"/>
    <w:rsid w:val="00C94FA0"/>
    <w:rsid w:val="00C95532"/>
    <w:rsid w:val="00C97491"/>
    <w:rsid w:val="00CA1820"/>
    <w:rsid w:val="00CA1933"/>
    <w:rsid w:val="00CA1E96"/>
    <w:rsid w:val="00CA5039"/>
    <w:rsid w:val="00CA71E6"/>
    <w:rsid w:val="00CB428D"/>
    <w:rsid w:val="00CB4622"/>
    <w:rsid w:val="00CB4B54"/>
    <w:rsid w:val="00CB4B9B"/>
    <w:rsid w:val="00CB57D2"/>
    <w:rsid w:val="00CC0F1C"/>
    <w:rsid w:val="00CC323C"/>
    <w:rsid w:val="00CC5296"/>
    <w:rsid w:val="00CC548A"/>
    <w:rsid w:val="00CC76B9"/>
    <w:rsid w:val="00CD1D86"/>
    <w:rsid w:val="00CD3899"/>
    <w:rsid w:val="00CE3D58"/>
    <w:rsid w:val="00CE5BBB"/>
    <w:rsid w:val="00CE642D"/>
    <w:rsid w:val="00CE687B"/>
    <w:rsid w:val="00CE7DB8"/>
    <w:rsid w:val="00CF2807"/>
    <w:rsid w:val="00CF2B59"/>
    <w:rsid w:val="00CF2BD6"/>
    <w:rsid w:val="00CF518D"/>
    <w:rsid w:val="00CF5BE2"/>
    <w:rsid w:val="00D00C72"/>
    <w:rsid w:val="00D03052"/>
    <w:rsid w:val="00D07F95"/>
    <w:rsid w:val="00D1059B"/>
    <w:rsid w:val="00D11436"/>
    <w:rsid w:val="00D119D6"/>
    <w:rsid w:val="00D13188"/>
    <w:rsid w:val="00D13A8C"/>
    <w:rsid w:val="00D13C85"/>
    <w:rsid w:val="00D167AE"/>
    <w:rsid w:val="00D219FD"/>
    <w:rsid w:val="00D257EB"/>
    <w:rsid w:val="00D2709F"/>
    <w:rsid w:val="00D3139A"/>
    <w:rsid w:val="00D31989"/>
    <w:rsid w:val="00D35256"/>
    <w:rsid w:val="00D369D3"/>
    <w:rsid w:val="00D42415"/>
    <w:rsid w:val="00D4604B"/>
    <w:rsid w:val="00D472F8"/>
    <w:rsid w:val="00D53557"/>
    <w:rsid w:val="00D55C90"/>
    <w:rsid w:val="00D61114"/>
    <w:rsid w:val="00D655D2"/>
    <w:rsid w:val="00D70DDB"/>
    <w:rsid w:val="00D740DE"/>
    <w:rsid w:val="00D75720"/>
    <w:rsid w:val="00D77F2E"/>
    <w:rsid w:val="00DA281E"/>
    <w:rsid w:val="00DA42EA"/>
    <w:rsid w:val="00DA61BA"/>
    <w:rsid w:val="00DB1416"/>
    <w:rsid w:val="00DC2BEA"/>
    <w:rsid w:val="00DC2CCD"/>
    <w:rsid w:val="00DC39B6"/>
    <w:rsid w:val="00DC70E5"/>
    <w:rsid w:val="00DD63A2"/>
    <w:rsid w:val="00DE16C5"/>
    <w:rsid w:val="00DE32CC"/>
    <w:rsid w:val="00DE70A3"/>
    <w:rsid w:val="00DF0675"/>
    <w:rsid w:val="00DF4FC3"/>
    <w:rsid w:val="00DF5451"/>
    <w:rsid w:val="00DF5951"/>
    <w:rsid w:val="00DF65DD"/>
    <w:rsid w:val="00E06098"/>
    <w:rsid w:val="00E071BE"/>
    <w:rsid w:val="00E0750E"/>
    <w:rsid w:val="00E11605"/>
    <w:rsid w:val="00E15AA2"/>
    <w:rsid w:val="00E15F48"/>
    <w:rsid w:val="00E17B2F"/>
    <w:rsid w:val="00E262CD"/>
    <w:rsid w:val="00E278BB"/>
    <w:rsid w:val="00E27F2B"/>
    <w:rsid w:val="00E3054B"/>
    <w:rsid w:val="00E31507"/>
    <w:rsid w:val="00E31E46"/>
    <w:rsid w:val="00E339EB"/>
    <w:rsid w:val="00E36889"/>
    <w:rsid w:val="00E3695D"/>
    <w:rsid w:val="00E44E36"/>
    <w:rsid w:val="00E47E7C"/>
    <w:rsid w:val="00E5068D"/>
    <w:rsid w:val="00E55047"/>
    <w:rsid w:val="00E6408A"/>
    <w:rsid w:val="00E669E8"/>
    <w:rsid w:val="00E72438"/>
    <w:rsid w:val="00E729C6"/>
    <w:rsid w:val="00E72F28"/>
    <w:rsid w:val="00E80F44"/>
    <w:rsid w:val="00E92198"/>
    <w:rsid w:val="00E94642"/>
    <w:rsid w:val="00EA32AF"/>
    <w:rsid w:val="00EA3AB5"/>
    <w:rsid w:val="00EB13EE"/>
    <w:rsid w:val="00EB4021"/>
    <w:rsid w:val="00EB4E71"/>
    <w:rsid w:val="00EB4E9A"/>
    <w:rsid w:val="00EC0BDC"/>
    <w:rsid w:val="00ED2F30"/>
    <w:rsid w:val="00ED377D"/>
    <w:rsid w:val="00ED3913"/>
    <w:rsid w:val="00ED3A7A"/>
    <w:rsid w:val="00ED6E23"/>
    <w:rsid w:val="00ED75E8"/>
    <w:rsid w:val="00EE2E63"/>
    <w:rsid w:val="00EE4305"/>
    <w:rsid w:val="00EE76DD"/>
    <w:rsid w:val="00EF1F74"/>
    <w:rsid w:val="00EF396B"/>
    <w:rsid w:val="00EF7DA5"/>
    <w:rsid w:val="00F00493"/>
    <w:rsid w:val="00F05BF3"/>
    <w:rsid w:val="00F1003A"/>
    <w:rsid w:val="00F12F22"/>
    <w:rsid w:val="00F13FDB"/>
    <w:rsid w:val="00F14F03"/>
    <w:rsid w:val="00F22674"/>
    <w:rsid w:val="00F2308F"/>
    <w:rsid w:val="00F340F4"/>
    <w:rsid w:val="00F34EC1"/>
    <w:rsid w:val="00F357FD"/>
    <w:rsid w:val="00F36251"/>
    <w:rsid w:val="00F40A24"/>
    <w:rsid w:val="00F43DCA"/>
    <w:rsid w:val="00F44A63"/>
    <w:rsid w:val="00F46805"/>
    <w:rsid w:val="00F516F4"/>
    <w:rsid w:val="00F53BA8"/>
    <w:rsid w:val="00F57502"/>
    <w:rsid w:val="00F60B93"/>
    <w:rsid w:val="00F61E6E"/>
    <w:rsid w:val="00F700B2"/>
    <w:rsid w:val="00F722A3"/>
    <w:rsid w:val="00F759A9"/>
    <w:rsid w:val="00F854F8"/>
    <w:rsid w:val="00F872FC"/>
    <w:rsid w:val="00F90B55"/>
    <w:rsid w:val="00F90F49"/>
    <w:rsid w:val="00F9233E"/>
    <w:rsid w:val="00F9387D"/>
    <w:rsid w:val="00F95481"/>
    <w:rsid w:val="00FA3A49"/>
    <w:rsid w:val="00FB2BD9"/>
    <w:rsid w:val="00FB5112"/>
    <w:rsid w:val="00FC4EFF"/>
    <w:rsid w:val="00FD0057"/>
    <w:rsid w:val="00FD0E9F"/>
    <w:rsid w:val="00FD536F"/>
    <w:rsid w:val="00FE3FCA"/>
    <w:rsid w:val="00FF0AB9"/>
    <w:rsid w:val="00FF27FA"/>
    <w:rsid w:val="00FF460C"/>
    <w:rsid w:val="00FF5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239A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48B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353833"/>
    <w:pPr>
      <w:keepNext/>
      <w:keepLines/>
      <w:spacing w:before="480" w:after="0" w:line="360" w:lineRule="auto"/>
      <w:outlineLvl w:val="0"/>
    </w:pPr>
    <w:rPr>
      <w:rFonts w:eastAsiaTheme="majorEastAsia" w:cstheme="majorBidi"/>
      <w:b/>
      <w:bCs/>
      <w:sz w:val="32"/>
      <w:szCs w:val="28"/>
      <w:lang w:val="en-US" w:eastAsia="ja-JP"/>
    </w:rPr>
  </w:style>
  <w:style w:type="paragraph" w:styleId="Heading2">
    <w:name w:val="heading 2"/>
    <w:basedOn w:val="Normal"/>
    <w:next w:val="Textbody"/>
    <w:link w:val="Heading2Char"/>
    <w:unhideWhenUsed/>
    <w:qFormat/>
    <w:rsid w:val="004F648B"/>
    <w:pPr>
      <w:keepNext/>
      <w:widowControl w:val="0"/>
      <w:tabs>
        <w:tab w:val="left" w:pos="286"/>
        <w:tab w:val="num" w:pos="576"/>
      </w:tabs>
      <w:suppressAutoHyphens/>
      <w:spacing w:before="240" w:after="120" w:line="360" w:lineRule="auto"/>
      <w:ind w:left="576" w:hanging="576"/>
      <w:outlineLvl w:val="1"/>
    </w:pPr>
    <w:rPr>
      <w:rFonts w:eastAsia="Arial Unicode MS" w:cs="Arial Unicode MS"/>
      <w:b/>
      <w:bCs/>
      <w:iCs/>
      <w:sz w:val="29"/>
      <w:szCs w:val="28"/>
      <w:lang w:val="de-CH" w:eastAsia="zh-CN" w:bidi="hi-IN"/>
    </w:rPr>
  </w:style>
  <w:style w:type="paragraph" w:styleId="Heading3">
    <w:name w:val="heading 3"/>
    <w:basedOn w:val="Normal"/>
    <w:next w:val="Textbody"/>
    <w:link w:val="Heading3Char"/>
    <w:unhideWhenUsed/>
    <w:qFormat/>
    <w:rsid w:val="006A3864"/>
    <w:pPr>
      <w:keepNext/>
      <w:widowControl w:val="0"/>
      <w:tabs>
        <w:tab w:val="left" w:pos="286"/>
        <w:tab w:val="num" w:pos="720"/>
      </w:tabs>
      <w:suppressAutoHyphens/>
      <w:spacing w:before="360" w:after="240"/>
      <w:ind w:left="720" w:hanging="720"/>
      <w:outlineLvl w:val="2"/>
    </w:pPr>
    <w:rPr>
      <w:rFonts w:eastAsia="Arial Unicode MS" w:cs="Arial Unicode MS"/>
      <w:b/>
      <w:bCs/>
      <w:szCs w:val="28"/>
      <w:lang w:val="de-CH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3833"/>
    <w:rPr>
      <w:rFonts w:ascii="Arial" w:eastAsiaTheme="majorEastAsia" w:hAnsi="Arial" w:cstheme="majorBidi"/>
      <w:b/>
      <w:bCs/>
      <w:sz w:val="32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4F648B"/>
    <w:rPr>
      <w:rFonts w:ascii="Arial" w:eastAsia="Arial Unicode MS" w:hAnsi="Arial" w:cs="Arial Unicode MS"/>
      <w:b/>
      <w:bCs/>
      <w:iCs/>
      <w:sz w:val="29"/>
      <w:szCs w:val="28"/>
      <w:lang w:val="de-CH" w:eastAsia="zh-CN" w:bidi="hi-IN"/>
    </w:rPr>
  </w:style>
  <w:style w:type="character" w:customStyle="1" w:styleId="Heading3Char">
    <w:name w:val="Heading 3 Char"/>
    <w:basedOn w:val="DefaultParagraphFont"/>
    <w:link w:val="Heading3"/>
    <w:rsid w:val="006A3864"/>
    <w:rPr>
      <w:rFonts w:ascii="Arial" w:eastAsia="Arial Unicode MS" w:hAnsi="Arial" w:cs="Arial Unicode MS"/>
      <w:b/>
      <w:bCs/>
      <w:sz w:val="20"/>
      <w:szCs w:val="28"/>
      <w:lang w:val="de-CH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48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F648B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F648B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F648B"/>
    <w:rPr>
      <w:rFonts w:ascii="Arial" w:eastAsiaTheme="majorEastAsia" w:hAnsi="Arial" w:cstheme="majorBidi"/>
      <w:b/>
      <w:spacing w:val="5"/>
      <w:kern w:val="28"/>
      <w:sz w:val="3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48B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F648B"/>
    <w:rPr>
      <w:rFonts w:ascii="Arial" w:eastAsiaTheme="majorEastAsia" w:hAnsi="Arial" w:cstheme="majorBidi"/>
      <w:b/>
      <w:iCs/>
      <w:spacing w:val="15"/>
      <w:sz w:val="20"/>
      <w:szCs w:val="24"/>
    </w:rPr>
  </w:style>
  <w:style w:type="paragraph" w:styleId="NoSpacing">
    <w:name w:val="No Spacing"/>
    <w:uiPriority w:val="1"/>
    <w:qFormat/>
    <w:rsid w:val="004F648B"/>
    <w:pPr>
      <w:spacing w:after="0" w:line="240" w:lineRule="auto"/>
    </w:pPr>
    <w:rPr>
      <w:rFonts w:ascii="Arial" w:hAnsi="Arial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4F648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F64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6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648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648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48B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F648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648B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648B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648B"/>
    <w:rPr>
      <w:rFonts w:ascii="Arial" w:hAnsi="Arial" w:cs="Arial"/>
      <w:noProof/>
      <w:sz w:val="20"/>
      <w:lang w:val="en-US"/>
    </w:rPr>
  </w:style>
  <w:style w:type="table" w:styleId="TableGrid">
    <w:name w:val="Table Grid"/>
    <w:basedOn w:val="TableNormal"/>
    <w:uiPriority w:val="59"/>
    <w:rsid w:val="004F64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6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48B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4F6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48B"/>
    <w:rPr>
      <w:rFonts w:ascii="Arial" w:hAnsi="Arial"/>
      <w:sz w:val="20"/>
    </w:rPr>
  </w:style>
  <w:style w:type="paragraph" w:customStyle="1" w:styleId="Textbody">
    <w:name w:val="Text body"/>
    <w:basedOn w:val="Normal"/>
    <w:rsid w:val="004F648B"/>
    <w:pPr>
      <w:widowControl w:val="0"/>
      <w:tabs>
        <w:tab w:val="left" w:pos="286"/>
      </w:tabs>
      <w:suppressAutoHyphens/>
      <w:spacing w:after="120"/>
    </w:pPr>
    <w:rPr>
      <w:rFonts w:ascii="Sylfaen" w:eastAsia="Arial Unicode MS" w:hAnsi="Sylfaen" w:cs="Arial Unicode MS"/>
      <w:sz w:val="24"/>
      <w:szCs w:val="24"/>
      <w:lang w:val="de-CH" w:eastAsia="zh-CN" w:bidi="hi-IN"/>
    </w:rPr>
  </w:style>
  <w:style w:type="paragraph" w:styleId="Revision">
    <w:name w:val="Revision"/>
    <w:hidden/>
    <w:uiPriority w:val="99"/>
    <w:semiHidden/>
    <w:rsid w:val="004F648B"/>
    <w:pPr>
      <w:spacing w:after="0" w:line="240" w:lineRule="auto"/>
    </w:pPr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1E0935"/>
    <w:rPr>
      <w:color w:val="808080"/>
    </w:rPr>
  </w:style>
  <w:style w:type="character" w:customStyle="1" w:styleId="slug-metadata-note">
    <w:name w:val="slug-metadata-note"/>
    <w:basedOn w:val="DefaultParagraphFont"/>
    <w:rsid w:val="007C222B"/>
  </w:style>
  <w:style w:type="character" w:customStyle="1" w:styleId="slug-ahead-of-print-date">
    <w:name w:val="slug-ahead-of-print-date"/>
    <w:basedOn w:val="DefaultParagraphFont"/>
    <w:rsid w:val="007C222B"/>
  </w:style>
  <w:style w:type="character" w:customStyle="1" w:styleId="apple-converted-space">
    <w:name w:val="apple-converted-space"/>
    <w:basedOn w:val="DefaultParagraphFont"/>
    <w:rsid w:val="007C222B"/>
  </w:style>
  <w:style w:type="character" w:customStyle="1" w:styleId="slug-doi">
    <w:name w:val="slug-doi"/>
    <w:basedOn w:val="DefaultParagraphFont"/>
    <w:rsid w:val="007C222B"/>
  </w:style>
  <w:style w:type="character" w:styleId="HTMLCite">
    <w:name w:val="HTML Cite"/>
    <w:basedOn w:val="DefaultParagraphFont"/>
    <w:uiPriority w:val="99"/>
    <w:semiHidden/>
    <w:unhideWhenUsed/>
    <w:rsid w:val="007C222B"/>
    <w:rPr>
      <w:i/>
      <w:iCs/>
    </w:rPr>
  </w:style>
  <w:style w:type="character" w:customStyle="1" w:styleId="slug-pub-date">
    <w:name w:val="slug-pub-date"/>
    <w:basedOn w:val="DefaultParagraphFont"/>
    <w:rsid w:val="007C222B"/>
  </w:style>
  <w:style w:type="character" w:customStyle="1" w:styleId="slug-vol">
    <w:name w:val="slug-vol"/>
    <w:basedOn w:val="DefaultParagraphFont"/>
    <w:rsid w:val="007C222B"/>
  </w:style>
  <w:style w:type="character" w:customStyle="1" w:styleId="slug-issue">
    <w:name w:val="slug-issue"/>
    <w:basedOn w:val="DefaultParagraphFont"/>
    <w:rsid w:val="007C222B"/>
  </w:style>
  <w:style w:type="character" w:customStyle="1" w:styleId="slug-pages">
    <w:name w:val="slug-pages"/>
    <w:basedOn w:val="DefaultParagraphFont"/>
    <w:rsid w:val="007C222B"/>
  </w:style>
  <w:style w:type="character" w:customStyle="1" w:styleId="unicode">
    <w:name w:val="unicode"/>
    <w:basedOn w:val="DefaultParagraphFont"/>
    <w:rsid w:val="00656C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48B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353833"/>
    <w:pPr>
      <w:keepNext/>
      <w:keepLines/>
      <w:spacing w:before="480" w:after="0" w:line="360" w:lineRule="auto"/>
      <w:outlineLvl w:val="0"/>
    </w:pPr>
    <w:rPr>
      <w:rFonts w:eastAsiaTheme="majorEastAsia" w:cstheme="majorBidi"/>
      <w:b/>
      <w:bCs/>
      <w:sz w:val="32"/>
      <w:szCs w:val="28"/>
      <w:lang w:val="en-US" w:eastAsia="ja-JP"/>
    </w:rPr>
  </w:style>
  <w:style w:type="paragraph" w:styleId="Heading2">
    <w:name w:val="heading 2"/>
    <w:basedOn w:val="Normal"/>
    <w:next w:val="Textbody"/>
    <w:link w:val="Heading2Char"/>
    <w:unhideWhenUsed/>
    <w:qFormat/>
    <w:rsid w:val="004F648B"/>
    <w:pPr>
      <w:keepNext/>
      <w:widowControl w:val="0"/>
      <w:tabs>
        <w:tab w:val="left" w:pos="286"/>
        <w:tab w:val="num" w:pos="576"/>
      </w:tabs>
      <w:suppressAutoHyphens/>
      <w:spacing w:before="240" w:after="120" w:line="360" w:lineRule="auto"/>
      <w:ind w:left="576" w:hanging="576"/>
      <w:outlineLvl w:val="1"/>
    </w:pPr>
    <w:rPr>
      <w:rFonts w:eastAsia="Arial Unicode MS" w:cs="Arial Unicode MS"/>
      <w:b/>
      <w:bCs/>
      <w:iCs/>
      <w:sz w:val="29"/>
      <w:szCs w:val="28"/>
      <w:lang w:val="de-CH" w:eastAsia="zh-CN" w:bidi="hi-IN"/>
    </w:rPr>
  </w:style>
  <w:style w:type="paragraph" w:styleId="Heading3">
    <w:name w:val="heading 3"/>
    <w:basedOn w:val="Normal"/>
    <w:next w:val="Textbody"/>
    <w:link w:val="Heading3Char"/>
    <w:unhideWhenUsed/>
    <w:qFormat/>
    <w:rsid w:val="006A3864"/>
    <w:pPr>
      <w:keepNext/>
      <w:widowControl w:val="0"/>
      <w:tabs>
        <w:tab w:val="left" w:pos="286"/>
        <w:tab w:val="num" w:pos="720"/>
      </w:tabs>
      <w:suppressAutoHyphens/>
      <w:spacing w:before="360" w:after="240"/>
      <w:ind w:left="720" w:hanging="720"/>
      <w:outlineLvl w:val="2"/>
    </w:pPr>
    <w:rPr>
      <w:rFonts w:eastAsia="Arial Unicode MS" w:cs="Arial Unicode MS"/>
      <w:b/>
      <w:bCs/>
      <w:szCs w:val="28"/>
      <w:lang w:val="de-CH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3833"/>
    <w:rPr>
      <w:rFonts w:ascii="Arial" w:eastAsiaTheme="majorEastAsia" w:hAnsi="Arial" w:cstheme="majorBidi"/>
      <w:b/>
      <w:bCs/>
      <w:sz w:val="32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4F648B"/>
    <w:rPr>
      <w:rFonts w:ascii="Arial" w:eastAsia="Arial Unicode MS" w:hAnsi="Arial" w:cs="Arial Unicode MS"/>
      <w:b/>
      <w:bCs/>
      <w:iCs/>
      <w:sz w:val="29"/>
      <w:szCs w:val="28"/>
      <w:lang w:val="de-CH" w:eastAsia="zh-CN" w:bidi="hi-IN"/>
    </w:rPr>
  </w:style>
  <w:style w:type="character" w:customStyle="1" w:styleId="Heading3Char">
    <w:name w:val="Heading 3 Char"/>
    <w:basedOn w:val="DefaultParagraphFont"/>
    <w:link w:val="Heading3"/>
    <w:rsid w:val="006A3864"/>
    <w:rPr>
      <w:rFonts w:ascii="Arial" w:eastAsia="Arial Unicode MS" w:hAnsi="Arial" w:cs="Arial Unicode MS"/>
      <w:b/>
      <w:bCs/>
      <w:sz w:val="20"/>
      <w:szCs w:val="28"/>
      <w:lang w:val="de-CH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48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F648B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F648B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F648B"/>
    <w:rPr>
      <w:rFonts w:ascii="Arial" w:eastAsiaTheme="majorEastAsia" w:hAnsi="Arial" w:cstheme="majorBidi"/>
      <w:b/>
      <w:spacing w:val="5"/>
      <w:kern w:val="28"/>
      <w:sz w:val="3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48B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F648B"/>
    <w:rPr>
      <w:rFonts w:ascii="Arial" w:eastAsiaTheme="majorEastAsia" w:hAnsi="Arial" w:cstheme="majorBidi"/>
      <w:b/>
      <w:iCs/>
      <w:spacing w:val="15"/>
      <w:sz w:val="20"/>
      <w:szCs w:val="24"/>
    </w:rPr>
  </w:style>
  <w:style w:type="paragraph" w:styleId="NoSpacing">
    <w:name w:val="No Spacing"/>
    <w:uiPriority w:val="1"/>
    <w:qFormat/>
    <w:rsid w:val="004F648B"/>
    <w:pPr>
      <w:spacing w:after="0" w:line="240" w:lineRule="auto"/>
    </w:pPr>
    <w:rPr>
      <w:rFonts w:ascii="Arial" w:hAnsi="Arial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4F648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F64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6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648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648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48B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F648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648B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648B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648B"/>
    <w:rPr>
      <w:rFonts w:ascii="Arial" w:hAnsi="Arial" w:cs="Arial"/>
      <w:noProof/>
      <w:sz w:val="20"/>
      <w:lang w:val="en-US"/>
    </w:rPr>
  </w:style>
  <w:style w:type="table" w:styleId="TableGrid">
    <w:name w:val="Table Grid"/>
    <w:basedOn w:val="TableNormal"/>
    <w:uiPriority w:val="59"/>
    <w:rsid w:val="004F64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6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48B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4F6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48B"/>
    <w:rPr>
      <w:rFonts w:ascii="Arial" w:hAnsi="Arial"/>
      <w:sz w:val="20"/>
    </w:rPr>
  </w:style>
  <w:style w:type="paragraph" w:customStyle="1" w:styleId="Textbody">
    <w:name w:val="Text body"/>
    <w:basedOn w:val="Normal"/>
    <w:rsid w:val="004F648B"/>
    <w:pPr>
      <w:widowControl w:val="0"/>
      <w:tabs>
        <w:tab w:val="left" w:pos="286"/>
      </w:tabs>
      <w:suppressAutoHyphens/>
      <w:spacing w:after="120"/>
    </w:pPr>
    <w:rPr>
      <w:rFonts w:ascii="Sylfaen" w:eastAsia="Arial Unicode MS" w:hAnsi="Sylfaen" w:cs="Arial Unicode MS"/>
      <w:sz w:val="24"/>
      <w:szCs w:val="24"/>
      <w:lang w:val="de-CH" w:eastAsia="zh-CN" w:bidi="hi-IN"/>
    </w:rPr>
  </w:style>
  <w:style w:type="paragraph" w:styleId="Revision">
    <w:name w:val="Revision"/>
    <w:hidden/>
    <w:uiPriority w:val="99"/>
    <w:semiHidden/>
    <w:rsid w:val="004F648B"/>
    <w:pPr>
      <w:spacing w:after="0" w:line="240" w:lineRule="auto"/>
    </w:pPr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1E0935"/>
    <w:rPr>
      <w:color w:val="808080"/>
    </w:rPr>
  </w:style>
  <w:style w:type="character" w:customStyle="1" w:styleId="slug-metadata-note">
    <w:name w:val="slug-metadata-note"/>
    <w:basedOn w:val="DefaultParagraphFont"/>
    <w:rsid w:val="007C222B"/>
  </w:style>
  <w:style w:type="character" w:customStyle="1" w:styleId="slug-ahead-of-print-date">
    <w:name w:val="slug-ahead-of-print-date"/>
    <w:basedOn w:val="DefaultParagraphFont"/>
    <w:rsid w:val="007C222B"/>
  </w:style>
  <w:style w:type="character" w:customStyle="1" w:styleId="apple-converted-space">
    <w:name w:val="apple-converted-space"/>
    <w:basedOn w:val="DefaultParagraphFont"/>
    <w:rsid w:val="007C222B"/>
  </w:style>
  <w:style w:type="character" w:customStyle="1" w:styleId="slug-doi">
    <w:name w:val="slug-doi"/>
    <w:basedOn w:val="DefaultParagraphFont"/>
    <w:rsid w:val="007C222B"/>
  </w:style>
  <w:style w:type="character" w:styleId="HTMLCite">
    <w:name w:val="HTML Cite"/>
    <w:basedOn w:val="DefaultParagraphFont"/>
    <w:uiPriority w:val="99"/>
    <w:semiHidden/>
    <w:unhideWhenUsed/>
    <w:rsid w:val="007C222B"/>
    <w:rPr>
      <w:i/>
      <w:iCs/>
    </w:rPr>
  </w:style>
  <w:style w:type="character" w:customStyle="1" w:styleId="slug-pub-date">
    <w:name w:val="slug-pub-date"/>
    <w:basedOn w:val="DefaultParagraphFont"/>
    <w:rsid w:val="007C222B"/>
  </w:style>
  <w:style w:type="character" w:customStyle="1" w:styleId="slug-vol">
    <w:name w:val="slug-vol"/>
    <w:basedOn w:val="DefaultParagraphFont"/>
    <w:rsid w:val="007C222B"/>
  </w:style>
  <w:style w:type="character" w:customStyle="1" w:styleId="slug-issue">
    <w:name w:val="slug-issue"/>
    <w:basedOn w:val="DefaultParagraphFont"/>
    <w:rsid w:val="007C222B"/>
  </w:style>
  <w:style w:type="character" w:customStyle="1" w:styleId="slug-pages">
    <w:name w:val="slug-pages"/>
    <w:basedOn w:val="DefaultParagraphFont"/>
    <w:rsid w:val="007C222B"/>
  </w:style>
  <w:style w:type="character" w:customStyle="1" w:styleId="unicode">
    <w:name w:val="unicode"/>
    <w:basedOn w:val="DefaultParagraphFont"/>
    <w:rsid w:val="00656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80492">
          <w:marLeft w:val="75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2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B3D870-F6A6-4F2E-B139-5D94A8C97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8</TotalTime>
  <Pages>3</Pages>
  <Words>2494</Words>
  <Characters>1421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6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g06</dc:creator>
  <cp:lastModifiedBy>Grimes, Jack</cp:lastModifiedBy>
  <cp:revision>92</cp:revision>
  <cp:lastPrinted>2014-04-17T10:08:00Z</cp:lastPrinted>
  <dcterms:created xsi:type="dcterms:W3CDTF">2014-03-25T21:07:00Z</dcterms:created>
  <dcterms:modified xsi:type="dcterms:W3CDTF">2014-09-30T14:18:00Z</dcterms:modified>
</cp:coreProperties>
</file>